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83B228" w14:textId="77777777" w:rsidR="00B6009F" w:rsidRPr="00174A8E" w:rsidRDefault="00B6009F" w:rsidP="00B6009F">
      <w:pPr>
        <w:jc w:val="center"/>
        <w:rPr>
          <w:rFonts w:ascii="Times New Roman" w:hAnsi="Times New Roman" w:cs="Times New Roman"/>
          <w:b/>
          <w:sz w:val="28"/>
          <w:szCs w:val="28"/>
          <w:shd w:val="clear" w:color="auto" w:fill="FFFFFF"/>
        </w:rPr>
      </w:pPr>
      <w:r w:rsidRPr="00174A8E">
        <w:rPr>
          <w:rFonts w:ascii="Times New Roman" w:hAnsi="Times New Roman" w:cs="Times New Roman"/>
          <w:b/>
          <w:sz w:val="28"/>
          <w:szCs w:val="28"/>
          <w:shd w:val="clear" w:color="auto" w:fill="FFFFFF"/>
        </w:rPr>
        <w:t xml:space="preserve">Integration of </w:t>
      </w:r>
      <w:r w:rsidRPr="00174A8E">
        <w:rPr>
          <w:rFonts w:ascii="Times New Roman" w:hAnsi="Times New Roman" w:cs="Times New Roman"/>
          <w:b/>
          <w:i/>
          <w:iCs/>
          <w:sz w:val="28"/>
          <w:szCs w:val="28"/>
          <w:shd w:val="clear" w:color="auto" w:fill="FFFFFF"/>
        </w:rPr>
        <w:t>in vitro</w:t>
      </w:r>
      <w:r w:rsidRPr="00174A8E">
        <w:rPr>
          <w:rFonts w:ascii="Times New Roman" w:hAnsi="Times New Roman" w:cs="Times New Roman"/>
          <w:b/>
          <w:sz w:val="28"/>
          <w:szCs w:val="28"/>
          <w:shd w:val="clear" w:color="auto" w:fill="FFFFFF"/>
        </w:rPr>
        <w:t xml:space="preserve"> and </w:t>
      </w:r>
      <w:r w:rsidRPr="00174A8E">
        <w:rPr>
          <w:rFonts w:ascii="Times New Roman" w:hAnsi="Times New Roman" w:cs="Times New Roman"/>
          <w:b/>
          <w:i/>
          <w:iCs/>
          <w:sz w:val="28"/>
          <w:szCs w:val="28"/>
          <w:shd w:val="clear" w:color="auto" w:fill="FFFFFF"/>
        </w:rPr>
        <w:t>in silico</w:t>
      </w:r>
      <w:r w:rsidRPr="00174A8E">
        <w:rPr>
          <w:rFonts w:ascii="Times New Roman" w:hAnsi="Times New Roman" w:cs="Times New Roman"/>
          <w:b/>
          <w:sz w:val="28"/>
          <w:szCs w:val="28"/>
          <w:shd w:val="clear" w:color="auto" w:fill="FFFFFF"/>
        </w:rPr>
        <w:t xml:space="preserve"> results from chemical and biological assays of </w:t>
      </w:r>
      <w:r w:rsidRPr="00174A8E">
        <w:rPr>
          <w:rFonts w:ascii="Times New Roman" w:hAnsi="Times New Roman" w:cs="Times New Roman"/>
          <w:b/>
          <w:i/>
          <w:iCs/>
          <w:sz w:val="28"/>
          <w:szCs w:val="28"/>
          <w:shd w:val="clear" w:color="auto" w:fill="FFFFFF"/>
        </w:rPr>
        <w:t>Rheum turkestanicum</w:t>
      </w:r>
      <w:r w:rsidRPr="00174A8E">
        <w:rPr>
          <w:rFonts w:ascii="Times New Roman" w:hAnsi="Times New Roman" w:cs="Times New Roman"/>
          <w:b/>
          <w:sz w:val="28"/>
          <w:szCs w:val="28"/>
          <w:shd w:val="clear" w:color="auto" w:fill="FFFFFF"/>
        </w:rPr>
        <w:t xml:space="preserve"> and </w:t>
      </w:r>
      <w:r w:rsidRPr="00174A8E">
        <w:rPr>
          <w:rFonts w:ascii="Times New Roman" w:hAnsi="Times New Roman" w:cs="Times New Roman"/>
          <w:b/>
          <w:i/>
          <w:iCs/>
          <w:sz w:val="28"/>
          <w:szCs w:val="28"/>
          <w:shd w:val="clear" w:color="auto" w:fill="FFFFFF"/>
        </w:rPr>
        <w:t>Calendula officinalis</w:t>
      </w:r>
      <w:r w:rsidRPr="00174A8E">
        <w:rPr>
          <w:rFonts w:ascii="Times New Roman" w:hAnsi="Times New Roman" w:cs="Times New Roman"/>
          <w:b/>
          <w:sz w:val="28"/>
          <w:szCs w:val="28"/>
          <w:shd w:val="clear" w:color="auto" w:fill="FFFFFF"/>
        </w:rPr>
        <w:t xml:space="preserve"> flower extracts</w:t>
      </w:r>
    </w:p>
    <w:p w14:paraId="1B5675A3" w14:textId="77777777" w:rsidR="00B6009F" w:rsidRPr="00174A8E" w:rsidRDefault="00B6009F" w:rsidP="00B6009F">
      <w:pPr>
        <w:jc w:val="center"/>
        <w:rPr>
          <w:rFonts w:ascii="Times New Roman" w:hAnsi="Times New Roman" w:cs="Times New Roman"/>
          <w:bCs/>
        </w:rPr>
      </w:pPr>
      <w:r w:rsidRPr="00174A8E">
        <w:rPr>
          <w:rFonts w:ascii="Times New Roman" w:hAnsi="Times New Roman" w:cs="Times New Roman"/>
          <w:bCs/>
        </w:rPr>
        <w:t>Serdar Korpayev</w:t>
      </w:r>
      <w:r w:rsidRPr="00174A8E">
        <w:rPr>
          <w:rFonts w:ascii="Times New Roman" w:hAnsi="Times New Roman" w:cs="Times New Roman"/>
          <w:bCs/>
          <w:vertAlign w:val="superscript"/>
        </w:rPr>
        <w:t>1</w:t>
      </w:r>
      <w:r w:rsidRPr="00174A8E">
        <w:rPr>
          <w:rFonts w:ascii="Times New Roman" w:hAnsi="Times New Roman" w:cs="Times New Roman"/>
          <w:bCs/>
        </w:rPr>
        <w:t>, Gokhan Zengin</w:t>
      </w:r>
      <w:r w:rsidRPr="00174A8E">
        <w:rPr>
          <w:rFonts w:ascii="Times New Roman" w:hAnsi="Times New Roman" w:cs="Times New Roman"/>
          <w:bCs/>
          <w:vertAlign w:val="superscript"/>
        </w:rPr>
        <w:t>2*</w:t>
      </w:r>
      <w:r w:rsidRPr="00174A8E">
        <w:rPr>
          <w:rFonts w:ascii="Times New Roman" w:hAnsi="Times New Roman" w:cs="Times New Roman"/>
          <w:bCs/>
        </w:rPr>
        <w:t>, Gunes Ak</w:t>
      </w:r>
      <w:r w:rsidRPr="00174A8E">
        <w:rPr>
          <w:rFonts w:ascii="Times New Roman" w:hAnsi="Times New Roman" w:cs="Times New Roman"/>
          <w:bCs/>
          <w:vertAlign w:val="superscript"/>
        </w:rPr>
        <w:t>2</w:t>
      </w:r>
      <w:r w:rsidRPr="00174A8E">
        <w:rPr>
          <w:rFonts w:ascii="Times New Roman" w:hAnsi="Times New Roman" w:cs="Times New Roman"/>
          <w:bCs/>
        </w:rPr>
        <w:t>, Jasmina Glamočlija</w:t>
      </w:r>
      <w:r w:rsidRPr="00174A8E">
        <w:rPr>
          <w:rFonts w:ascii="Times New Roman" w:hAnsi="Times New Roman" w:cs="Times New Roman"/>
          <w:bCs/>
          <w:vertAlign w:val="superscript"/>
        </w:rPr>
        <w:t>3</w:t>
      </w:r>
      <w:r w:rsidRPr="00174A8E">
        <w:rPr>
          <w:rFonts w:ascii="Times New Roman" w:hAnsi="Times New Roman" w:cs="Times New Roman"/>
          <w:bCs/>
        </w:rPr>
        <w:t>, Marina Soković</w:t>
      </w:r>
      <w:r>
        <w:rPr>
          <w:rFonts w:ascii="Times New Roman" w:hAnsi="Times New Roman" w:cs="Times New Roman"/>
          <w:bCs/>
          <w:vertAlign w:val="superscript"/>
        </w:rPr>
        <w:t>3</w:t>
      </w:r>
      <w:r w:rsidRPr="00174A8E">
        <w:rPr>
          <w:rFonts w:ascii="Times New Roman" w:hAnsi="Times New Roman" w:cs="Times New Roman"/>
          <w:bCs/>
        </w:rPr>
        <w:t>, Neda Aničić</w:t>
      </w:r>
      <w:r w:rsidRPr="00174A8E">
        <w:rPr>
          <w:rFonts w:ascii="Times New Roman" w:hAnsi="Times New Roman" w:cs="Times New Roman"/>
          <w:bCs/>
          <w:vertAlign w:val="superscript"/>
        </w:rPr>
        <w:t>3</w:t>
      </w:r>
      <w:r w:rsidRPr="00174A8E">
        <w:rPr>
          <w:rFonts w:ascii="Times New Roman" w:hAnsi="Times New Roman" w:cs="Times New Roman"/>
          <w:bCs/>
        </w:rPr>
        <w:t>, Uroš Gašić</w:t>
      </w:r>
      <w:r w:rsidRPr="00174A8E">
        <w:rPr>
          <w:rFonts w:ascii="Times New Roman" w:hAnsi="Times New Roman" w:cs="Times New Roman"/>
          <w:bCs/>
          <w:vertAlign w:val="superscript"/>
        </w:rPr>
        <w:t>3</w:t>
      </w:r>
      <w:r w:rsidRPr="00174A8E">
        <w:rPr>
          <w:rFonts w:ascii="Times New Roman" w:hAnsi="Times New Roman" w:cs="Times New Roman"/>
          <w:bCs/>
        </w:rPr>
        <w:t>, Dejan Stojković</w:t>
      </w:r>
      <w:r w:rsidRPr="00174A8E">
        <w:rPr>
          <w:rFonts w:ascii="Times New Roman" w:hAnsi="Times New Roman" w:cs="Times New Roman"/>
          <w:bCs/>
          <w:vertAlign w:val="superscript"/>
        </w:rPr>
        <w:t>3</w:t>
      </w:r>
      <w:r w:rsidRPr="00174A8E">
        <w:rPr>
          <w:rFonts w:ascii="Times New Roman" w:hAnsi="Times New Roman" w:cs="Times New Roman"/>
          <w:bCs/>
        </w:rPr>
        <w:t>, Mirap Agamyradov</w:t>
      </w:r>
      <w:r w:rsidRPr="00174A8E">
        <w:rPr>
          <w:rFonts w:ascii="Times New Roman" w:hAnsi="Times New Roman" w:cs="Times New Roman"/>
          <w:bCs/>
          <w:vertAlign w:val="superscript"/>
        </w:rPr>
        <w:t>4</w:t>
      </w:r>
      <w:r w:rsidRPr="00174A8E">
        <w:rPr>
          <w:rFonts w:ascii="Times New Roman" w:hAnsi="Times New Roman" w:cs="Times New Roman"/>
          <w:bCs/>
        </w:rPr>
        <w:t>, Mehmet Veysi Cetiz</w:t>
      </w:r>
      <w:r w:rsidRPr="00174A8E">
        <w:rPr>
          <w:rFonts w:ascii="Times New Roman" w:hAnsi="Times New Roman" w:cs="Times New Roman"/>
          <w:bCs/>
          <w:vertAlign w:val="superscript"/>
        </w:rPr>
        <w:t>2,5,6</w:t>
      </w:r>
      <w:r w:rsidRPr="00174A8E">
        <w:rPr>
          <w:rFonts w:ascii="Times New Roman" w:hAnsi="Times New Roman" w:cs="Times New Roman"/>
          <w:bCs/>
        </w:rPr>
        <w:t>, Guljan Agamyradova</w:t>
      </w:r>
      <w:r w:rsidRPr="00174A8E">
        <w:rPr>
          <w:rFonts w:ascii="Times New Roman" w:hAnsi="Times New Roman" w:cs="Times New Roman"/>
          <w:bCs/>
          <w:vertAlign w:val="superscript"/>
        </w:rPr>
        <w:t xml:space="preserve">4 </w:t>
      </w:r>
    </w:p>
    <w:p w14:paraId="5EEB9E2B" w14:textId="77777777" w:rsidR="00B6009F" w:rsidRPr="00174A8E" w:rsidRDefault="00B6009F" w:rsidP="00B6009F">
      <w:pPr>
        <w:jc w:val="both"/>
        <w:rPr>
          <w:rFonts w:ascii="Times New Roman" w:hAnsi="Times New Roman" w:cs="Times New Roman"/>
          <w:bCs/>
          <w:i/>
          <w:iCs/>
        </w:rPr>
      </w:pPr>
      <w:r w:rsidRPr="00174A8E">
        <w:rPr>
          <w:rFonts w:ascii="Times New Roman" w:hAnsi="Times New Roman" w:cs="Times New Roman"/>
          <w:bCs/>
          <w:i/>
          <w:iCs/>
          <w:vertAlign w:val="superscript"/>
        </w:rPr>
        <w:t>1</w:t>
      </w:r>
      <w:r w:rsidRPr="00174A8E">
        <w:rPr>
          <w:rFonts w:ascii="Times New Roman" w:hAnsi="Times New Roman" w:cs="Times New Roman"/>
          <w:bCs/>
          <w:i/>
          <w:iCs/>
        </w:rPr>
        <w:t>Biotechnology Institute, Ankara University, 06100 Ankara, Turkey</w:t>
      </w:r>
    </w:p>
    <w:p w14:paraId="101FBB0E" w14:textId="77777777" w:rsidR="00B6009F" w:rsidRPr="00174A8E" w:rsidRDefault="00B6009F" w:rsidP="00B6009F">
      <w:pPr>
        <w:jc w:val="both"/>
        <w:rPr>
          <w:rFonts w:ascii="Times New Roman" w:hAnsi="Times New Roman" w:cs="Times New Roman"/>
          <w:bCs/>
          <w:i/>
          <w:iCs/>
        </w:rPr>
      </w:pPr>
      <w:r w:rsidRPr="00174A8E">
        <w:rPr>
          <w:rFonts w:ascii="Times New Roman" w:hAnsi="Times New Roman" w:cs="Times New Roman"/>
          <w:bCs/>
          <w:i/>
          <w:iCs/>
          <w:vertAlign w:val="superscript"/>
        </w:rPr>
        <w:t>2</w:t>
      </w:r>
      <w:r w:rsidRPr="00174A8E">
        <w:rPr>
          <w:rFonts w:ascii="Times New Roman" w:hAnsi="Times New Roman" w:cs="Times New Roman"/>
          <w:bCs/>
          <w:i/>
          <w:iCs/>
        </w:rPr>
        <w:t>Department of Biology, Science Faculty, Selcuk University, Konya, Turkey</w:t>
      </w:r>
    </w:p>
    <w:p w14:paraId="2C57BCFD" w14:textId="77777777" w:rsidR="00B6009F" w:rsidRPr="00174A8E" w:rsidRDefault="00B6009F" w:rsidP="00B6009F">
      <w:pPr>
        <w:jc w:val="both"/>
        <w:rPr>
          <w:rFonts w:ascii="Times New Roman" w:hAnsi="Times New Roman" w:cs="Times New Roman"/>
          <w:bCs/>
          <w:i/>
          <w:iCs/>
        </w:rPr>
      </w:pPr>
      <w:r w:rsidRPr="00174A8E">
        <w:rPr>
          <w:rFonts w:ascii="Times New Roman" w:hAnsi="Times New Roman" w:cs="Times New Roman"/>
          <w:bCs/>
          <w:i/>
          <w:iCs/>
          <w:vertAlign w:val="superscript"/>
        </w:rPr>
        <w:t>3</w:t>
      </w:r>
      <w:r w:rsidRPr="00174A8E">
        <w:rPr>
          <w:rFonts w:ascii="Times New Roman" w:hAnsi="Times New Roman" w:cs="Times New Roman"/>
          <w:bCs/>
          <w:i/>
          <w:iCs/>
        </w:rPr>
        <w:t>Department of Plant Physiology, Institute for Biological Research “Siniša Stanković” - National Institute of Republic of Serbia, University of Belgrade, Bulevar Despota Stefana 142, 11108 Belgrade, Serbia</w:t>
      </w:r>
    </w:p>
    <w:p w14:paraId="3CF9F287" w14:textId="77777777" w:rsidR="00B6009F" w:rsidRPr="00174A8E" w:rsidRDefault="00B6009F" w:rsidP="00B6009F">
      <w:pPr>
        <w:jc w:val="both"/>
        <w:rPr>
          <w:rFonts w:ascii="Times New Roman" w:hAnsi="Times New Roman" w:cs="Times New Roman"/>
          <w:bCs/>
          <w:i/>
          <w:iCs/>
        </w:rPr>
      </w:pPr>
      <w:r w:rsidRPr="00174A8E">
        <w:rPr>
          <w:rFonts w:ascii="Times New Roman" w:hAnsi="Times New Roman" w:cs="Times New Roman"/>
          <w:bCs/>
          <w:i/>
          <w:iCs/>
          <w:vertAlign w:val="superscript"/>
        </w:rPr>
        <w:t>4</w:t>
      </w:r>
      <w:r w:rsidRPr="00174A8E">
        <w:rPr>
          <w:rFonts w:ascii="Times New Roman" w:hAnsi="Times New Roman" w:cs="Times New Roman"/>
          <w:bCs/>
          <w:i/>
          <w:iCs/>
        </w:rPr>
        <w:t>Saint Petersburg State Pediatric Medical University,</w:t>
      </w:r>
    </w:p>
    <w:p w14:paraId="5BD9FCDC" w14:textId="77777777" w:rsidR="00B6009F" w:rsidRPr="00174A8E" w:rsidRDefault="00B6009F" w:rsidP="00B6009F">
      <w:pPr>
        <w:jc w:val="both"/>
        <w:rPr>
          <w:rFonts w:ascii="Times New Roman" w:hAnsi="Times New Roman" w:cs="Times New Roman"/>
          <w:bCs/>
          <w:i/>
          <w:iCs/>
        </w:rPr>
      </w:pPr>
      <w:r w:rsidRPr="00174A8E">
        <w:rPr>
          <w:rFonts w:ascii="Times New Roman" w:hAnsi="Times New Roman" w:cs="Times New Roman"/>
          <w:bCs/>
          <w:i/>
          <w:iCs/>
          <w:vertAlign w:val="superscript"/>
        </w:rPr>
        <w:t>5</w:t>
      </w:r>
      <w:r w:rsidRPr="00174A8E">
        <w:rPr>
          <w:rFonts w:ascii="Times New Roman" w:hAnsi="Times New Roman" w:cs="Times New Roman"/>
          <w:bCs/>
          <w:i/>
          <w:iCs/>
        </w:rPr>
        <w:t>Cetiz Lab. Sanlıurfa, 63600, Turkiye</w:t>
      </w:r>
    </w:p>
    <w:p w14:paraId="54C65944" w14:textId="77777777" w:rsidR="00B6009F" w:rsidRPr="00174A8E" w:rsidRDefault="00B6009F" w:rsidP="00B6009F">
      <w:pPr>
        <w:jc w:val="both"/>
        <w:rPr>
          <w:rFonts w:ascii="Times New Roman" w:hAnsi="Times New Roman" w:cs="Times New Roman"/>
          <w:bCs/>
          <w:i/>
          <w:iCs/>
        </w:rPr>
      </w:pPr>
      <w:r w:rsidRPr="00174A8E">
        <w:rPr>
          <w:rFonts w:ascii="Times New Roman" w:hAnsi="Times New Roman" w:cs="Times New Roman"/>
          <w:bCs/>
          <w:i/>
          <w:iCs/>
          <w:vertAlign w:val="superscript"/>
        </w:rPr>
        <w:t>6</w:t>
      </w:r>
      <w:r w:rsidRPr="00174A8E">
        <w:rPr>
          <w:rFonts w:ascii="Times New Roman" w:hAnsi="Times New Roman" w:cs="Times New Roman"/>
          <w:bCs/>
          <w:i/>
          <w:iCs/>
        </w:rPr>
        <w:t>Department of Chemistry, Recep Tayyip Erdogan University, 53100, Rize, Turkey</w:t>
      </w:r>
    </w:p>
    <w:p w14:paraId="585B5B45" w14:textId="77777777" w:rsidR="00B6009F" w:rsidRPr="00174A8E" w:rsidRDefault="00B6009F" w:rsidP="00B6009F">
      <w:pPr>
        <w:jc w:val="center"/>
        <w:rPr>
          <w:rFonts w:ascii="Times New Roman" w:hAnsi="Times New Roman" w:cs="Times New Roman"/>
          <w:b/>
        </w:rPr>
      </w:pPr>
    </w:p>
    <w:p w14:paraId="43C9508A" w14:textId="77777777" w:rsidR="00B6009F" w:rsidRPr="00174A8E" w:rsidRDefault="00B6009F" w:rsidP="00B6009F">
      <w:pPr>
        <w:rPr>
          <w:rFonts w:ascii="Times New Roman" w:hAnsi="Times New Roman" w:cs="Times New Roman"/>
          <w:b/>
        </w:rPr>
      </w:pPr>
      <w:r w:rsidRPr="00174A8E">
        <w:rPr>
          <w:rFonts w:ascii="Times New Roman" w:hAnsi="Times New Roman" w:cs="Times New Roman"/>
          <w:b/>
        </w:rPr>
        <w:t xml:space="preserve">Correspondence: </w:t>
      </w:r>
      <w:r w:rsidRPr="00174A8E">
        <w:rPr>
          <w:rFonts w:ascii="Times New Roman" w:hAnsi="Times New Roman" w:cs="Times New Roman"/>
          <w:bCs/>
        </w:rPr>
        <w:t>gokhanzengin@selcuk.edu.tr</w:t>
      </w:r>
    </w:p>
    <w:p w14:paraId="1D239C3F" w14:textId="77777777" w:rsidR="00B6009F" w:rsidRPr="00174A8E" w:rsidRDefault="00B6009F" w:rsidP="00B6009F">
      <w:pPr>
        <w:rPr>
          <w:rFonts w:ascii="Times New Roman" w:hAnsi="Times New Roman" w:cs="Times New Roman"/>
        </w:rPr>
      </w:pPr>
    </w:p>
    <w:p w14:paraId="044DD962" w14:textId="77777777" w:rsidR="0057545E" w:rsidRDefault="0057545E" w:rsidP="0057545E"/>
    <w:p w14:paraId="443A5DC2" w14:textId="77777777" w:rsidR="0057545E" w:rsidRDefault="0057545E" w:rsidP="0057545E"/>
    <w:p w14:paraId="3F788359" w14:textId="77777777" w:rsidR="0057545E" w:rsidRDefault="0057545E" w:rsidP="0057545E"/>
    <w:p w14:paraId="5EAB7B95" w14:textId="77777777" w:rsidR="0057545E" w:rsidRDefault="0057545E" w:rsidP="0057545E"/>
    <w:p w14:paraId="64F4326D" w14:textId="77777777" w:rsidR="0057545E" w:rsidRPr="0057545E" w:rsidRDefault="0057545E" w:rsidP="0057545E"/>
    <w:p w14:paraId="28F2059C" w14:textId="77777777" w:rsidR="00131DF7" w:rsidRDefault="00131DF7" w:rsidP="00131DF7">
      <w:pPr>
        <w:ind w:left="360"/>
        <w:jc w:val="both"/>
        <w:rPr>
          <w:rFonts w:cstheme="minorHAnsi"/>
          <w:sz w:val="20"/>
          <w:szCs w:val="20"/>
        </w:rPr>
      </w:pPr>
    </w:p>
    <w:p w14:paraId="619D4BCF" w14:textId="77777777" w:rsidR="00131DF7" w:rsidRDefault="00131DF7" w:rsidP="00131DF7">
      <w:pPr>
        <w:jc w:val="both"/>
        <w:rPr>
          <w:rFonts w:cstheme="minorHAnsi"/>
          <w:sz w:val="20"/>
          <w:szCs w:val="20"/>
        </w:rPr>
      </w:pPr>
    </w:p>
    <w:p w14:paraId="3B8362EE" w14:textId="77777777" w:rsidR="00131DF7" w:rsidRDefault="00131DF7" w:rsidP="00131DF7">
      <w:pPr>
        <w:jc w:val="both"/>
        <w:rPr>
          <w:rFonts w:cstheme="minorHAnsi"/>
          <w:sz w:val="20"/>
          <w:szCs w:val="20"/>
        </w:rPr>
      </w:pPr>
    </w:p>
    <w:p w14:paraId="03D883EB" w14:textId="77777777" w:rsidR="00131DF7" w:rsidRDefault="00131DF7" w:rsidP="0012463C">
      <w:pPr>
        <w:ind w:left="1080"/>
        <w:jc w:val="both"/>
        <w:rPr>
          <w:rFonts w:cstheme="minorHAnsi"/>
          <w:sz w:val="20"/>
          <w:szCs w:val="20"/>
        </w:rPr>
      </w:pPr>
    </w:p>
    <w:p w14:paraId="35A4F55F" w14:textId="77777777" w:rsidR="00131DF7" w:rsidRDefault="00131DF7" w:rsidP="0012463C">
      <w:pPr>
        <w:ind w:left="1080"/>
        <w:jc w:val="both"/>
        <w:rPr>
          <w:rFonts w:cstheme="minorHAnsi"/>
          <w:sz w:val="20"/>
          <w:szCs w:val="20"/>
        </w:rPr>
      </w:pPr>
    </w:p>
    <w:p w14:paraId="2B5E4C16" w14:textId="77777777" w:rsidR="00131DF7" w:rsidRDefault="00131DF7" w:rsidP="0012463C">
      <w:pPr>
        <w:ind w:left="1080"/>
        <w:jc w:val="both"/>
        <w:rPr>
          <w:rFonts w:cstheme="minorHAnsi"/>
          <w:sz w:val="20"/>
          <w:szCs w:val="20"/>
        </w:rPr>
      </w:pPr>
    </w:p>
    <w:p w14:paraId="30556C1A" w14:textId="77777777" w:rsidR="00131DF7" w:rsidRDefault="00131DF7" w:rsidP="0012463C">
      <w:pPr>
        <w:ind w:left="1080"/>
        <w:jc w:val="both"/>
        <w:rPr>
          <w:rFonts w:cstheme="minorHAnsi"/>
          <w:sz w:val="20"/>
          <w:szCs w:val="20"/>
        </w:rPr>
      </w:pPr>
    </w:p>
    <w:p w14:paraId="01CE2E4B" w14:textId="77777777" w:rsidR="00131DF7" w:rsidRDefault="00131DF7" w:rsidP="0012463C">
      <w:pPr>
        <w:ind w:left="1080"/>
        <w:jc w:val="both"/>
        <w:rPr>
          <w:rFonts w:cstheme="minorHAnsi"/>
          <w:sz w:val="20"/>
          <w:szCs w:val="20"/>
        </w:rPr>
      </w:pPr>
    </w:p>
    <w:p w14:paraId="2DE6426B" w14:textId="77777777" w:rsidR="0005413B" w:rsidRDefault="0005413B" w:rsidP="0012463C">
      <w:pPr>
        <w:ind w:left="1080"/>
        <w:jc w:val="both"/>
        <w:rPr>
          <w:rFonts w:cstheme="minorHAnsi"/>
          <w:sz w:val="20"/>
          <w:szCs w:val="20"/>
        </w:rPr>
      </w:pPr>
    </w:p>
    <w:p w14:paraId="04994516" w14:textId="77777777" w:rsidR="0005413B" w:rsidRDefault="0005413B" w:rsidP="0012463C">
      <w:pPr>
        <w:ind w:left="1080"/>
        <w:jc w:val="both"/>
        <w:rPr>
          <w:rFonts w:cstheme="minorHAnsi"/>
          <w:sz w:val="20"/>
          <w:szCs w:val="20"/>
        </w:rPr>
      </w:pPr>
    </w:p>
    <w:p w14:paraId="0F6C9921" w14:textId="77777777" w:rsidR="0005413B" w:rsidRDefault="0005413B" w:rsidP="0012463C">
      <w:pPr>
        <w:ind w:left="1080"/>
        <w:jc w:val="both"/>
        <w:rPr>
          <w:rFonts w:cstheme="minorHAnsi"/>
          <w:sz w:val="20"/>
          <w:szCs w:val="20"/>
        </w:rPr>
      </w:pPr>
    </w:p>
    <w:p w14:paraId="0026B6FB" w14:textId="77777777" w:rsidR="006D3E5D" w:rsidRDefault="006D3E5D" w:rsidP="0012463C">
      <w:pPr>
        <w:ind w:left="1080"/>
        <w:jc w:val="both"/>
        <w:rPr>
          <w:rFonts w:cstheme="minorHAnsi"/>
          <w:sz w:val="20"/>
          <w:szCs w:val="20"/>
        </w:rPr>
      </w:pPr>
    </w:p>
    <w:p w14:paraId="571E7443" w14:textId="77777777" w:rsidR="00EE5E58" w:rsidRDefault="00EE5E58" w:rsidP="0012463C">
      <w:pPr>
        <w:ind w:left="1080"/>
        <w:jc w:val="both"/>
        <w:rPr>
          <w:rFonts w:cstheme="minorHAnsi"/>
          <w:sz w:val="20"/>
          <w:szCs w:val="20"/>
        </w:rPr>
      </w:pPr>
    </w:p>
    <w:p w14:paraId="763BAE67" w14:textId="77777777" w:rsidR="00131DF7" w:rsidRDefault="00131DF7" w:rsidP="0012463C">
      <w:pPr>
        <w:ind w:left="1080"/>
        <w:jc w:val="both"/>
        <w:rPr>
          <w:rFonts w:cstheme="minorHAnsi"/>
          <w:sz w:val="20"/>
          <w:szCs w:val="20"/>
        </w:rPr>
      </w:pPr>
    </w:p>
    <w:p w14:paraId="629DDE02" w14:textId="77777777" w:rsidR="00131DF7" w:rsidRDefault="00131DF7" w:rsidP="0012463C">
      <w:pPr>
        <w:ind w:left="1080"/>
        <w:jc w:val="both"/>
        <w:rPr>
          <w:rFonts w:cstheme="minorHAnsi"/>
          <w:sz w:val="20"/>
          <w:szCs w:val="20"/>
        </w:rPr>
      </w:pPr>
    </w:p>
    <w:p w14:paraId="222327A0" w14:textId="77777777" w:rsidR="00131DF7" w:rsidRPr="00131DF7" w:rsidRDefault="00131DF7" w:rsidP="00484709">
      <w:pPr>
        <w:jc w:val="both"/>
        <w:rPr>
          <w:rFonts w:cstheme="minorHAnsi"/>
          <w:sz w:val="20"/>
          <w:szCs w:val="20"/>
        </w:rPr>
      </w:pPr>
    </w:p>
    <w:p w14:paraId="635E0EB0" w14:textId="554B6E88" w:rsidR="00E77CA9" w:rsidRDefault="00E77CA9" w:rsidP="00E77CA9">
      <w:pPr>
        <w:jc w:val="center"/>
        <w:rPr>
          <w:rFonts w:cstheme="minorHAnsi"/>
          <w:b/>
          <w:bCs/>
          <w:color w:val="4472C4" w:themeColor="accent1"/>
          <w:sz w:val="20"/>
          <w:szCs w:val="20"/>
        </w:rPr>
      </w:pPr>
      <w:r w:rsidRPr="00670990">
        <w:rPr>
          <w:rFonts w:cstheme="minorHAnsi"/>
          <w:b/>
          <w:bCs/>
          <w:color w:val="4472C4" w:themeColor="accent1"/>
          <w:sz w:val="20"/>
          <w:szCs w:val="20"/>
        </w:rPr>
        <w:lastRenderedPageBreak/>
        <w:t>Supplementary Tables</w:t>
      </w:r>
    </w:p>
    <w:p w14:paraId="2A666EA6" w14:textId="77777777" w:rsidR="000C0EB0" w:rsidRPr="00670990" w:rsidRDefault="000C0EB0" w:rsidP="00E77CA9">
      <w:pPr>
        <w:jc w:val="center"/>
        <w:rPr>
          <w:rFonts w:cstheme="minorHAnsi"/>
          <w:b/>
          <w:bCs/>
          <w:color w:val="4472C4" w:themeColor="accent1"/>
          <w:sz w:val="20"/>
          <w:szCs w:val="20"/>
        </w:rPr>
      </w:pPr>
    </w:p>
    <w:p w14:paraId="36AFA1AF" w14:textId="77777777" w:rsidR="00E77CA9" w:rsidRPr="00037477" w:rsidRDefault="00E77CA9" w:rsidP="00C03C6E">
      <w:pPr>
        <w:spacing w:line="360" w:lineRule="auto"/>
        <w:ind w:left="720" w:firstLine="720"/>
        <w:rPr>
          <w:rFonts w:cstheme="minorHAnsi"/>
          <w:b/>
          <w:bCs/>
          <w:sz w:val="16"/>
          <w:szCs w:val="16"/>
        </w:rPr>
      </w:pPr>
      <w:r w:rsidRPr="00F853F6">
        <w:rPr>
          <w:rFonts w:cstheme="minorHAnsi"/>
          <w:b/>
          <w:bCs/>
          <w:color w:val="4472C4" w:themeColor="accent1"/>
          <w:sz w:val="16"/>
          <w:szCs w:val="16"/>
        </w:rPr>
        <w:t xml:space="preserve">Table S1. </w:t>
      </w:r>
      <w:r w:rsidRPr="00F853F6">
        <w:rPr>
          <w:rFonts w:cstheme="minorHAnsi"/>
          <w:sz w:val="16"/>
          <w:szCs w:val="16"/>
        </w:rPr>
        <w:t xml:space="preserve">Relevant </w:t>
      </w:r>
      <w:r w:rsidRPr="00F853F6">
        <w:rPr>
          <w:rFonts w:cstheme="minorHAnsi"/>
          <w:color w:val="000000" w:themeColor="text1"/>
          <w:sz w:val="16"/>
          <w:szCs w:val="16"/>
        </w:rPr>
        <w:t xml:space="preserve">protein </w:t>
      </w:r>
      <w:r w:rsidR="002C60F3">
        <w:rPr>
          <w:rFonts w:cstheme="minorHAnsi"/>
          <w:color w:val="000000" w:themeColor="text1"/>
          <w:sz w:val="16"/>
          <w:szCs w:val="16"/>
        </w:rPr>
        <w:t xml:space="preserve">and </w:t>
      </w:r>
      <w:r w:rsidRPr="00F853F6">
        <w:rPr>
          <w:rFonts w:cstheme="minorHAnsi"/>
          <w:sz w:val="16"/>
          <w:szCs w:val="16"/>
        </w:rPr>
        <w:t>enzyme target coordinates of the docking box.</w:t>
      </w:r>
    </w:p>
    <w:tbl>
      <w:tblPr>
        <w:tblStyle w:val="TabloKlavuzu"/>
        <w:tblW w:w="10345" w:type="dxa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1345"/>
        <w:gridCol w:w="730"/>
        <w:gridCol w:w="719"/>
        <w:gridCol w:w="1688"/>
        <w:gridCol w:w="1965"/>
        <w:gridCol w:w="2998"/>
      </w:tblGrid>
      <w:tr w:rsidR="006D3E5D" w:rsidRPr="006D3E5D" w14:paraId="057FA1C4" w14:textId="77777777" w:rsidTr="004A24DE">
        <w:trPr>
          <w:trHeight w:val="449"/>
          <w:jc w:val="center"/>
        </w:trPr>
        <w:tc>
          <w:tcPr>
            <w:tcW w:w="3694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ADA8614" w14:textId="77777777" w:rsidR="00A02324" w:rsidRPr="006D3E5D" w:rsidRDefault="00A02324" w:rsidP="00A7136F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6D3E5D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Receptor</w:t>
            </w:r>
          </w:p>
        </w:tc>
        <w:tc>
          <w:tcPr>
            <w:tcW w:w="3653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565606" w14:textId="77777777" w:rsidR="00A02324" w:rsidRPr="006D3E5D" w:rsidRDefault="00A02324" w:rsidP="00A7136F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6D3E5D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Coordinate</w:t>
            </w:r>
          </w:p>
        </w:tc>
        <w:tc>
          <w:tcPr>
            <w:tcW w:w="2998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2F1D31" w14:textId="77777777" w:rsidR="00A02324" w:rsidRPr="006D3E5D" w:rsidRDefault="00A02324" w:rsidP="00A7136F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6D3E5D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Reference</w:t>
            </w:r>
          </w:p>
        </w:tc>
      </w:tr>
      <w:tr w:rsidR="006D3E5D" w:rsidRPr="006D3E5D" w14:paraId="053F2EEE" w14:textId="77777777" w:rsidTr="004A24DE">
        <w:trPr>
          <w:trHeight w:val="278"/>
          <w:jc w:val="center"/>
        </w:trPr>
        <w:tc>
          <w:tcPr>
            <w:tcW w:w="2975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6DA231" w14:textId="77777777" w:rsidR="00A02324" w:rsidRPr="006D3E5D" w:rsidRDefault="00A02324" w:rsidP="00E77CA9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6D3E5D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 xml:space="preserve">Target </w:t>
            </w:r>
          </w:p>
        </w:tc>
        <w:tc>
          <w:tcPr>
            <w:tcW w:w="7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F3D7F0" w14:textId="77777777" w:rsidR="00A02324" w:rsidRPr="006D3E5D" w:rsidRDefault="00A02324" w:rsidP="00E77CA9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6D3E5D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PDB ID</w:t>
            </w:r>
          </w:p>
        </w:tc>
        <w:tc>
          <w:tcPr>
            <w:tcW w:w="16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AFFD7B" w14:textId="77777777" w:rsidR="00A02324" w:rsidRPr="006D3E5D" w:rsidRDefault="00A02324" w:rsidP="00E77CA9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6D3E5D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Grid size X, Y, Z</w:t>
            </w:r>
          </w:p>
        </w:tc>
        <w:tc>
          <w:tcPr>
            <w:tcW w:w="19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9C5C14" w14:textId="77777777" w:rsidR="00A02324" w:rsidRPr="006D3E5D" w:rsidRDefault="00A02324" w:rsidP="00E77CA9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6D3E5D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X, Y, Z dimensions</w:t>
            </w:r>
          </w:p>
        </w:tc>
        <w:tc>
          <w:tcPr>
            <w:tcW w:w="299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8569F8" w14:textId="77777777" w:rsidR="00A02324" w:rsidRPr="006D3E5D" w:rsidRDefault="00A02324" w:rsidP="00E77CA9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6D3E5D" w:rsidRPr="006D3E5D" w14:paraId="792653DB" w14:textId="77777777" w:rsidTr="004A24DE">
        <w:trPr>
          <w:jc w:val="center"/>
        </w:trPr>
        <w:tc>
          <w:tcPr>
            <w:tcW w:w="900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3F82026" w14:textId="0D0C493D" w:rsidR="00A02324" w:rsidRPr="006D3E5D" w:rsidRDefault="00DF68AC" w:rsidP="00A02324">
            <w:pPr>
              <w:spacing w:line="36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6D3E5D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B625166" wp14:editId="17651E5D">
                      <wp:simplePos x="0" y="0"/>
                      <wp:positionH relativeFrom="column">
                        <wp:posOffset>-65077</wp:posOffset>
                      </wp:positionH>
                      <wp:positionV relativeFrom="paragraph">
                        <wp:posOffset>161290</wp:posOffset>
                      </wp:positionV>
                      <wp:extent cx="298450" cy="563880"/>
                      <wp:effectExtent l="0" t="0" r="0" b="0"/>
                      <wp:wrapSquare wrapText="bothSides"/>
                      <wp:docPr id="1532557892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298450" cy="56388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1AD3663" w14:textId="77777777" w:rsidR="00DF68AC" w:rsidRPr="00DF68AC" w:rsidRDefault="00DF68AC" w:rsidP="00DF68AC">
                                  <w:pPr>
                                    <w:spacing w:line="360" w:lineRule="auto"/>
                                    <w:jc w:val="right"/>
                                    <w:rPr>
                                      <w:rFonts w:cstheme="minorHAns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DF68AC">
                                    <w:rPr>
                                      <w:rFonts w:cstheme="minorHAns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nzym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B62516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-5.1pt;margin-top:12.7pt;width:23.5pt;height:44.4pt;rotation:18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LBrkIAIAADwEAAAOAAAAZHJzL2Uyb0RvYy54bWysU1Fv2jAQfp+0/2D5fSRQYDQiVKwV0yTU&#10;VqJdn41jk0iOz7MNCfv1OzuB0m5PU3kw57vLd3ffd57ftLUiB2FdBTqnw0FKidAcikrvcvr8tPoy&#10;o8R5pgumQIucHoWjN4vPn+aNycQISlCFsARBtMsak9PSe5MlieOlqJkbgBEagxJszTxe7S4pLGsQ&#10;vVbJKE2nSQO2MBa4cA69d12QLiK+lIL7Bymd8ETlFHvz8bTx3IYzWcxZtrPMlBXv22D/0UXNKo1F&#10;z1B3zDOyt9VfUHXFLTiQfsChTkDKios4A04zTN9NsymZEXEWJMeZM03u42D5/WFjHi3x7TdoUcBA&#10;SGNc5tAZ5mmlrYkF5G2YztLwi2Ni4wTTkdHjmUXResLRObqejScY4RiaTK9ms8hy0mEFTGOd/y6g&#10;JsHIqUWRIig7rJ3H+ph6SgnpGlaVUlEopUmT0+kVwr+J4BdK44evnQfLt9u2H2cLxRGnjINga87w&#10;VYXF18z5R2ZRcXTiFvsHPKQCLAK9RUkJ9ve//CE/p4L9xH9KGtyhnLpfe2YFJeqHRpGuh+MxAvt4&#10;GU++jvBiLyPby4je17eAazqM/UUz5Ht1MqWF+gXXfRnqYohpjr3lFKt35q3vNhufCxfLZUzCNTPM&#10;r/XG8AB94v+pfWHW9Ap4lO4eTtvGsndCdLkd4cu9B1lFlQLFHa8987iiUbz+OYU3cHmPWa+PfvEH&#10;AAD//wMAUEsDBBQABgAIAAAAIQB9mo3V5AAAAA4BAAAPAAAAZHJzL2Rvd25yZXYueG1sTI9PS8NA&#10;EMXvgt9hGcGLtJvEWCTNphRFsCARa/E8zU7+0OxuzG7b9Ns7nvQyMMx7b94vX02mFycafeesgnge&#10;gSBbOd3ZRsHu82X2CMIHtBp7Z0nBhTysiuurHDPtzvaDTtvQCA6xPkMFbQhDJqWvWjLo524gy7fa&#10;jQYDr2Mj9YhnDje9TKJoIQ12lj+0ONBTS9VhezRcg+7eK3w9vJXl+iv9lr7elLtaqdub6XnJY70E&#10;EWgKfw74ZWAjFFxs745We9ErmMVRwlIFyUMKggX3C+bZszBOE5BFLv9jFD8AAAD//wMAUEsBAi0A&#10;FAAGAAgAAAAhALaDOJL+AAAA4QEAABMAAAAAAAAAAAAAAAAAAAAAAFtDb250ZW50X1R5cGVzXS54&#10;bWxQSwECLQAUAAYACAAAACEAOP0h/9YAAACUAQAACwAAAAAAAAAAAAAAAAAvAQAAX3JlbHMvLnJl&#10;bHNQSwECLQAUAAYACAAAACEAnCwa5CACAAA8BAAADgAAAAAAAAAAAAAAAAAuAgAAZHJzL2Uyb0Rv&#10;Yy54bWxQSwECLQAUAAYACAAAACEAfZqN1eQAAAAOAQAADwAAAAAAAAAAAAAAAAB6BAAAZHJzL2Rv&#10;d25yZXYueG1sUEsFBgAAAAAEAAQA8wAAAIsFAAAAAA==&#10;" filled="f" stroked="f" strokeweight=".5pt">
                      <v:textbox style="layout-flow:vertical-ideographic">
                        <w:txbxContent>
                          <w:p w14:paraId="21AD3663" w14:textId="77777777" w:rsidR="00DF68AC" w:rsidRPr="00DF68AC" w:rsidRDefault="00DF68AC" w:rsidP="00DF68AC">
                            <w:pPr>
                              <w:spacing w:line="36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DF68AC"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>Enzymes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134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F63AC8" w14:textId="77777777" w:rsidR="00A02324" w:rsidRPr="006D3E5D" w:rsidRDefault="00A02324" w:rsidP="009E44D2">
            <w:pPr>
              <w:spacing w:line="36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AChE</w:t>
            </w:r>
          </w:p>
        </w:tc>
        <w:tc>
          <w:tcPr>
            <w:tcW w:w="1449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39D07D" w14:textId="77777777" w:rsidR="00A02324" w:rsidRPr="006D3E5D" w:rsidRDefault="00A02324" w:rsidP="00A7136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2y2v</w:t>
            </w:r>
          </w:p>
        </w:tc>
        <w:tc>
          <w:tcPr>
            <w:tcW w:w="168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003056" w14:textId="77777777" w:rsidR="00A02324" w:rsidRPr="006D3E5D" w:rsidRDefault="00A02324" w:rsidP="0042247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>22 Å X 30 Å X 40 Å</w:t>
            </w:r>
          </w:p>
        </w:tc>
        <w:tc>
          <w:tcPr>
            <w:tcW w:w="196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4B46C8" w14:textId="77777777" w:rsidR="00A02324" w:rsidRPr="006D3E5D" w:rsidRDefault="00A02324" w:rsidP="00A7136F">
            <w:pPr>
              <w:spacing w:line="360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>31.062, 20.311, 11.947</w:t>
            </w:r>
          </w:p>
        </w:tc>
        <w:tc>
          <w:tcPr>
            <w:tcW w:w="299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E743F1" w14:textId="49A8702F" w:rsidR="00A02324" w:rsidRPr="006D3E5D" w:rsidRDefault="00A02324" w:rsidP="00A7136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>(Yagi et al., 2024}</w:t>
            </w:r>
          </w:p>
        </w:tc>
      </w:tr>
      <w:tr w:rsidR="006D3E5D" w:rsidRPr="006D3E5D" w14:paraId="022409FB" w14:textId="77777777" w:rsidTr="004A24DE">
        <w:trPr>
          <w:jc w:val="center"/>
        </w:trPr>
        <w:tc>
          <w:tcPr>
            <w:tcW w:w="90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6BFA8F" w14:textId="77777777" w:rsidR="00A02324" w:rsidRPr="006D3E5D" w:rsidRDefault="00A02324" w:rsidP="00A02324">
            <w:pPr>
              <w:spacing w:line="36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781F7C" w14:textId="77777777" w:rsidR="00A02324" w:rsidRPr="006D3E5D" w:rsidRDefault="00A02324" w:rsidP="009E44D2">
            <w:pPr>
              <w:spacing w:line="36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BChE</w:t>
            </w:r>
          </w:p>
        </w:tc>
        <w:tc>
          <w:tcPr>
            <w:tcW w:w="144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5CA239" w14:textId="77777777" w:rsidR="00A02324" w:rsidRPr="006D3E5D" w:rsidRDefault="00A02324" w:rsidP="00A7136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3djy</w:t>
            </w:r>
          </w:p>
        </w:tc>
        <w:tc>
          <w:tcPr>
            <w:tcW w:w="16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C85E2B" w14:textId="77777777" w:rsidR="00A02324" w:rsidRPr="006D3E5D" w:rsidRDefault="00A02324" w:rsidP="0042247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>30</w:t>
            </w: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 xml:space="preserve"> Å X</w:t>
            </w: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 xml:space="preserve"> 30</w:t>
            </w: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 xml:space="preserve"> Å X</w:t>
            </w:r>
            <w:r w:rsidRPr="006D3E5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 xml:space="preserve">30 </w:t>
            </w: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>Å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D15BF4" w14:textId="77777777" w:rsidR="00A02324" w:rsidRPr="006D3E5D" w:rsidRDefault="00A02324" w:rsidP="00A7136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>44.794, -19.63, -25.227</w:t>
            </w:r>
          </w:p>
        </w:tc>
        <w:tc>
          <w:tcPr>
            <w:tcW w:w="2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C192A8" w14:textId="5DE4900B" w:rsidR="00A02324" w:rsidRPr="006D3E5D" w:rsidRDefault="00A02324" w:rsidP="00A7136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>(</w:t>
            </w: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>Duran et al., 2024</w:t>
            </w: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</w:tr>
      <w:tr w:rsidR="006D3E5D" w:rsidRPr="006D3E5D" w14:paraId="4B2C9200" w14:textId="77777777" w:rsidTr="004A24DE">
        <w:trPr>
          <w:jc w:val="center"/>
        </w:trPr>
        <w:tc>
          <w:tcPr>
            <w:tcW w:w="90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9F9895" w14:textId="77777777" w:rsidR="00A02324" w:rsidRPr="006D3E5D" w:rsidRDefault="00A02324" w:rsidP="00A02324">
            <w:pPr>
              <w:spacing w:line="36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AD6106" w14:textId="77777777" w:rsidR="00A02324" w:rsidRPr="006D3E5D" w:rsidRDefault="00A02324" w:rsidP="009E44D2">
            <w:pPr>
              <w:spacing w:line="36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Tyr</w:t>
            </w:r>
          </w:p>
        </w:tc>
        <w:tc>
          <w:tcPr>
            <w:tcW w:w="144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700C4E" w14:textId="77777777" w:rsidR="00A02324" w:rsidRPr="006D3E5D" w:rsidRDefault="00A02324" w:rsidP="00A7136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5m8o</w:t>
            </w:r>
          </w:p>
        </w:tc>
        <w:tc>
          <w:tcPr>
            <w:tcW w:w="16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94E02D" w14:textId="77777777" w:rsidR="00A02324" w:rsidRPr="006D3E5D" w:rsidRDefault="00A02324" w:rsidP="0042247C">
            <w:pPr>
              <w:spacing w:line="360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>26</w:t>
            </w: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 xml:space="preserve"> Å X</w:t>
            </w:r>
            <w:r w:rsidRPr="006D3E5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>26</w:t>
            </w: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 xml:space="preserve"> Å X</w:t>
            </w:r>
            <w:r w:rsidRPr="006D3E5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>28</w:t>
            </w: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 xml:space="preserve"> Å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69285E" w14:textId="77777777" w:rsidR="00A02324" w:rsidRPr="006D3E5D" w:rsidRDefault="00A02324" w:rsidP="00A7136F">
            <w:pPr>
              <w:spacing w:line="360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>-13.194, 5.341, -26.28</w:t>
            </w:r>
          </w:p>
        </w:tc>
        <w:tc>
          <w:tcPr>
            <w:tcW w:w="2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3E681A" w14:textId="2476CF16" w:rsidR="00A02324" w:rsidRPr="006D3E5D" w:rsidRDefault="00A02324" w:rsidP="00A7136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 xml:space="preserve">(Yagi et al., 2024 </w:t>
            </w:r>
          </w:p>
        </w:tc>
      </w:tr>
      <w:tr w:rsidR="006D3E5D" w:rsidRPr="006D3E5D" w14:paraId="05986567" w14:textId="77777777" w:rsidTr="004A24DE">
        <w:trPr>
          <w:jc w:val="center"/>
        </w:trPr>
        <w:tc>
          <w:tcPr>
            <w:tcW w:w="90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7E9DAB4" w14:textId="77777777" w:rsidR="00A02324" w:rsidRPr="006D3E5D" w:rsidRDefault="00A02324" w:rsidP="00A02324">
            <w:pPr>
              <w:spacing w:line="36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77D08E" w14:textId="77777777" w:rsidR="00A02324" w:rsidRPr="006D3E5D" w:rsidRDefault="00A02324" w:rsidP="009E44D2">
            <w:pPr>
              <w:spacing w:line="360" w:lineRule="auto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Amylase</w:t>
            </w:r>
          </w:p>
        </w:tc>
        <w:tc>
          <w:tcPr>
            <w:tcW w:w="144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88B505" w14:textId="77777777" w:rsidR="00A02324" w:rsidRPr="006D3E5D" w:rsidRDefault="00A02324" w:rsidP="00E0492E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2qv4</w:t>
            </w:r>
          </w:p>
        </w:tc>
        <w:tc>
          <w:tcPr>
            <w:tcW w:w="16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956E11" w14:textId="77777777" w:rsidR="00A02324" w:rsidRPr="006D3E5D" w:rsidRDefault="00A02324" w:rsidP="00E0492E">
            <w:pPr>
              <w:spacing w:line="360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>28</w:t>
            </w: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 xml:space="preserve"> Å </w:t>
            </w: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>28</w:t>
            </w: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 xml:space="preserve"> Å X</w:t>
            </w:r>
            <w:r w:rsidRPr="006D3E5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>24</w:t>
            </w: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 xml:space="preserve"> Å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AC2F36" w14:textId="77777777" w:rsidR="00A02324" w:rsidRPr="006D3E5D" w:rsidRDefault="00A02324" w:rsidP="00E0492E">
            <w:pPr>
              <w:spacing w:line="360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>14.188, 48.964, 22.886</w:t>
            </w:r>
          </w:p>
        </w:tc>
        <w:tc>
          <w:tcPr>
            <w:tcW w:w="2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9BE476" w14:textId="17D2C85E" w:rsidR="00A02324" w:rsidRPr="006D3E5D" w:rsidRDefault="00A02324" w:rsidP="00A7136F">
            <w:pPr>
              <w:spacing w:line="360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>(Yagi et al., 2024)</w:t>
            </w:r>
          </w:p>
        </w:tc>
      </w:tr>
      <w:tr w:rsidR="006D3E5D" w:rsidRPr="006D3E5D" w14:paraId="2EA5FE56" w14:textId="77777777" w:rsidTr="004A24DE">
        <w:trPr>
          <w:trHeight w:val="116"/>
          <w:jc w:val="center"/>
        </w:trPr>
        <w:tc>
          <w:tcPr>
            <w:tcW w:w="900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276CE6D" w14:textId="77777777" w:rsidR="00A02324" w:rsidRPr="006D3E5D" w:rsidRDefault="00A02324" w:rsidP="00A02324">
            <w:pPr>
              <w:jc w:val="right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2D9F34D" w14:textId="77777777" w:rsidR="00A02324" w:rsidRPr="006D3E5D" w:rsidRDefault="00A02324" w:rsidP="009E44D2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>Glucosidase</w:t>
            </w:r>
          </w:p>
        </w:tc>
        <w:tc>
          <w:tcPr>
            <w:tcW w:w="144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E57CAA8" w14:textId="77777777" w:rsidR="00A02324" w:rsidRPr="006D3E5D" w:rsidRDefault="00A02324" w:rsidP="00A7136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>3w37</w:t>
            </w:r>
          </w:p>
        </w:tc>
        <w:tc>
          <w:tcPr>
            <w:tcW w:w="16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9066845" w14:textId="5CA6B901" w:rsidR="00C03C6E" w:rsidRPr="006D3E5D" w:rsidRDefault="00A02324" w:rsidP="00C03C6E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>42 Å 52 Å X</w:t>
            </w:r>
            <w:r w:rsidRPr="006D3E5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54</w:t>
            </w: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 xml:space="preserve"> Å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5DB05B8" w14:textId="77777777" w:rsidR="00A02324" w:rsidRPr="006D3E5D" w:rsidRDefault="00A02324" w:rsidP="00A7136F">
            <w:pPr>
              <w:spacing w:line="360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>3.091,</w:t>
            </w: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>−8.008, −4.08</w:t>
            </w:r>
          </w:p>
        </w:tc>
        <w:tc>
          <w:tcPr>
            <w:tcW w:w="2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E7737D7" w14:textId="657FFEB5" w:rsidR="00A02324" w:rsidRPr="006D3E5D" w:rsidRDefault="00A02324" w:rsidP="00A7136F">
            <w:pPr>
              <w:spacing w:line="360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>(</w:t>
            </w:r>
            <w:r w:rsidR="007D021F" w:rsidRPr="006D3E5D">
              <w:rPr>
                <w:rFonts w:cstheme="minorHAnsi"/>
                <w:color w:val="000000" w:themeColor="text1"/>
                <w:sz w:val="16"/>
                <w:szCs w:val="16"/>
              </w:rPr>
              <w:t>Duran</w:t>
            </w: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 xml:space="preserve"> et al., 202</w:t>
            </w:r>
            <w:r w:rsidR="007D021F" w:rsidRPr="006D3E5D"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</w:tr>
      <w:tr w:rsidR="006D3E5D" w:rsidRPr="006D3E5D" w14:paraId="6B2FED58" w14:textId="77777777" w:rsidTr="004A24DE">
        <w:trPr>
          <w:trHeight w:val="179"/>
          <w:jc w:val="center"/>
        </w:trPr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1AEACE" w14:textId="0E093E4E" w:rsidR="00CF1199" w:rsidRPr="006D3E5D" w:rsidRDefault="00CF1199" w:rsidP="00A02324">
            <w:pPr>
              <w:jc w:val="right"/>
              <w:rPr>
                <w:rFonts w:cstheme="minorHAns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6D3E5D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3A7E398" wp14:editId="1B5D4002">
                      <wp:simplePos x="0" y="0"/>
                      <wp:positionH relativeFrom="column">
                        <wp:posOffset>-65077</wp:posOffset>
                      </wp:positionH>
                      <wp:positionV relativeFrom="paragraph">
                        <wp:posOffset>192405</wp:posOffset>
                      </wp:positionV>
                      <wp:extent cx="298450" cy="734695"/>
                      <wp:effectExtent l="0" t="0" r="0" b="0"/>
                      <wp:wrapSquare wrapText="bothSides"/>
                      <wp:docPr id="1946768485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298450" cy="73469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E3E7B34" w14:textId="77777777" w:rsidR="00CF1199" w:rsidRPr="00DF68AC" w:rsidRDefault="00CF1199" w:rsidP="00DF68AC">
                                  <w:pPr>
                                    <w:spacing w:line="360" w:lineRule="auto"/>
                                    <w:jc w:val="right"/>
                                    <w:rPr>
                                      <w:rFonts w:cstheme="minorHAnsi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tr-TR"/>
                                    </w:rPr>
                                  </w:pPr>
                                  <w:r w:rsidRPr="00DF68AC">
                                    <w:rPr>
                                      <w:rFonts w:cstheme="minorHAnsi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tr-TR"/>
                                    </w:rPr>
                                    <w:t>S.</w:t>
                                  </w:r>
                                  <w:r>
                                    <w:rPr>
                                      <w:rFonts w:cstheme="minorHAnsi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tr-TR"/>
                                    </w:rPr>
                                    <w:t xml:space="preserve"> </w:t>
                                  </w:r>
                                  <w:r w:rsidRPr="00DF68AC">
                                    <w:rPr>
                                      <w:rFonts w:cstheme="minorHAnsi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tr-TR"/>
                                    </w:rPr>
                                    <w:t>aureu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A7E398" id="_x0000_s1027" type="#_x0000_t202" style="position:absolute;left:0;text-align:left;margin-left:-5.1pt;margin-top:15.15pt;width:23.5pt;height:57.85pt;rotation:18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dEhxIgIAAEMEAAAOAAAAZHJzL2Uyb0RvYy54bWysU1Fv2jAQfp+0/2D5fSRQoBARKtaKaRJq&#10;K9Gtz8axSSTH59mGhP36nZ1AWbenaXlwznen7+6+77y4a2tFjsK6CnROh4OUEqE5FJXe5/Tby/rT&#10;jBLnmS6YAi1yehKO3i0/flg0JhMjKEEVwhIE0S5rTE5L702WJI6XomZuAEZoDEqwNfN4tfuksKxB&#10;9FolozSdJg3Ywljgwjn0PnRBuoz4Ugrun6R0whOVU+zNx9PGcxfOZLlg2d4yU1a8b4P9Qxc1qzQW&#10;vUA9MM/IwVZ/QNUVt+BA+gGHOgEpKy7iDDjNMH03zbZkRsRZkBxnLjS5/wfLH49b82yJbz9DiwIG&#10;QhrjMofOME8rbU0sIG/DdJaGL46JjRNMR0ZPFxZF6wlH52g+G08wwjF0ezOezicBNOmwAqaxzn8R&#10;UJNg5NSiSBGUHTfOd6nnlJCuYV0pFYVSmjQ5nd4g/G8RBFcaa7x1Hizf7lpSFVdT7aA44bBxHuzQ&#10;Gb6usIcNc/6ZWRQenbjM/gkPqQBrQW9RUoL9+Td/yM+pYN/xT0mDq5RT9+PArKBEfdWo1Xw4HiOw&#10;j5fx5HaEF3sd2V1H9KG+B9zWYewvmiHfq7MpLdSvuPWrUBdDTHPsLadYvTPvfbfg+Gq4WK1iEm6b&#10;YX6jt4YH6LMML+0rs6YXwqOCj3BeOpa906PL7XhfHTzIKooVmO547QXATY1y968qPIXre8x6e/vL&#10;XwAAAP//AwBQSwMEFAAGAAgAAAAhAA7yT9njAAAADgEAAA8AAABkcnMvZG93bnJldi54bWxMj09L&#10;w0AQxe+C32EZwYu0u21KkDSbUhRBQSLW4nmbnfyh2dmY3bbx2zue9DIwzHtv3i/fTK4XZxxD50nD&#10;Yq5AIFXedtRo2H88ze5BhGjImt4TavjGAJvi+io3mfUXesfzLjaCQyhkRkMb45BJGaoWnQlzPyDx&#10;rfajM5HXsZF2NBcOd71cKpVKZzriD60Z8KHF6rg7Oa6Bd2+VeT6+luX2c/UlQ/1S7mutb2+mxzWP&#10;7RpExCn+OeCXgY1QcLGDP5ENotcwW6glSzUkKgHBgiRlngMLV6kCWeTyP0bxAwAA//8DAFBLAQIt&#10;ABQABgAIAAAAIQC2gziS/gAAAOEBAAATAAAAAAAAAAAAAAAAAAAAAABbQ29udGVudF9UeXBlc10u&#10;eG1sUEsBAi0AFAAGAAgAAAAhADj9If/WAAAAlAEAAAsAAAAAAAAAAAAAAAAALwEAAF9yZWxzLy5y&#10;ZWxzUEsBAi0AFAAGAAgAAAAhAKJ0SHEiAgAAQwQAAA4AAAAAAAAAAAAAAAAALgIAAGRycy9lMm9E&#10;b2MueG1sUEsBAi0AFAAGAAgAAAAhAA7yT9njAAAADgEAAA8AAAAAAAAAAAAAAAAAfAQAAGRycy9k&#10;b3ducmV2LnhtbFBLBQYAAAAABAAEAPMAAACMBQAAAAA=&#10;" filled="f" stroked="f" strokeweight=".5pt">
                      <v:textbox style="layout-flow:vertical-ideographic">
                        <w:txbxContent>
                          <w:p w14:paraId="0E3E7B34" w14:textId="77777777" w:rsidR="00CF1199" w:rsidRPr="00DF68AC" w:rsidRDefault="00CF1199" w:rsidP="00DF68AC">
                            <w:pPr>
                              <w:spacing w:line="36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tr-TR"/>
                              </w:rPr>
                            </w:pPr>
                            <w:r w:rsidRPr="00DF68AC">
                              <w:rPr>
                                <w:rFonts w:cstheme="minorHAnsi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tr-TR"/>
                              </w:rPr>
                              <w:t>S.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 w:rsidRPr="00DF68AC">
                              <w:rPr>
                                <w:rFonts w:cstheme="minorHAnsi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tr-TR"/>
                              </w:rPr>
                              <w:t>aureus</w:t>
                            </w:r>
                            <w:proofErr w:type="spellEnd"/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AEB833" w14:textId="77777777" w:rsidR="00CF1199" w:rsidRPr="006D3E5D" w:rsidRDefault="00CF1199" w:rsidP="009E44D2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>30S ribosome S3</w:t>
            </w:r>
          </w:p>
        </w:tc>
        <w:tc>
          <w:tcPr>
            <w:tcW w:w="1449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DD74C9" w14:textId="77777777" w:rsidR="00CF1199" w:rsidRPr="006D3E5D" w:rsidRDefault="00CF1199" w:rsidP="004F0491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>5tcu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D63164" w14:textId="77777777" w:rsidR="00CF1199" w:rsidRPr="006D3E5D" w:rsidRDefault="00CF1199" w:rsidP="004F0491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>76</w:t>
            </w: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 xml:space="preserve"> Å </w:t>
            </w: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 xml:space="preserve">x 76 </w:t>
            </w: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 xml:space="preserve">Å </w:t>
            </w: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 xml:space="preserve">x 76 </w:t>
            </w: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>Å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31923C" w14:textId="77777777" w:rsidR="00CF1199" w:rsidRPr="006D3E5D" w:rsidRDefault="00CF1199" w:rsidP="004F0491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eastAsia="minorHAnsi" w:cstheme="minorHAnsi"/>
                <w:color w:val="000000" w:themeColor="text1"/>
                <w:sz w:val="16"/>
                <w:szCs w:val="16"/>
              </w:rPr>
              <w:t>99.46, 230.082, 201.387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C3D785" w14:textId="77777777" w:rsidR="00CF1199" w:rsidRPr="006D3E5D" w:rsidRDefault="00CF1199" w:rsidP="004F0491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>(Saqallah et al., 2022)</w:t>
            </w:r>
          </w:p>
        </w:tc>
      </w:tr>
      <w:tr w:rsidR="006D3E5D" w:rsidRPr="006D3E5D" w14:paraId="5917A20B" w14:textId="77777777" w:rsidTr="004A24DE">
        <w:trPr>
          <w:trHeight w:val="59"/>
          <w:jc w:val="center"/>
        </w:trPr>
        <w:tc>
          <w:tcPr>
            <w:tcW w:w="90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B1359E" w14:textId="408A21C6" w:rsidR="00CF1199" w:rsidRPr="006D3E5D" w:rsidRDefault="00CF1199" w:rsidP="00A02324">
            <w:pPr>
              <w:jc w:val="right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62B090" w14:textId="77777777" w:rsidR="00CF1199" w:rsidRPr="006D3E5D" w:rsidRDefault="00CF1199" w:rsidP="009E44D2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>Dihydropteroate synthase</w:t>
            </w:r>
          </w:p>
        </w:tc>
        <w:tc>
          <w:tcPr>
            <w:tcW w:w="144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1C46B3" w14:textId="77777777" w:rsidR="00CF1199" w:rsidRPr="006D3E5D" w:rsidRDefault="00CF1199" w:rsidP="003D56A7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>1ad4</w:t>
            </w:r>
          </w:p>
        </w:tc>
        <w:tc>
          <w:tcPr>
            <w:tcW w:w="16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D11853" w14:textId="77777777" w:rsidR="00CF1199" w:rsidRPr="006D3E5D" w:rsidRDefault="00CF1199" w:rsidP="003D56A7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 xml:space="preserve">60 </w:t>
            </w: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 xml:space="preserve">Å </w:t>
            </w: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 xml:space="preserve">x 60 </w:t>
            </w: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 xml:space="preserve">Å </w:t>
            </w: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 xml:space="preserve">x 60 </w:t>
            </w: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>Å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9ECCB8" w14:textId="77777777" w:rsidR="00CF1199" w:rsidRPr="006D3E5D" w:rsidRDefault="00CF1199" w:rsidP="003D56A7">
            <w:pPr>
              <w:spacing w:line="360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>32.46, 6.683, 42,972</w:t>
            </w:r>
          </w:p>
        </w:tc>
        <w:tc>
          <w:tcPr>
            <w:tcW w:w="2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207AE6" w14:textId="77777777" w:rsidR="00CF1199" w:rsidRPr="006D3E5D" w:rsidRDefault="00CF1199" w:rsidP="003D56A7">
            <w:pPr>
              <w:spacing w:line="360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>(Saqallah et al., 2022; Yu et al., 2010)</w:t>
            </w:r>
          </w:p>
        </w:tc>
      </w:tr>
      <w:tr w:rsidR="006D3E5D" w:rsidRPr="006D3E5D" w14:paraId="13564E51" w14:textId="77777777" w:rsidTr="004A24DE">
        <w:trPr>
          <w:jc w:val="center"/>
        </w:trPr>
        <w:tc>
          <w:tcPr>
            <w:tcW w:w="90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B06DB0" w14:textId="77777777" w:rsidR="00CF1199" w:rsidRPr="006D3E5D" w:rsidRDefault="00CF1199" w:rsidP="00A02324">
            <w:pPr>
              <w:jc w:val="right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6CF624" w14:textId="77777777" w:rsidR="00CF1199" w:rsidRPr="006D3E5D" w:rsidRDefault="00CF1199" w:rsidP="009E44D2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>Gyrase B</w:t>
            </w:r>
          </w:p>
        </w:tc>
        <w:tc>
          <w:tcPr>
            <w:tcW w:w="144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2BB100" w14:textId="77777777" w:rsidR="00CF1199" w:rsidRPr="006D3E5D" w:rsidRDefault="00CF1199" w:rsidP="003D56A7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>4urn</w:t>
            </w:r>
          </w:p>
        </w:tc>
        <w:tc>
          <w:tcPr>
            <w:tcW w:w="16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321261" w14:textId="77777777" w:rsidR="00CF1199" w:rsidRPr="006D3E5D" w:rsidRDefault="00CF1199" w:rsidP="003D56A7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 xml:space="preserve">60 </w:t>
            </w: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 xml:space="preserve">Å </w:t>
            </w: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 xml:space="preserve">x 60 </w:t>
            </w: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 xml:space="preserve">Å </w:t>
            </w: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 xml:space="preserve">x 40 </w:t>
            </w: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>Å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F81B15" w14:textId="77777777" w:rsidR="00CF1199" w:rsidRPr="006D3E5D" w:rsidRDefault="00CF1199" w:rsidP="003D56A7">
            <w:pPr>
              <w:spacing w:line="360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>-31.684, -5.252, 1.572</w:t>
            </w:r>
          </w:p>
        </w:tc>
        <w:tc>
          <w:tcPr>
            <w:tcW w:w="2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33DA9B" w14:textId="77777777" w:rsidR="00CF1199" w:rsidRPr="006D3E5D" w:rsidRDefault="00CF1199" w:rsidP="003D56A7">
            <w:pPr>
              <w:spacing w:line="360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>(Saqallah et al., 2022; Yu et al., 2010)</w:t>
            </w:r>
          </w:p>
        </w:tc>
      </w:tr>
      <w:tr w:rsidR="006D3E5D" w:rsidRPr="006D3E5D" w14:paraId="3B97F7E1" w14:textId="77777777" w:rsidTr="004A24DE">
        <w:trPr>
          <w:trHeight w:val="179"/>
          <w:jc w:val="center"/>
        </w:trPr>
        <w:tc>
          <w:tcPr>
            <w:tcW w:w="90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1074361" w14:textId="77777777" w:rsidR="00CF1199" w:rsidRPr="006D3E5D" w:rsidRDefault="00CF1199" w:rsidP="00A02324">
            <w:pPr>
              <w:jc w:val="right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B0C4CB" w14:textId="77777777" w:rsidR="00CF1199" w:rsidRPr="006D3E5D" w:rsidRDefault="00CF1199" w:rsidP="009E44D2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>MurE</w:t>
            </w:r>
          </w:p>
        </w:tc>
        <w:tc>
          <w:tcPr>
            <w:tcW w:w="144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7A7099" w14:textId="77777777" w:rsidR="00CF1199" w:rsidRPr="006D3E5D" w:rsidRDefault="00CF1199" w:rsidP="00A0232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>4c13</w:t>
            </w:r>
          </w:p>
        </w:tc>
        <w:tc>
          <w:tcPr>
            <w:tcW w:w="16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3E50AF" w14:textId="77777777" w:rsidR="00CF1199" w:rsidRPr="006D3E5D" w:rsidRDefault="00CF1199" w:rsidP="00A02324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 xml:space="preserve">60 </w:t>
            </w: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 xml:space="preserve">Å </w:t>
            </w: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 xml:space="preserve">x 60 </w:t>
            </w: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 xml:space="preserve">Å </w:t>
            </w: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 xml:space="preserve">x 60 </w:t>
            </w: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>Å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AA1EC5" w14:textId="77777777" w:rsidR="00CF1199" w:rsidRPr="006D3E5D" w:rsidRDefault="00CF1199" w:rsidP="00A02324">
            <w:pPr>
              <w:spacing w:line="360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>-23.122, 2.508, 9.873</w:t>
            </w:r>
          </w:p>
        </w:tc>
        <w:tc>
          <w:tcPr>
            <w:tcW w:w="2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6B3332" w14:textId="77777777" w:rsidR="00CF1199" w:rsidRPr="006D3E5D" w:rsidRDefault="00CF1199" w:rsidP="00A02324">
            <w:pPr>
              <w:spacing w:line="360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>(Saqallah et al., 2022; Yu et al., 2010)</w:t>
            </w:r>
          </w:p>
        </w:tc>
      </w:tr>
      <w:tr w:rsidR="006D3E5D" w:rsidRPr="006D3E5D" w14:paraId="1D10C9B4" w14:textId="77777777" w:rsidTr="004A24DE">
        <w:trPr>
          <w:jc w:val="center"/>
        </w:trPr>
        <w:tc>
          <w:tcPr>
            <w:tcW w:w="900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00D5019" w14:textId="77777777" w:rsidR="00CF1199" w:rsidRPr="006D3E5D" w:rsidRDefault="00CF1199" w:rsidP="00A02324">
            <w:pPr>
              <w:jc w:val="right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9C6B55C" w14:textId="77777777" w:rsidR="00CF1199" w:rsidRPr="006D3E5D" w:rsidRDefault="00CF1199" w:rsidP="009E44D2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>Transpeptidase</w:t>
            </w:r>
          </w:p>
        </w:tc>
        <w:tc>
          <w:tcPr>
            <w:tcW w:w="144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72861F0" w14:textId="77777777" w:rsidR="00CF1199" w:rsidRPr="006D3E5D" w:rsidRDefault="00CF1199" w:rsidP="003D56A7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>5tw8</w:t>
            </w:r>
          </w:p>
        </w:tc>
        <w:tc>
          <w:tcPr>
            <w:tcW w:w="16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3421405" w14:textId="77777777" w:rsidR="00CF1199" w:rsidRPr="006D3E5D" w:rsidRDefault="00CF1199" w:rsidP="003D56A7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 xml:space="preserve">60 </w:t>
            </w: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 xml:space="preserve">Å </w:t>
            </w: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 xml:space="preserve">x 60 </w:t>
            </w: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 xml:space="preserve">Å </w:t>
            </w: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 xml:space="preserve">x 60 </w:t>
            </w: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>Å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906E9DE" w14:textId="77777777" w:rsidR="00CF1199" w:rsidRPr="006D3E5D" w:rsidRDefault="00CF1199" w:rsidP="003D56A7">
            <w:pPr>
              <w:spacing w:line="360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>21.390, -62.210, 39.196</w:t>
            </w:r>
          </w:p>
        </w:tc>
        <w:tc>
          <w:tcPr>
            <w:tcW w:w="2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946D2C6" w14:textId="77777777" w:rsidR="00CF1199" w:rsidRPr="006D3E5D" w:rsidRDefault="00CF1199" w:rsidP="003D56A7">
            <w:pPr>
              <w:spacing w:line="360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>(Saqallah et al., 2022)</w:t>
            </w:r>
          </w:p>
        </w:tc>
      </w:tr>
      <w:tr w:rsidR="006D3E5D" w:rsidRPr="006D3E5D" w14:paraId="788620B9" w14:textId="77777777" w:rsidTr="004A24DE">
        <w:trPr>
          <w:trHeight w:val="179"/>
          <w:jc w:val="center"/>
        </w:trPr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16B4B7" w14:textId="7470BC56" w:rsidR="00CF1199" w:rsidRPr="006D3E5D" w:rsidRDefault="00CF1199" w:rsidP="0016552E">
            <w:pPr>
              <w:jc w:val="right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6D3E5D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0CC9A2F8" wp14:editId="5AEBFC3F">
                      <wp:simplePos x="0" y="0"/>
                      <wp:positionH relativeFrom="column">
                        <wp:posOffset>-65077</wp:posOffset>
                      </wp:positionH>
                      <wp:positionV relativeFrom="paragraph">
                        <wp:posOffset>103505</wp:posOffset>
                      </wp:positionV>
                      <wp:extent cx="310515" cy="768350"/>
                      <wp:effectExtent l="0" t="0" r="0" b="0"/>
                      <wp:wrapSquare wrapText="bothSides"/>
                      <wp:docPr id="110066237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310515" cy="768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AD85F6A" w14:textId="03C4D003" w:rsidR="00CF1199" w:rsidRPr="00DF68AC" w:rsidRDefault="00CF1199" w:rsidP="00CF1199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tr-TR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tr-TR"/>
                                    </w:rPr>
                                    <w:t>E. coli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C9A2F8" id="_x0000_s1028" type="#_x0000_t202" style="position:absolute;left:0;text-align:left;margin-left:-5.1pt;margin-top:8.15pt;width:24.45pt;height:60.5pt;rotation:18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eS8JJQIAAEMEAAAOAAAAZHJzL2Uyb0RvYy54bWysU1Fv2jAQfp+0/2D5fSShQGlEqFgrpkmo&#10;rUTXPhvHJpEcn2cbEvbrd3aAsnZP03gw57vLd3ffd57ddo0ie2FdDbqg2SClRGgOZa23Bf3xvPwy&#10;pcR5pkumQIuCHoSjt/PPn2atycUQKlClsARBtMtbU9DKe5MnieOVaJgbgBEagxJswzxe7TYpLWsR&#10;vVHJME0nSQu2NBa4cA69932QziO+lIL7Rymd8EQVFHvz8bTx3IQzmc9YvrXMVDU/tsH+oYuG1RqL&#10;nqHumWdkZ+sPUE3NLTiQfsChSUDKmos4A06Tpe+mWVfMiDgLkuPMmSb3/2D5w35tnizx3VfoUMBA&#10;SGtc7tAZ5umkbYgF5C1Lp2n4xTGxcYLpyOjhzKLoPOHovMrScTamhGPoejK9GkeWkx4rYBrr/DcB&#10;DQlGQS2KFEHZfuU81sfUU0pI17CslYpCKU3agk4C5B8R/EJp/PCt82D5btORuizo8DTVBsoDDhvn&#10;wd6d4csae1gx55+YReHRicvsH/GQCrAWHC1KKrC//uYP+QUV7AX/KWlxlQrqfu6YFZSo7xq1uslG&#10;o7B78TIaXw/xYi8jm8uI3jV3gNuaxf6iGfK9OpnSQvOKW78IdTHENMfeCorVe/PO9wuOr4aLxSIm&#10;4bYZ5ld6bXiAPsnw3L0ya45CeFTwAU5Lx/J3evS5Pe+LnQdZR7EC0z2vRwFwU6OGx1cVnsLlPWa9&#10;vf35bwAAAP//AwBQSwMEFAAGAAgAAAAhAHxEIDTiAAAADgEAAA8AAABkcnMvZG93bnJldi54bWxM&#10;T01Lw0AQvQv+h2UEL9Ju2khb0mxKUQQFiViL52ky+aDZ2ZjdtvHfO570MvB4H/Neuhltp840+Nax&#10;gdk0AkVcuLLl2sD+42myAuUDcomdYzLwTR422fVViknpLvxO512olYSwT9BAE0KfaO2Lhiz6qeuJ&#10;havcYDEIHGpdDniRcNvpeRQttMWW5UODPT00VBx3Jys16O6twOfja55vP++/tK9e8n1lzO3N+LiW&#10;s12DCjSGPwf8bhAjZFLs4E5cetUZmMyiuUiFWMSgRBCvlqAOguNlDDpL9f8Z2Q8AAAD//wMAUEsB&#10;Ai0AFAAGAAgAAAAhALaDOJL+AAAA4QEAABMAAAAAAAAAAAAAAAAAAAAAAFtDb250ZW50X1R5cGVz&#10;XS54bWxQSwECLQAUAAYACAAAACEAOP0h/9YAAACUAQAACwAAAAAAAAAAAAAAAAAvAQAAX3JlbHMv&#10;LnJlbHNQSwECLQAUAAYACAAAACEAb3kvCSUCAABDBAAADgAAAAAAAAAAAAAAAAAuAgAAZHJzL2Uy&#10;b0RvYy54bWxQSwECLQAUAAYACAAAACEAfEQgNOIAAAAOAQAADwAAAAAAAAAAAAAAAAB/BAAAZHJz&#10;L2Rvd25yZXYueG1sUEsFBgAAAAAEAAQA8wAAAI4FAAAAAA==&#10;" filled="f" stroked="f" strokeweight=".5pt">
                      <v:textbox style="layout-flow:vertical-ideographic">
                        <w:txbxContent>
                          <w:p w14:paraId="0AD85F6A" w14:textId="03C4D003" w:rsidR="00CF1199" w:rsidRPr="00DF68AC" w:rsidRDefault="00CF1199" w:rsidP="00CF1199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tr-TR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tr-TR"/>
                              </w:rPr>
                              <w:t xml:space="preserve">E. </w:t>
                            </w:r>
                            <w:proofErr w:type="spellStart"/>
                            <w:r>
                              <w:rPr>
                                <w:rFonts w:cstheme="minorHAnsi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tr-TR"/>
                              </w:rPr>
                              <w:t>coli</w:t>
                            </w:r>
                            <w:proofErr w:type="spellEnd"/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1F9E69" w14:textId="77777777" w:rsidR="00CF1199" w:rsidRPr="006D3E5D" w:rsidRDefault="00CF1199" w:rsidP="009E44D2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>30S ribosome S3</w:t>
            </w:r>
          </w:p>
        </w:tc>
        <w:tc>
          <w:tcPr>
            <w:tcW w:w="1449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0CD205" w14:textId="77777777" w:rsidR="00CF1199" w:rsidRPr="006D3E5D" w:rsidRDefault="00CF1199" w:rsidP="00A0232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>4v53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E20CA4" w14:textId="77777777" w:rsidR="00CF1199" w:rsidRPr="006D3E5D" w:rsidRDefault="00CF1199" w:rsidP="00A02324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 xml:space="preserve">88 </w:t>
            </w: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 xml:space="preserve">Å </w:t>
            </w: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 xml:space="preserve">x 88 </w:t>
            </w: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 xml:space="preserve">Å </w:t>
            </w: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 xml:space="preserve">x 88 </w:t>
            </w: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>Å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0BCF1C" w14:textId="77777777" w:rsidR="00CF1199" w:rsidRPr="006D3E5D" w:rsidRDefault="00CF1199" w:rsidP="00A02324">
            <w:pPr>
              <w:spacing w:line="360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>130.966, 32.099, 0.385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1555B7" w14:textId="77777777" w:rsidR="00CF1199" w:rsidRPr="006D3E5D" w:rsidRDefault="00CF1199" w:rsidP="00A02324">
            <w:pPr>
              <w:spacing w:line="360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>(Saqallah et al., 2022; Yu et al., 2010)</w:t>
            </w:r>
          </w:p>
        </w:tc>
      </w:tr>
      <w:tr w:rsidR="006D3E5D" w:rsidRPr="006D3E5D" w14:paraId="317CC9B7" w14:textId="77777777" w:rsidTr="004A24DE">
        <w:trPr>
          <w:jc w:val="center"/>
        </w:trPr>
        <w:tc>
          <w:tcPr>
            <w:tcW w:w="90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A251D7" w14:textId="77777777" w:rsidR="00CF1199" w:rsidRPr="006D3E5D" w:rsidRDefault="00CF1199" w:rsidP="00A02324">
            <w:pPr>
              <w:jc w:val="right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2A9008" w14:textId="77777777" w:rsidR="00CF1199" w:rsidRPr="006D3E5D" w:rsidRDefault="00CF1199" w:rsidP="009E44D2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>Dihydropteroate synthase</w:t>
            </w:r>
          </w:p>
        </w:tc>
        <w:tc>
          <w:tcPr>
            <w:tcW w:w="144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E43E1A" w14:textId="77777777" w:rsidR="00CF1199" w:rsidRPr="006D3E5D" w:rsidRDefault="00CF1199" w:rsidP="003D56A7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>5v7a</w:t>
            </w:r>
          </w:p>
        </w:tc>
        <w:tc>
          <w:tcPr>
            <w:tcW w:w="16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2F31F4" w14:textId="77777777" w:rsidR="00CF1199" w:rsidRPr="006D3E5D" w:rsidRDefault="00CF1199" w:rsidP="003D56A7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 xml:space="preserve">60 </w:t>
            </w: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 xml:space="preserve">Å </w:t>
            </w: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 xml:space="preserve">x 60 </w:t>
            </w: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 xml:space="preserve">Å </w:t>
            </w: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 xml:space="preserve">x 60 </w:t>
            </w: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>Å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9C348F" w14:textId="77777777" w:rsidR="00CF1199" w:rsidRPr="006D3E5D" w:rsidRDefault="00CF1199" w:rsidP="003D56A7">
            <w:pPr>
              <w:spacing w:line="360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>-17.836, -17.836, 103.740</w:t>
            </w:r>
          </w:p>
        </w:tc>
        <w:tc>
          <w:tcPr>
            <w:tcW w:w="2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992065" w14:textId="77777777" w:rsidR="00CF1199" w:rsidRPr="006D3E5D" w:rsidRDefault="00CF1199" w:rsidP="003D56A7">
            <w:pPr>
              <w:spacing w:line="360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>(Saqallah et al., 2022)</w:t>
            </w:r>
          </w:p>
        </w:tc>
      </w:tr>
      <w:tr w:rsidR="006D3E5D" w:rsidRPr="006D3E5D" w14:paraId="2D8CCD81" w14:textId="77777777" w:rsidTr="004A24DE">
        <w:trPr>
          <w:trHeight w:val="179"/>
          <w:jc w:val="center"/>
        </w:trPr>
        <w:tc>
          <w:tcPr>
            <w:tcW w:w="90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53313F" w14:textId="77777777" w:rsidR="00CF1199" w:rsidRPr="006D3E5D" w:rsidRDefault="00CF1199" w:rsidP="00A02324">
            <w:pPr>
              <w:jc w:val="right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950777" w14:textId="77777777" w:rsidR="00CF1199" w:rsidRPr="006D3E5D" w:rsidRDefault="00CF1199" w:rsidP="009E44D2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>Gyrase B</w:t>
            </w:r>
          </w:p>
        </w:tc>
        <w:tc>
          <w:tcPr>
            <w:tcW w:w="144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4C484F" w14:textId="77777777" w:rsidR="00CF1199" w:rsidRPr="006D3E5D" w:rsidRDefault="00CF1199" w:rsidP="00A0232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>1kzn</w:t>
            </w:r>
          </w:p>
        </w:tc>
        <w:tc>
          <w:tcPr>
            <w:tcW w:w="16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7EBDA3" w14:textId="77777777" w:rsidR="00CF1199" w:rsidRPr="006D3E5D" w:rsidRDefault="00CF1199" w:rsidP="00A02324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 xml:space="preserve">60 </w:t>
            </w: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 xml:space="preserve">Å </w:t>
            </w: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 xml:space="preserve">x 60 </w:t>
            </w: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 xml:space="preserve">Å </w:t>
            </w: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 xml:space="preserve">x 60 </w:t>
            </w: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>Å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3E063C" w14:textId="77777777" w:rsidR="00CF1199" w:rsidRPr="006D3E5D" w:rsidRDefault="00CF1199" w:rsidP="00A02324">
            <w:pPr>
              <w:spacing w:line="360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>12.467, 27.336, 44.916</w:t>
            </w:r>
          </w:p>
        </w:tc>
        <w:tc>
          <w:tcPr>
            <w:tcW w:w="2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81F47A" w14:textId="77777777" w:rsidR="00CF1199" w:rsidRPr="006D3E5D" w:rsidRDefault="00CF1199" w:rsidP="00A02324">
            <w:pPr>
              <w:spacing w:line="360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>(Saqallah et al., 2022; Yu et al., 2010)</w:t>
            </w:r>
          </w:p>
        </w:tc>
      </w:tr>
      <w:tr w:rsidR="006D3E5D" w:rsidRPr="006D3E5D" w14:paraId="64380863" w14:textId="77777777" w:rsidTr="004A24DE">
        <w:trPr>
          <w:trHeight w:val="179"/>
          <w:jc w:val="center"/>
        </w:trPr>
        <w:tc>
          <w:tcPr>
            <w:tcW w:w="90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DB497F9" w14:textId="77777777" w:rsidR="00CF1199" w:rsidRPr="006D3E5D" w:rsidRDefault="00CF1199" w:rsidP="00A02324">
            <w:pPr>
              <w:jc w:val="right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36D138" w14:textId="77777777" w:rsidR="00CF1199" w:rsidRPr="006D3E5D" w:rsidRDefault="00CF1199" w:rsidP="009E44D2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>MurE</w:t>
            </w:r>
          </w:p>
        </w:tc>
        <w:tc>
          <w:tcPr>
            <w:tcW w:w="144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05402A" w14:textId="77777777" w:rsidR="00CF1199" w:rsidRPr="006D3E5D" w:rsidRDefault="00CF1199" w:rsidP="00A0232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>1e8c</w:t>
            </w:r>
          </w:p>
        </w:tc>
        <w:tc>
          <w:tcPr>
            <w:tcW w:w="16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7B5789" w14:textId="77777777" w:rsidR="00CF1199" w:rsidRPr="006D3E5D" w:rsidRDefault="00CF1199" w:rsidP="00A02324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 xml:space="preserve">70 </w:t>
            </w: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 xml:space="preserve">Å </w:t>
            </w: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 xml:space="preserve">x 60 </w:t>
            </w: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 xml:space="preserve">Å </w:t>
            </w: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 xml:space="preserve">x 70 </w:t>
            </w: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>Å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D9F92A" w14:textId="77777777" w:rsidR="00CF1199" w:rsidRPr="006D3E5D" w:rsidRDefault="00CF1199" w:rsidP="00A02324">
            <w:pPr>
              <w:spacing w:line="360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>45.098, 37.112, 76.674</w:t>
            </w:r>
          </w:p>
        </w:tc>
        <w:tc>
          <w:tcPr>
            <w:tcW w:w="2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38844C" w14:textId="77777777" w:rsidR="00CF1199" w:rsidRPr="006D3E5D" w:rsidRDefault="00CF1199" w:rsidP="00A02324">
            <w:pPr>
              <w:spacing w:line="360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>(Saqallah et al., 2022; Yu et al., 2010)</w:t>
            </w:r>
          </w:p>
        </w:tc>
      </w:tr>
      <w:tr w:rsidR="006D3E5D" w:rsidRPr="006D3E5D" w14:paraId="60C08EFA" w14:textId="77777777" w:rsidTr="004A24DE">
        <w:trPr>
          <w:jc w:val="center"/>
        </w:trPr>
        <w:tc>
          <w:tcPr>
            <w:tcW w:w="900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4A6A152" w14:textId="77777777" w:rsidR="00CF1199" w:rsidRPr="006D3E5D" w:rsidRDefault="00CF1199" w:rsidP="00A02324">
            <w:pPr>
              <w:jc w:val="right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7879B16" w14:textId="77777777" w:rsidR="00CF1199" w:rsidRPr="006D3E5D" w:rsidRDefault="00CF1199" w:rsidP="009E44D2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>Transpeptidase</w:t>
            </w:r>
          </w:p>
        </w:tc>
        <w:tc>
          <w:tcPr>
            <w:tcW w:w="144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8555BBB" w14:textId="77777777" w:rsidR="00CF1199" w:rsidRPr="006D3E5D" w:rsidRDefault="00CF1199" w:rsidP="003D56A7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>6ntw</w:t>
            </w:r>
          </w:p>
        </w:tc>
        <w:tc>
          <w:tcPr>
            <w:tcW w:w="16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DACEC61" w14:textId="77777777" w:rsidR="00CF1199" w:rsidRPr="006D3E5D" w:rsidRDefault="00CF1199" w:rsidP="003D56A7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 xml:space="preserve">60 </w:t>
            </w: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 xml:space="preserve">Å </w:t>
            </w: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 xml:space="preserve">x 60 </w:t>
            </w: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 xml:space="preserve">Å </w:t>
            </w: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 xml:space="preserve">x 60 </w:t>
            </w:r>
            <w:r w:rsidRPr="006D3E5D">
              <w:rPr>
                <w:rFonts w:cstheme="minorHAnsi"/>
                <w:color w:val="000000" w:themeColor="text1"/>
                <w:sz w:val="16"/>
                <w:szCs w:val="16"/>
              </w:rPr>
              <w:t>Å</w:t>
            </w:r>
          </w:p>
        </w:tc>
        <w:tc>
          <w:tcPr>
            <w:tcW w:w="1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DF4F7BE" w14:textId="77777777" w:rsidR="00CF1199" w:rsidRPr="006D3E5D" w:rsidRDefault="00CF1199" w:rsidP="003D56A7">
            <w:pPr>
              <w:spacing w:line="360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>16.929, -32.370, 42.151</w:t>
            </w:r>
          </w:p>
        </w:tc>
        <w:tc>
          <w:tcPr>
            <w:tcW w:w="2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9D0F7D5" w14:textId="77777777" w:rsidR="00CF1199" w:rsidRPr="006D3E5D" w:rsidRDefault="00CF1199" w:rsidP="003D56A7">
            <w:pPr>
              <w:spacing w:line="360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6D3E5D">
              <w:rPr>
                <w:rFonts w:eastAsia="Calibri" w:cstheme="minorHAnsi"/>
                <w:color w:val="000000" w:themeColor="text1"/>
                <w:sz w:val="16"/>
                <w:szCs w:val="16"/>
              </w:rPr>
              <w:t>(Saqallah et al., 2022; Yu et al., 2010)</w:t>
            </w:r>
          </w:p>
        </w:tc>
      </w:tr>
    </w:tbl>
    <w:p w14:paraId="0DD9401D" w14:textId="77777777" w:rsidR="0008016D" w:rsidRPr="004F0491" w:rsidRDefault="0008016D">
      <w:pPr>
        <w:rPr>
          <w:rFonts w:cstheme="minorHAnsi"/>
          <w:sz w:val="16"/>
          <w:szCs w:val="16"/>
        </w:rPr>
      </w:pPr>
    </w:p>
    <w:p w14:paraId="627D456A" w14:textId="77777777" w:rsidR="0008016D" w:rsidRPr="004F0491" w:rsidRDefault="0008016D">
      <w:pPr>
        <w:rPr>
          <w:rFonts w:cstheme="minorHAnsi"/>
          <w:sz w:val="16"/>
          <w:szCs w:val="16"/>
        </w:rPr>
      </w:pPr>
    </w:p>
    <w:p w14:paraId="085C0BDB" w14:textId="77777777" w:rsidR="0008016D" w:rsidRDefault="0008016D">
      <w:pPr>
        <w:rPr>
          <w:rFonts w:cstheme="minorHAnsi"/>
          <w:b/>
          <w:bCs/>
          <w:sz w:val="16"/>
          <w:szCs w:val="16"/>
        </w:rPr>
      </w:pPr>
    </w:p>
    <w:p w14:paraId="5B38219E" w14:textId="77777777" w:rsidR="009602D1" w:rsidRDefault="009602D1">
      <w:pPr>
        <w:rPr>
          <w:rFonts w:cstheme="minorHAnsi"/>
          <w:b/>
          <w:bCs/>
          <w:sz w:val="16"/>
          <w:szCs w:val="16"/>
        </w:rPr>
      </w:pPr>
    </w:p>
    <w:p w14:paraId="14D0876F" w14:textId="77777777" w:rsidR="009602D1" w:rsidRDefault="009602D1">
      <w:pPr>
        <w:rPr>
          <w:rFonts w:cstheme="minorHAnsi"/>
          <w:b/>
          <w:bCs/>
          <w:sz w:val="16"/>
          <w:szCs w:val="16"/>
        </w:rPr>
      </w:pPr>
    </w:p>
    <w:p w14:paraId="6E9986F4" w14:textId="77777777" w:rsidR="009602D1" w:rsidRDefault="009602D1"/>
    <w:p w14:paraId="0AC81599" w14:textId="77777777" w:rsidR="00B226AA" w:rsidRDefault="00B226AA"/>
    <w:p w14:paraId="74577B7E" w14:textId="77777777" w:rsidR="004A24DE" w:rsidRDefault="004A24DE"/>
    <w:p w14:paraId="4E3F7DE4" w14:textId="77777777" w:rsidR="0008016D" w:rsidRDefault="0008016D"/>
    <w:p w14:paraId="74CD698B" w14:textId="77777777" w:rsidR="0082505F" w:rsidRDefault="0082505F"/>
    <w:p w14:paraId="5C085AD7" w14:textId="77777777" w:rsidR="0047117F" w:rsidRDefault="0047117F"/>
    <w:p w14:paraId="0756F1E9" w14:textId="77777777" w:rsidR="00093AF9" w:rsidRDefault="00093AF9"/>
    <w:p w14:paraId="2D8B273A" w14:textId="77777777" w:rsidR="00093AF9" w:rsidRDefault="00093AF9"/>
    <w:p w14:paraId="4E6C9CA8" w14:textId="653E1E6D" w:rsidR="00093AF9" w:rsidRPr="005E6DF5" w:rsidRDefault="005E6DF5" w:rsidP="005E6DF5">
      <w:pPr>
        <w:spacing w:line="360" w:lineRule="auto"/>
        <w:ind w:left="720"/>
        <w:rPr>
          <w:rFonts w:cstheme="minorHAnsi"/>
          <w:b/>
          <w:bCs/>
          <w:sz w:val="16"/>
          <w:szCs w:val="16"/>
        </w:rPr>
      </w:pPr>
      <w:r w:rsidRPr="00F853F6">
        <w:rPr>
          <w:rFonts w:cstheme="minorHAnsi"/>
          <w:b/>
          <w:bCs/>
          <w:color w:val="4472C4" w:themeColor="accent1"/>
          <w:sz w:val="16"/>
          <w:szCs w:val="16"/>
        </w:rPr>
        <w:t>Table S2</w:t>
      </w:r>
      <w:r w:rsidRPr="00F853F6">
        <w:rPr>
          <w:rFonts w:cstheme="minorHAnsi"/>
          <w:color w:val="000000" w:themeColor="text1"/>
          <w:sz w:val="16"/>
          <w:szCs w:val="16"/>
        </w:rPr>
        <w:t xml:space="preserve"> </w:t>
      </w:r>
      <w:r w:rsidRPr="00F853F6">
        <w:rPr>
          <w:rFonts w:cstheme="minorHAnsi"/>
          <w:sz w:val="16"/>
          <w:szCs w:val="16"/>
        </w:rPr>
        <w:t xml:space="preserve">Relevant </w:t>
      </w:r>
      <w:r w:rsidRPr="00F853F6">
        <w:rPr>
          <w:rFonts w:cstheme="minorHAnsi"/>
          <w:color w:val="000000" w:themeColor="text1"/>
          <w:sz w:val="16"/>
          <w:szCs w:val="16"/>
        </w:rPr>
        <w:t xml:space="preserve">protein and </w:t>
      </w:r>
      <w:r w:rsidRPr="00F853F6">
        <w:rPr>
          <w:rFonts w:cstheme="minorHAnsi"/>
          <w:sz w:val="16"/>
          <w:szCs w:val="16"/>
        </w:rPr>
        <w:t>enzyme result of the docking scores</w:t>
      </w:r>
    </w:p>
    <w:tbl>
      <w:tblPr>
        <w:tblStyle w:val="TabloKlavuzu"/>
        <w:tblW w:w="11425" w:type="dxa"/>
        <w:jc w:val="center"/>
        <w:tblLayout w:type="fixed"/>
        <w:tblLook w:val="04A0" w:firstRow="1" w:lastRow="0" w:firstColumn="1" w:lastColumn="0" w:noHBand="0" w:noVBand="1"/>
      </w:tblPr>
      <w:tblGrid>
        <w:gridCol w:w="445"/>
        <w:gridCol w:w="2070"/>
        <w:gridCol w:w="90"/>
        <w:gridCol w:w="1260"/>
        <w:gridCol w:w="720"/>
        <w:gridCol w:w="84"/>
        <w:gridCol w:w="822"/>
        <w:gridCol w:w="90"/>
        <w:gridCol w:w="841"/>
        <w:gridCol w:w="794"/>
        <w:gridCol w:w="162"/>
        <w:gridCol w:w="510"/>
        <w:gridCol w:w="210"/>
        <w:gridCol w:w="883"/>
        <w:gridCol w:w="734"/>
        <w:gridCol w:w="104"/>
        <w:gridCol w:w="886"/>
        <w:gridCol w:w="720"/>
      </w:tblGrid>
      <w:tr w:rsidR="003924F6" w:rsidRPr="003924F6" w14:paraId="39F00E26" w14:textId="18481709" w:rsidTr="00FD6CCA">
        <w:trPr>
          <w:trHeight w:val="530"/>
          <w:jc w:val="center"/>
        </w:trPr>
        <w:tc>
          <w:tcPr>
            <w:tcW w:w="3865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1DE91F53" w14:textId="66CEA0CA" w:rsidR="00B40ECA" w:rsidRPr="003924F6" w:rsidRDefault="00B40ECA" w:rsidP="00FD6CC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3924F6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Compound</w:t>
            </w:r>
            <w:r w:rsidR="00A558FD" w:rsidRPr="003924F6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 xml:space="preserve"> and Receptor</w:t>
            </w:r>
          </w:p>
          <w:p w14:paraId="201862A9" w14:textId="7A3F949D" w:rsidR="00B40ECA" w:rsidRPr="003924F6" w:rsidRDefault="00B40ECA" w:rsidP="00FD6CCA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3924F6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Receptor</w:t>
            </w:r>
          </w:p>
        </w:tc>
        <w:tc>
          <w:tcPr>
            <w:tcW w:w="804" w:type="dxa"/>
            <w:gridSpan w:val="2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628DBB78" w14:textId="77777777" w:rsidR="00B40ECA" w:rsidRPr="003924F6" w:rsidRDefault="00B40ECA" w:rsidP="00FD6CC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06C97BB6" w14:textId="77777777" w:rsidR="00B40ECA" w:rsidRPr="003924F6" w:rsidRDefault="00B40ECA" w:rsidP="00FD6CC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725DCEC5" w14:textId="74353E71" w:rsidR="00B40ECA" w:rsidRPr="003924F6" w:rsidRDefault="00B40ECA" w:rsidP="00FD6CCA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3924F6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Binding energy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13D25627" w14:textId="77777777" w:rsidR="00B40ECA" w:rsidRPr="003924F6" w:rsidRDefault="00B40ECA" w:rsidP="00FD6CC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073FCFF1" w14:textId="77777777" w:rsidR="00B40ECA" w:rsidRPr="003924F6" w:rsidRDefault="00B40ECA" w:rsidP="00FD6CC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3924F6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Receptor</w:t>
            </w:r>
          </w:p>
        </w:tc>
        <w:tc>
          <w:tcPr>
            <w:tcW w:w="841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61905C0" w14:textId="77777777" w:rsidR="00B40ECA" w:rsidRPr="003924F6" w:rsidRDefault="00B40ECA" w:rsidP="00FD6CC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26A8998F" w14:textId="77777777" w:rsidR="00B40ECA" w:rsidRPr="003924F6" w:rsidRDefault="00B40ECA" w:rsidP="00FD6CC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78FE6F3D" w14:textId="39A962F9" w:rsidR="00B40ECA" w:rsidRPr="003924F6" w:rsidRDefault="00B40ECA" w:rsidP="00FD6CC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3924F6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Binding energy</w:t>
            </w:r>
          </w:p>
        </w:tc>
        <w:tc>
          <w:tcPr>
            <w:tcW w:w="956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53FE64DB" w14:textId="77777777" w:rsidR="00B40ECA" w:rsidRPr="003924F6" w:rsidRDefault="00B40ECA" w:rsidP="00FD6CC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616FFC66" w14:textId="3246AFEB" w:rsidR="00B40ECA" w:rsidRPr="003924F6" w:rsidRDefault="00B40ECA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Receptor</w:t>
            </w:r>
          </w:p>
        </w:tc>
        <w:tc>
          <w:tcPr>
            <w:tcW w:w="720" w:type="dxa"/>
            <w:gridSpan w:val="2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2032C2E7" w14:textId="77777777" w:rsidR="00B40ECA" w:rsidRPr="003924F6" w:rsidRDefault="00B40ECA" w:rsidP="00FD6CC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6FCBAD24" w14:textId="77777777" w:rsidR="00B40ECA" w:rsidRPr="003924F6" w:rsidRDefault="00B40ECA" w:rsidP="00FD6CC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566BD655" w14:textId="5CD78C75" w:rsidR="00B40ECA" w:rsidRPr="003924F6" w:rsidRDefault="00B40ECA" w:rsidP="00FD6CCA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3924F6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Binding energy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020A607C" w14:textId="77777777" w:rsidR="00B40ECA" w:rsidRPr="003924F6" w:rsidRDefault="00B40ECA" w:rsidP="00FD6CC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63243436" w14:textId="77777777" w:rsidR="00B40ECA" w:rsidRPr="003924F6" w:rsidRDefault="00B40ECA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Receptor</w:t>
            </w:r>
          </w:p>
        </w:tc>
        <w:tc>
          <w:tcPr>
            <w:tcW w:w="838" w:type="dxa"/>
            <w:gridSpan w:val="2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EF3DA2D" w14:textId="77777777" w:rsidR="00B40ECA" w:rsidRPr="003924F6" w:rsidRDefault="00B40ECA" w:rsidP="00FD6CC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24B97EC7" w14:textId="77777777" w:rsidR="00B40ECA" w:rsidRPr="003924F6" w:rsidRDefault="00B40ECA" w:rsidP="00FD6CC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6C05EA07" w14:textId="54344649" w:rsidR="00B40ECA" w:rsidRPr="003924F6" w:rsidRDefault="00B40ECA" w:rsidP="00FD6CCA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3924F6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Binding energy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904205" w14:textId="77777777" w:rsidR="00B40ECA" w:rsidRPr="003924F6" w:rsidRDefault="00B40ECA" w:rsidP="00FD6CC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02A9468F" w14:textId="152B20A6" w:rsidR="00B40ECA" w:rsidRPr="003924F6" w:rsidRDefault="00B40ECA" w:rsidP="00FD6CC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3924F6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Receptor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0A1FC39" w14:textId="77777777" w:rsidR="00B40ECA" w:rsidRPr="003924F6" w:rsidRDefault="00B40ECA" w:rsidP="00FD6CC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0A168FBB" w14:textId="77777777" w:rsidR="00B40ECA" w:rsidRPr="003924F6" w:rsidRDefault="00B40ECA" w:rsidP="00FD6CC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20A884D2" w14:textId="7155F7F6" w:rsidR="00B40ECA" w:rsidRPr="003924F6" w:rsidRDefault="00B40ECA" w:rsidP="00FD6CC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3924F6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Binding energy</w:t>
            </w:r>
          </w:p>
        </w:tc>
      </w:tr>
      <w:tr w:rsidR="003924F6" w:rsidRPr="003924F6" w14:paraId="39627FF9" w14:textId="13DF826B" w:rsidTr="00FD6CCA">
        <w:trPr>
          <w:trHeight w:val="260"/>
          <w:jc w:val="center"/>
        </w:trPr>
        <w:tc>
          <w:tcPr>
            <w:tcW w:w="251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shd w:val="clear" w:color="auto" w:fill="auto"/>
          </w:tcPr>
          <w:p w14:paraId="495B882B" w14:textId="747939EE" w:rsidR="00B40ECA" w:rsidRPr="003924F6" w:rsidRDefault="00B40ECA" w:rsidP="00FD6CCA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3924F6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Compound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8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5783B495" w14:textId="69B05060" w:rsidR="00B40ECA" w:rsidRPr="003924F6" w:rsidRDefault="00B40ECA" w:rsidP="00FD6CCA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3924F6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PDB ID</w:t>
            </w:r>
          </w:p>
        </w:tc>
        <w:tc>
          <w:tcPr>
            <w:tcW w:w="804" w:type="dxa"/>
            <w:gridSpan w:val="2"/>
            <w:vMerge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72B3A599" w14:textId="77777777" w:rsidR="00B40ECA" w:rsidRPr="003924F6" w:rsidRDefault="00B40ECA" w:rsidP="00FD6CCA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1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70E4C6E1" w14:textId="77777777" w:rsidR="00B40ECA" w:rsidRPr="003924F6" w:rsidRDefault="00B40ECA" w:rsidP="00FD6CC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3924F6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PDB ID</w:t>
            </w:r>
          </w:p>
        </w:tc>
        <w:tc>
          <w:tcPr>
            <w:tcW w:w="841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13AE9FF3" w14:textId="77777777" w:rsidR="00B40ECA" w:rsidRPr="003924F6" w:rsidRDefault="00B40ECA" w:rsidP="00FD6CC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56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2D3AEAA5" w14:textId="77777777" w:rsidR="00B40ECA" w:rsidRPr="003924F6" w:rsidRDefault="00B40ECA" w:rsidP="00FD6CCA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3924F6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PDB ID</w:t>
            </w:r>
          </w:p>
        </w:tc>
        <w:tc>
          <w:tcPr>
            <w:tcW w:w="720" w:type="dxa"/>
            <w:gridSpan w:val="2"/>
            <w:vMerge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48488CB7" w14:textId="77777777" w:rsidR="00B40ECA" w:rsidRPr="003924F6" w:rsidRDefault="00B40ECA" w:rsidP="00FD6CCA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224B1AFB" w14:textId="77777777" w:rsidR="00B40ECA" w:rsidRPr="003924F6" w:rsidRDefault="00B40ECA" w:rsidP="00FD6CCA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3924F6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PDB ID</w:t>
            </w:r>
          </w:p>
        </w:tc>
        <w:tc>
          <w:tcPr>
            <w:tcW w:w="838" w:type="dxa"/>
            <w:gridSpan w:val="2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3656C223" w14:textId="77777777" w:rsidR="00B40ECA" w:rsidRPr="003924F6" w:rsidRDefault="00B40ECA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8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E335A79" w14:textId="7BEE0507" w:rsidR="00B40ECA" w:rsidRPr="003924F6" w:rsidRDefault="00B40ECA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PDB ID</w:t>
            </w:r>
          </w:p>
        </w:tc>
        <w:tc>
          <w:tcPr>
            <w:tcW w:w="720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09B0915" w14:textId="0C106696" w:rsidR="00B40ECA" w:rsidRPr="003924F6" w:rsidRDefault="00B40ECA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3924F6" w:rsidRPr="003924F6" w14:paraId="03BFF78F" w14:textId="718A166B" w:rsidTr="00FD6CCA">
        <w:trPr>
          <w:jc w:val="center"/>
        </w:trPr>
        <w:tc>
          <w:tcPr>
            <w:tcW w:w="445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C653CB" w14:textId="75287B09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noProof/>
                <w:color w:val="000000" w:themeColor="text1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2D051091" wp14:editId="27979B89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90735</wp:posOffset>
                      </wp:positionV>
                      <wp:extent cx="298450" cy="563880"/>
                      <wp:effectExtent l="0" t="0" r="0" b="0"/>
                      <wp:wrapSquare wrapText="bothSides"/>
                      <wp:docPr id="957899424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298450" cy="56388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2C49E53" w14:textId="39161564" w:rsidR="004A09B6" w:rsidRPr="00DF68AC" w:rsidRDefault="004A09B6" w:rsidP="00B40ECA">
                                  <w:pPr>
                                    <w:spacing w:line="360" w:lineRule="auto"/>
                                    <w:jc w:val="right"/>
                                    <w:rPr>
                                      <w:rFonts w:cstheme="minorHAns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DF68AC">
                                    <w:rPr>
                                      <w:rFonts w:cstheme="minorHAns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nzym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051091" id="_x0000_s1029" type="#_x0000_t202" style="position:absolute;left:0;text-align:left;margin-left:-.5pt;margin-top:15pt;width:23.5pt;height:44.4pt;rotation:180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vLaGJQIAAEMEAAAOAAAAZHJzL2Uyb0RvYy54bWysU01v2zAMvQ/YfxB0X+x8zjXiFFmLDAOC&#10;tkDa9azIUmxAFjVJiZ39+lFykmbdTsNyUCiSfiTfo+a3XaPIQVhXgy7ocJBSIjSHsta7gr48rz5l&#10;lDjPdMkUaFHQo3D0dvHxw7w1uRhBBaoUliCIdnlrClp5b/IkcbwSDXMDMEJjUIJtmMer3SWlZS2i&#10;NyoZpeksacGWxgIXzqH3vg/SRcSXUnD/KKUTnqiCYm8+njae23AmiznLd5aZquanNtg/dNGwWmPR&#10;C9Q984zsbf0HVFNzCw6kH3BoEpCy5iLOgNMM03fTbCpmRJwFyXHmQpP7f7D84bAxT5b47gt0KGAg&#10;pDUud+gM83TSNsQC8jZMszT84pjYOMF0ZPR4YVF0nnB0jm6yyRQjHEPT2TjLIstJjxUwjXX+q4CG&#10;BKOgFkWKoOywdh7rY+o5JaRrWNVKRaGUJm1BZ2OE/y2CXyiNH751HizfbTtSlwUdn6faQnnEYeM8&#10;2KEzfFVjD2vm/BOzKDw6cZn9Ix5SAdaCk0VJBfbn3/whv6CCfcd/SlpcpYK6H3tmBSXqm0atboaT&#10;CQL7eJlMP4/wYq8j2+uI3jd3gNs6jP1FM+R7dTalheYVt34Z6mKIaY69FRSr9+ad7xccXw0Xy2VM&#10;wm0zzK/1xvAAfZbhuXtl1pyE8KjgA5yXjuXv9Ohze96Xew+yjmIFpnteTwLgpkYNT68qPIXre8x6&#10;e/uLXwAAAP//AwBQSwMEFAAGAAgAAAAhANlTXergAAAADQEAAA8AAABkcnMvZG93bnJldi54bWxM&#10;T11Lw0AQfBf8D8cKvkh7iZYS0lxKUQQFSbEWn7fJ5oPm9mLu2sZ/7/qkLzssszM7k60n26szjb5z&#10;bCCeR6CIS1d13BjYfzzPElA+IFfYOyYD3+RhnV9fZZhW7sLvdN6FRokJ+xQNtCEMqda+bMmin7uB&#10;WLjajRaDrGOjqxEvYm57fR9FS22xY/nQ4kCPLZXH3clKDLrblvhyfCuKzefiS/v6tdjXxtzeTE8r&#10;GZsVqEBT+FPAbwcRQi7BDu7ElVe9gVksfYKBh0hQ+MVS8CB3cZKAzjP9v0X+AwAA//8DAFBLAQIt&#10;ABQABgAIAAAAIQC2gziS/gAAAOEBAAATAAAAAAAAAAAAAAAAAAAAAABbQ29udGVudF9UeXBlc10u&#10;eG1sUEsBAi0AFAAGAAgAAAAhADj9If/WAAAAlAEAAAsAAAAAAAAAAAAAAAAALwEAAF9yZWxzLy5y&#10;ZWxzUEsBAi0AFAAGAAgAAAAhAIG8toYlAgAAQwQAAA4AAAAAAAAAAAAAAAAALgIAAGRycy9lMm9E&#10;b2MueG1sUEsBAi0AFAAGAAgAAAAhANlTXergAAAADQEAAA8AAAAAAAAAAAAAAAAAfwQAAGRycy9k&#10;b3ducmV2LnhtbFBLBQYAAAAABAAEAPMAAACMBQAAAAA=&#10;" filled="f" stroked="f" strokeweight=".5pt">
                      <v:textbox style="layout-flow:vertical-ideographic">
                        <w:txbxContent>
                          <w:p w14:paraId="12C49E53" w14:textId="39161564" w:rsidR="004A09B6" w:rsidRPr="00DF68AC" w:rsidRDefault="004A09B6" w:rsidP="00B40ECA">
                            <w:pPr>
                              <w:spacing w:line="36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DF68AC"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>Enzyme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2D44355" w14:textId="7350E0DB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isorhamneti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427DF7B" w14:textId="77777777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2qv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8B55617" w14:textId="6CCE823E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9.0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FB4731E" w14:textId="77777777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3w37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8B119AB" w14:textId="5935F1F8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7.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D3291CE" w14:textId="02493671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2y2v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8108020" w14:textId="27A43784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8.8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C1021DE" w14:textId="2CF8D319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3djy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1F01E1C" w14:textId="4A7A60E5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9.0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60A68A" w14:textId="5E2EC616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5m8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8AF17E" w14:textId="45B0A6F6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6.9</w:t>
            </w:r>
          </w:p>
        </w:tc>
      </w:tr>
      <w:tr w:rsidR="003924F6" w:rsidRPr="003924F6" w14:paraId="44234580" w14:textId="11C307E9" w:rsidTr="00FD6CCA">
        <w:trPr>
          <w:jc w:val="center"/>
        </w:trPr>
        <w:tc>
          <w:tcPr>
            <w:tcW w:w="44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D208BD" w14:textId="77777777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8B22B22" w14:textId="00CF32F7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p-coumaric acid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62DBF6B" w14:textId="77777777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2qv4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41566AF" w14:textId="1B15FE17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6.2</w:t>
            </w:r>
          </w:p>
        </w:tc>
        <w:tc>
          <w:tcPr>
            <w:tcW w:w="90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410EFE3" w14:textId="77777777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3w37</w:t>
            </w:r>
          </w:p>
        </w:tc>
        <w:tc>
          <w:tcPr>
            <w:tcW w:w="93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8CFA6AA" w14:textId="05909A87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7.8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139A160" w14:textId="74289F74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2y2v</w:t>
            </w:r>
          </w:p>
        </w:tc>
        <w:tc>
          <w:tcPr>
            <w:tcW w:w="6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AF09CA5" w14:textId="61F281AB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6.8</w:t>
            </w:r>
          </w:p>
        </w:tc>
        <w:tc>
          <w:tcPr>
            <w:tcW w:w="10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BB62555" w14:textId="54962D4E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3djy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5C2FAFB" w14:textId="5EA6C5C0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6.2</w:t>
            </w:r>
          </w:p>
        </w:tc>
        <w:tc>
          <w:tcPr>
            <w:tcW w:w="99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759EC5" w14:textId="0B6F788B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5m8o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133F9A" w14:textId="25021671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5.8</w:t>
            </w:r>
          </w:p>
        </w:tc>
      </w:tr>
      <w:tr w:rsidR="003924F6" w:rsidRPr="003924F6" w14:paraId="47307061" w14:textId="1FE0D06B" w:rsidTr="00FD6CCA">
        <w:trPr>
          <w:jc w:val="center"/>
        </w:trPr>
        <w:tc>
          <w:tcPr>
            <w:tcW w:w="44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AC3ABCD" w14:textId="77777777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82E22EF" w14:textId="27E2D585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quercetin 3-O-glucoside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CFEDFB9" w14:textId="77777777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2qv4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8D99F31" w14:textId="35C17799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8.9</w:t>
            </w:r>
          </w:p>
        </w:tc>
        <w:tc>
          <w:tcPr>
            <w:tcW w:w="90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FBCCC40" w14:textId="77777777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3w37</w:t>
            </w:r>
          </w:p>
        </w:tc>
        <w:tc>
          <w:tcPr>
            <w:tcW w:w="93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8F4AEF5" w14:textId="1784E1F2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7.8</w:t>
            </w:r>
          </w:p>
        </w:tc>
        <w:tc>
          <w:tcPr>
            <w:tcW w:w="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DE8C2A6" w14:textId="48EF0A27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2y2v</w:t>
            </w:r>
          </w:p>
        </w:tc>
        <w:tc>
          <w:tcPr>
            <w:tcW w:w="6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5802563" w14:textId="5125A386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11.0</w:t>
            </w:r>
          </w:p>
        </w:tc>
        <w:tc>
          <w:tcPr>
            <w:tcW w:w="10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026FA98" w14:textId="1F8B338D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3djy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2685278" w14:textId="3EFD3C81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10.1</w:t>
            </w:r>
          </w:p>
        </w:tc>
        <w:tc>
          <w:tcPr>
            <w:tcW w:w="99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F851BA" w14:textId="40FCE8CF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5m8o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A8550B" w14:textId="5C23B62E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7.6</w:t>
            </w:r>
          </w:p>
        </w:tc>
      </w:tr>
      <w:tr w:rsidR="003924F6" w:rsidRPr="003924F6" w14:paraId="016F6E9B" w14:textId="43A52F12" w:rsidTr="00FD6CCA">
        <w:trPr>
          <w:jc w:val="center"/>
        </w:trPr>
        <w:tc>
          <w:tcPr>
            <w:tcW w:w="44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59319A" w14:textId="77777777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8540837" w14:textId="4426141A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3-O-Caffeoylquinic acid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ACBEAB1" w14:textId="77777777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2qv4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BF7516E" w14:textId="5A15E7BF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8.2</w:t>
            </w:r>
          </w:p>
        </w:tc>
        <w:tc>
          <w:tcPr>
            <w:tcW w:w="90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9FBCD98" w14:textId="77777777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3w37</w:t>
            </w:r>
          </w:p>
        </w:tc>
        <w:tc>
          <w:tcPr>
            <w:tcW w:w="93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C0AF185" w14:textId="5FDCBD88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7.8</w:t>
            </w:r>
          </w:p>
        </w:tc>
        <w:tc>
          <w:tcPr>
            <w:tcW w:w="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AE06915" w14:textId="6B7A00B7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2y2v</w:t>
            </w:r>
          </w:p>
        </w:tc>
        <w:tc>
          <w:tcPr>
            <w:tcW w:w="6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E2C4EE1" w14:textId="5DF6CAD7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9.3</w:t>
            </w:r>
          </w:p>
        </w:tc>
        <w:tc>
          <w:tcPr>
            <w:tcW w:w="10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4DAD824" w14:textId="1473B5D4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3djy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AA2C514" w14:textId="1406EDF8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8.3</w:t>
            </w:r>
          </w:p>
        </w:tc>
        <w:tc>
          <w:tcPr>
            <w:tcW w:w="99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8EBD81" w14:textId="4FDBFFDE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5m8o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0B98EF" w14:textId="6110E757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7.7</w:t>
            </w:r>
          </w:p>
        </w:tc>
      </w:tr>
      <w:tr w:rsidR="003924F6" w:rsidRPr="003924F6" w14:paraId="566F2330" w14:textId="4ABD43DA" w:rsidTr="00FD6CCA">
        <w:trPr>
          <w:jc w:val="center"/>
        </w:trPr>
        <w:tc>
          <w:tcPr>
            <w:tcW w:w="44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AECD4D" w14:textId="77777777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5B37CCC" w14:textId="03DE050D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5-O-Caffeoylquinic acid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1C75E66" w14:textId="77777777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2qv4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87D430C" w14:textId="156868F3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8.3</w:t>
            </w:r>
          </w:p>
        </w:tc>
        <w:tc>
          <w:tcPr>
            <w:tcW w:w="90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88214F4" w14:textId="77777777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3w37</w:t>
            </w:r>
          </w:p>
        </w:tc>
        <w:tc>
          <w:tcPr>
            <w:tcW w:w="93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16A9634" w14:textId="325FE239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7.8</w:t>
            </w:r>
          </w:p>
        </w:tc>
        <w:tc>
          <w:tcPr>
            <w:tcW w:w="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1112043" w14:textId="4512E219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2y2v</w:t>
            </w:r>
          </w:p>
        </w:tc>
        <w:tc>
          <w:tcPr>
            <w:tcW w:w="6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90F55DF" w14:textId="5FD07A29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9.4</w:t>
            </w:r>
          </w:p>
        </w:tc>
        <w:tc>
          <w:tcPr>
            <w:tcW w:w="10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C5E3A4F" w14:textId="232480E1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3djy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5EFAA91" w14:textId="68E3F30C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8.3</w:t>
            </w:r>
          </w:p>
        </w:tc>
        <w:tc>
          <w:tcPr>
            <w:tcW w:w="99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D88AC4" w14:textId="0F523399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5m8o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E0DB6F" w14:textId="6087CC45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7.8</w:t>
            </w:r>
          </w:p>
        </w:tc>
      </w:tr>
      <w:tr w:rsidR="003924F6" w:rsidRPr="003924F6" w14:paraId="5AF841B6" w14:textId="4F57A5D0" w:rsidTr="00FD6CCA">
        <w:trPr>
          <w:trHeight w:val="89"/>
          <w:jc w:val="center"/>
        </w:trPr>
        <w:tc>
          <w:tcPr>
            <w:tcW w:w="44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6738E7" w14:textId="77777777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0A5D038" w14:textId="77746630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isorhamnetin 3-O-rutinoside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4319768" w14:textId="77777777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2qv4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D8A7149" w14:textId="618EEE98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9.6</w:t>
            </w:r>
          </w:p>
        </w:tc>
        <w:tc>
          <w:tcPr>
            <w:tcW w:w="90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328D051" w14:textId="77777777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3w37</w:t>
            </w:r>
          </w:p>
        </w:tc>
        <w:tc>
          <w:tcPr>
            <w:tcW w:w="93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FCC8240" w14:textId="23767A0D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7.8</w:t>
            </w:r>
          </w:p>
        </w:tc>
        <w:tc>
          <w:tcPr>
            <w:tcW w:w="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3ADAE63" w14:textId="32C24A68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2y2v</w:t>
            </w:r>
          </w:p>
        </w:tc>
        <w:tc>
          <w:tcPr>
            <w:tcW w:w="6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907DD56" w14:textId="5BEB71DA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10.5</w:t>
            </w:r>
          </w:p>
        </w:tc>
        <w:tc>
          <w:tcPr>
            <w:tcW w:w="10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DC31020" w14:textId="6C356989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3djy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F4E53F8" w14:textId="76662FF3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11.0</w:t>
            </w:r>
          </w:p>
        </w:tc>
        <w:tc>
          <w:tcPr>
            <w:tcW w:w="99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3E942E" w14:textId="05B891E2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5m8o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810E27" w14:textId="54B460D6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7.9</w:t>
            </w:r>
          </w:p>
        </w:tc>
      </w:tr>
      <w:tr w:rsidR="003924F6" w:rsidRPr="003924F6" w14:paraId="6351DF9B" w14:textId="480A2E29" w:rsidTr="00FD6CCA">
        <w:trPr>
          <w:jc w:val="center"/>
        </w:trPr>
        <w:tc>
          <w:tcPr>
            <w:tcW w:w="445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132B15" w14:textId="77777777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0FDBD2F" w14:textId="47812E8E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rutin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14F744A" w14:textId="77777777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2qv4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02D07EA" w14:textId="43641F86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9.4</w:t>
            </w:r>
          </w:p>
        </w:tc>
        <w:tc>
          <w:tcPr>
            <w:tcW w:w="90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A95507E" w14:textId="77777777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3w37</w:t>
            </w:r>
          </w:p>
        </w:tc>
        <w:tc>
          <w:tcPr>
            <w:tcW w:w="93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D3DE7FA" w14:textId="13351A4B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7.8</w:t>
            </w:r>
          </w:p>
        </w:tc>
        <w:tc>
          <w:tcPr>
            <w:tcW w:w="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AF9251B" w14:textId="2B697D3C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2y2v</w:t>
            </w:r>
          </w:p>
        </w:tc>
        <w:tc>
          <w:tcPr>
            <w:tcW w:w="6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3115AFF" w14:textId="727B94CE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10.1</w:t>
            </w:r>
          </w:p>
        </w:tc>
        <w:tc>
          <w:tcPr>
            <w:tcW w:w="10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BDCA87A" w14:textId="4DE27E79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3djy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B3820DE" w14:textId="0FDB7EA6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10.8</w:t>
            </w:r>
          </w:p>
        </w:tc>
        <w:tc>
          <w:tcPr>
            <w:tcW w:w="99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2B4960" w14:textId="5462473F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5m8o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99B3C2" w14:textId="06983869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9.0</w:t>
            </w:r>
          </w:p>
        </w:tc>
      </w:tr>
      <w:tr w:rsidR="003924F6" w:rsidRPr="003924F6" w14:paraId="66FBBE39" w14:textId="77777777" w:rsidTr="003924F6">
        <w:trPr>
          <w:jc w:val="center"/>
        </w:trPr>
        <w:tc>
          <w:tcPr>
            <w:tcW w:w="4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2F57A6" w14:textId="77777777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24240FD" w14:textId="41E3E5D0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isorhamnetin 3-O-glucoside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2C400E7" w14:textId="28C347C0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2qv4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4637357" w14:textId="731A3D81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8.4</w:t>
            </w:r>
          </w:p>
        </w:tc>
        <w:tc>
          <w:tcPr>
            <w:tcW w:w="90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64C86C8" w14:textId="108A6832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3w37</w:t>
            </w:r>
          </w:p>
        </w:tc>
        <w:tc>
          <w:tcPr>
            <w:tcW w:w="93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0DB66A6" w14:textId="773E735A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7.8</w:t>
            </w:r>
          </w:p>
        </w:tc>
        <w:tc>
          <w:tcPr>
            <w:tcW w:w="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BFDA66D" w14:textId="23FD846B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2y2v</w:t>
            </w:r>
          </w:p>
        </w:tc>
        <w:tc>
          <w:tcPr>
            <w:tcW w:w="6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CE67F4F" w14:textId="0A089029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9.9</w:t>
            </w:r>
          </w:p>
        </w:tc>
        <w:tc>
          <w:tcPr>
            <w:tcW w:w="10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1AEE021" w14:textId="7FDD4E13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3djy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CD91113" w14:textId="729662EB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10.1</w:t>
            </w:r>
          </w:p>
        </w:tc>
        <w:tc>
          <w:tcPr>
            <w:tcW w:w="99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7103DC" w14:textId="3805E5EA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5m8o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ADCF6F" w14:textId="726E3DF2" w:rsidR="004A09B6" w:rsidRPr="003924F6" w:rsidRDefault="004A09B6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7.3</w:t>
            </w:r>
          </w:p>
        </w:tc>
      </w:tr>
      <w:tr w:rsidR="003924F6" w:rsidRPr="003924F6" w14:paraId="16C32E64" w14:textId="47F8F16B" w:rsidTr="00FD6CCA">
        <w:trPr>
          <w:jc w:val="center"/>
        </w:trPr>
        <w:tc>
          <w:tcPr>
            <w:tcW w:w="445" w:type="dxa"/>
            <w:vMerge w:val="restart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A1024B9" w14:textId="72B98943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noProof/>
                <w:color w:val="000000" w:themeColor="text1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52D3BD90" wp14:editId="78E6D5B2">
                      <wp:simplePos x="0" y="0"/>
                      <wp:positionH relativeFrom="column">
                        <wp:posOffset>-1269</wp:posOffset>
                      </wp:positionH>
                      <wp:positionV relativeFrom="paragraph">
                        <wp:posOffset>372110</wp:posOffset>
                      </wp:positionV>
                      <wp:extent cx="298450" cy="734695"/>
                      <wp:effectExtent l="0" t="0" r="0" b="0"/>
                      <wp:wrapSquare wrapText="bothSides"/>
                      <wp:docPr id="1142227080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298450" cy="73469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6018303" w14:textId="77777777" w:rsidR="001915F9" w:rsidRPr="00DF68AC" w:rsidRDefault="001915F9" w:rsidP="00B40ECA">
                                  <w:pPr>
                                    <w:spacing w:line="360" w:lineRule="auto"/>
                                    <w:jc w:val="right"/>
                                    <w:rPr>
                                      <w:rFonts w:cstheme="minorHAnsi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tr-TR"/>
                                    </w:rPr>
                                  </w:pPr>
                                  <w:r w:rsidRPr="00DF68AC">
                                    <w:rPr>
                                      <w:rFonts w:cstheme="minorHAnsi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tr-TR"/>
                                    </w:rPr>
                                    <w:t>S.</w:t>
                                  </w:r>
                                  <w:r>
                                    <w:rPr>
                                      <w:rFonts w:cstheme="minorHAnsi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tr-TR"/>
                                    </w:rPr>
                                    <w:t xml:space="preserve"> </w:t>
                                  </w:r>
                                  <w:r w:rsidRPr="00DF68AC">
                                    <w:rPr>
                                      <w:rFonts w:cstheme="minorHAnsi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tr-TR"/>
                                    </w:rPr>
                                    <w:t>aureu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2D3BD90" id="_x0000_s1030" type="#_x0000_t202" style="position:absolute;left:0;text-align:left;margin-left:-.1pt;margin-top:29.3pt;width:23.5pt;height:57.85pt;rotation:180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lzKmJAIAAEMEAAAOAAAAZHJzL2Uyb0RvYy54bWysU1Fv2jAQfp+0/2D5fSTQQCEiVKwV0yTU&#10;VqJbn41jk0iOz7MNCfv1OztAWbenaXlwznen7+6+7zy/6xpFDsK6GnRBh4OUEqE5lLXeFfTby+rT&#10;lBLnmS6ZAi0KehSO3i0+fpi3JhcjqECVwhIE0S5vTUEr702eJI5XomFuAEZoDEqwDfN4tbuktKxF&#10;9EYlozSdJC3Y0ljgwjn0PvRBuoj4Ugrun6R0whNVUOzNx9PGcxvOZDFn+c4yU9X81Ab7hy4aVmss&#10;eoF6YJ6Rva3/gGpqbsGB9AMOTQJS1lzEGXCaYfpumk3FjIizIDnOXGhy/w+WPx425tkS332GDgUM&#10;hLTG5Q6dYZ5O2oZYQN6G6TQNXxwTGyeYjoweLyyKzhOOztFsmo0xwjF0e5NNZuMAmvRYAdNY578I&#10;aEgwCmpRpAjKDmvn+9RzSkjXsKqVikIpTdqCTm4Q/rcIgiuNNd46D5bvth2py4Jm56m2UB5x2DgP&#10;dugMX9XYw5o5/8wsCo9OXGb/hIdUgLXgZFFSgf35N3/IL6hg3/FPSYurVFD3Y8+soER91ajVbJhl&#10;COzjJRvfjvBiryPb64jeN/eA2zqM/UUz5Ht1NqWF5hW3fhnqYohpjr0VFKv35r3vFxxfDRfLZUzC&#10;bTPMr/XG8AB9luGle2XWnITwqOAjnJeO5e/06HN73pd7D7KOYgWme15PAuCmRrlPryo8het7zHp7&#10;+4tfAAAA//8DAFBLAwQUAAYACAAAACEA6lzKFOEAAAAMAQAADwAAAGRycy9kb3ducmV2LnhtbExP&#10;20rDQBB9F/yHZQRfpN1YYyxpNqUogkKJ9ILP0+zkQrO7Mbtt4987PunLwOFc5pxsOZpOnGnwrbMK&#10;7qcRCLKl062tFex3r5M5CB/QauycJQXf5GGZX19lmGp3sRs6b0MtOMT6FBU0IfSplL5syKCfup4s&#10;c5UbDAaGQy31gBcON52cRVEiDbaWPzTY03ND5XF7MlyD7j5KfDuui2L1GX9JX70X+0qp25vxZcFn&#10;tQARaAx/DvjdwEbIudjBnaz2olMwmbFQweM8AcF0nPCaA8ue4geQeSb/j8h/AAAA//8DAFBLAQIt&#10;ABQABgAIAAAAIQC2gziS/gAAAOEBAAATAAAAAAAAAAAAAAAAAAAAAABbQ29udGVudF9UeXBlc10u&#10;eG1sUEsBAi0AFAAGAAgAAAAhADj9If/WAAAAlAEAAAsAAAAAAAAAAAAAAAAALwEAAF9yZWxzLy5y&#10;ZWxzUEsBAi0AFAAGAAgAAAAhAO+XMqYkAgAAQwQAAA4AAAAAAAAAAAAAAAAALgIAAGRycy9lMm9E&#10;b2MueG1sUEsBAi0AFAAGAAgAAAAhAOpcyhThAAAADAEAAA8AAAAAAAAAAAAAAAAAfgQAAGRycy9k&#10;b3ducmV2LnhtbFBLBQYAAAAABAAEAPMAAACMBQAAAAA=&#10;" filled="f" stroked="f" strokeweight=".5pt">
                      <v:textbox style="layout-flow:vertical-ideographic">
                        <w:txbxContent>
                          <w:p w14:paraId="06018303" w14:textId="77777777" w:rsidR="001915F9" w:rsidRPr="00DF68AC" w:rsidRDefault="001915F9" w:rsidP="00B40ECA">
                            <w:pPr>
                              <w:spacing w:line="36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tr-TR"/>
                              </w:rPr>
                            </w:pPr>
                            <w:r w:rsidRPr="00DF68AC">
                              <w:rPr>
                                <w:rFonts w:cstheme="minorHAnsi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tr-TR"/>
                              </w:rPr>
                              <w:t>S.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 w:rsidRPr="00DF68AC">
                              <w:rPr>
                                <w:rFonts w:cstheme="minorHAnsi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tr-TR"/>
                              </w:rPr>
                              <w:t>aureus</w:t>
                            </w:r>
                            <w:proofErr w:type="spellEnd"/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2160" w:type="dxa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E3111A9" w14:textId="5C0EC3E0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isorhamnetin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B7F2FFA" w14:textId="659065BB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1ad4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9604A69" w14:textId="595EBDF4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7.1</w:t>
            </w:r>
          </w:p>
        </w:tc>
        <w:tc>
          <w:tcPr>
            <w:tcW w:w="906" w:type="dxa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E1367A6" w14:textId="1F433F0A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4urn</w:t>
            </w:r>
          </w:p>
        </w:tc>
        <w:tc>
          <w:tcPr>
            <w:tcW w:w="931" w:type="dxa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97C2C69" w14:textId="7999BE9C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7.9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BC0A192" w14:textId="68D51106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5tcu</w:t>
            </w:r>
          </w:p>
        </w:tc>
        <w:tc>
          <w:tcPr>
            <w:tcW w:w="672" w:type="dxa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8032766" w14:textId="00525AAA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6.7</w:t>
            </w:r>
          </w:p>
        </w:tc>
        <w:tc>
          <w:tcPr>
            <w:tcW w:w="1093" w:type="dxa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C0B20DD" w14:textId="5E0E0852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4C13</w:t>
            </w:r>
          </w:p>
        </w:tc>
        <w:tc>
          <w:tcPr>
            <w:tcW w:w="734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1F88996" w14:textId="2375DB95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9.3</w:t>
            </w:r>
          </w:p>
        </w:tc>
        <w:tc>
          <w:tcPr>
            <w:tcW w:w="990" w:type="dxa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5F5D5B" w14:textId="3CF5BC27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5TW8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526C57" w14:textId="3F4228E4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7.9</w:t>
            </w:r>
          </w:p>
        </w:tc>
      </w:tr>
      <w:tr w:rsidR="003924F6" w:rsidRPr="003924F6" w14:paraId="2DA548C3" w14:textId="7C1630FB" w:rsidTr="00FD6CCA">
        <w:trPr>
          <w:jc w:val="center"/>
        </w:trPr>
        <w:tc>
          <w:tcPr>
            <w:tcW w:w="44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2804A1" w14:textId="77777777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41E723E" w14:textId="3D7D60EF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p-coumaric acid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F119362" w14:textId="4F9937DF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1ad4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05005CC" w14:textId="22AA13C8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5.5</w:t>
            </w:r>
          </w:p>
        </w:tc>
        <w:tc>
          <w:tcPr>
            <w:tcW w:w="90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8FB2BDD" w14:textId="3FD2A28C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4urn</w:t>
            </w:r>
          </w:p>
        </w:tc>
        <w:tc>
          <w:tcPr>
            <w:tcW w:w="93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6CEA570" w14:textId="16284C89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6</w:t>
            </w:r>
            <w:r w:rsidR="00595F46" w:rsidRPr="003924F6">
              <w:rPr>
                <w:rFonts w:cstheme="minorHAnsi"/>
                <w:color w:val="000000" w:themeColor="text1"/>
                <w:sz w:val="16"/>
                <w:szCs w:val="16"/>
              </w:rPr>
              <w:t>.0</w:t>
            </w:r>
          </w:p>
        </w:tc>
        <w:tc>
          <w:tcPr>
            <w:tcW w:w="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0AD7F99" w14:textId="1754AAAA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5tcu</w:t>
            </w:r>
          </w:p>
        </w:tc>
        <w:tc>
          <w:tcPr>
            <w:tcW w:w="6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B04D61E" w14:textId="726CEB98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6.2</w:t>
            </w:r>
          </w:p>
        </w:tc>
        <w:tc>
          <w:tcPr>
            <w:tcW w:w="10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39705F4" w14:textId="4A4BA986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4c13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3CC3F4D" w14:textId="7B75A0DE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7.7</w:t>
            </w:r>
          </w:p>
        </w:tc>
        <w:tc>
          <w:tcPr>
            <w:tcW w:w="99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6594AA" w14:textId="54601D0B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5tw8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61FF25" w14:textId="68277D28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5.7</w:t>
            </w:r>
          </w:p>
        </w:tc>
      </w:tr>
      <w:tr w:rsidR="003924F6" w:rsidRPr="003924F6" w14:paraId="0AEB83F7" w14:textId="64506F52" w:rsidTr="00FD6CCA">
        <w:trPr>
          <w:jc w:val="center"/>
        </w:trPr>
        <w:tc>
          <w:tcPr>
            <w:tcW w:w="44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A8A2116" w14:textId="77777777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8E527DF" w14:textId="0DFC94A2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quercetin 3-O-glucoside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A377758" w14:textId="7DCD8D71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1ad4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CEA42EF" w14:textId="71C5A6D6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6.9</w:t>
            </w:r>
          </w:p>
        </w:tc>
        <w:tc>
          <w:tcPr>
            <w:tcW w:w="90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216AE1A" w14:textId="77D95B37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4urn</w:t>
            </w:r>
          </w:p>
        </w:tc>
        <w:tc>
          <w:tcPr>
            <w:tcW w:w="93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B220F22" w14:textId="1B95C60F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7.9</w:t>
            </w:r>
          </w:p>
        </w:tc>
        <w:tc>
          <w:tcPr>
            <w:tcW w:w="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4AB7692" w14:textId="4A9AEE1C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5tcu</w:t>
            </w:r>
          </w:p>
        </w:tc>
        <w:tc>
          <w:tcPr>
            <w:tcW w:w="6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0F0BC77" w14:textId="57971D21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7.3</w:t>
            </w:r>
          </w:p>
        </w:tc>
        <w:tc>
          <w:tcPr>
            <w:tcW w:w="10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E7B2421" w14:textId="22DCB860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4c13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525EC6B" w14:textId="6AA95843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9.6</w:t>
            </w:r>
          </w:p>
        </w:tc>
        <w:tc>
          <w:tcPr>
            <w:tcW w:w="99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BE86F2" w14:textId="725AFB2C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5tw8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CB99C4" w14:textId="4DF94890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8.9</w:t>
            </w:r>
          </w:p>
        </w:tc>
      </w:tr>
      <w:tr w:rsidR="003924F6" w:rsidRPr="003924F6" w14:paraId="2A63064B" w14:textId="36488D15" w:rsidTr="00FD6CCA">
        <w:trPr>
          <w:jc w:val="center"/>
        </w:trPr>
        <w:tc>
          <w:tcPr>
            <w:tcW w:w="44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A1060BD" w14:textId="77777777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8324BF6" w14:textId="2DDEBC3B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3-O-Caffeoylquinic acid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C98DCCF" w14:textId="2276E592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1ad4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F5BACC4" w14:textId="469E4F03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7.1</w:t>
            </w:r>
          </w:p>
        </w:tc>
        <w:tc>
          <w:tcPr>
            <w:tcW w:w="90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AFFC48D" w14:textId="0C7E3C5D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4urn</w:t>
            </w:r>
          </w:p>
        </w:tc>
        <w:tc>
          <w:tcPr>
            <w:tcW w:w="93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1243DE6" w14:textId="5BDBDB74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7.3</w:t>
            </w:r>
          </w:p>
        </w:tc>
        <w:tc>
          <w:tcPr>
            <w:tcW w:w="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66770E2" w14:textId="7D679585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5tcu</w:t>
            </w:r>
          </w:p>
        </w:tc>
        <w:tc>
          <w:tcPr>
            <w:tcW w:w="6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96236CA" w14:textId="5B456D67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7.4</w:t>
            </w:r>
          </w:p>
        </w:tc>
        <w:tc>
          <w:tcPr>
            <w:tcW w:w="10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7DCAF0F" w14:textId="193C2C1D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4c13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834BDD2" w14:textId="7DABE6AA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9.8</w:t>
            </w:r>
          </w:p>
        </w:tc>
        <w:tc>
          <w:tcPr>
            <w:tcW w:w="99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0B7159" w14:textId="130A7391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5tw8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5923B7" w14:textId="6F619EC4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8.4</w:t>
            </w:r>
          </w:p>
        </w:tc>
      </w:tr>
      <w:tr w:rsidR="003924F6" w:rsidRPr="003924F6" w14:paraId="7287AEA9" w14:textId="79E9E760" w:rsidTr="00FD6CCA">
        <w:trPr>
          <w:jc w:val="center"/>
        </w:trPr>
        <w:tc>
          <w:tcPr>
            <w:tcW w:w="44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CDAF54D" w14:textId="77777777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3F53F64" w14:textId="54E7F1CF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5-O-Caffeoylquinic acid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28DB87E" w14:textId="4BA2B8A6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1ad4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1EB9974" w14:textId="4249F5E3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7.9</w:t>
            </w:r>
          </w:p>
        </w:tc>
        <w:tc>
          <w:tcPr>
            <w:tcW w:w="90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66AF59E" w14:textId="2E6A82FC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4urn</w:t>
            </w:r>
          </w:p>
        </w:tc>
        <w:tc>
          <w:tcPr>
            <w:tcW w:w="93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05D9F9F" w14:textId="1C7EDF36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7.5</w:t>
            </w:r>
          </w:p>
        </w:tc>
        <w:tc>
          <w:tcPr>
            <w:tcW w:w="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2C1358F" w14:textId="70ACFDF0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5tcu</w:t>
            </w:r>
          </w:p>
        </w:tc>
        <w:tc>
          <w:tcPr>
            <w:tcW w:w="6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9307B86" w14:textId="1182F046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7.5</w:t>
            </w:r>
          </w:p>
        </w:tc>
        <w:tc>
          <w:tcPr>
            <w:tcW w:w="10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3FFC456" w14:textId="3556F739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4c13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61BC600" w14:textId="46BD1047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9.2</w:t>
            </w:r>
          </w:p>
        </w:tc>
        <w:tc>
          <w:tcPr>
            <w:tcW w:w="99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844523" w14:textId="4175486C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5tw8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5E4DC8" w14:textId="0F14B8F8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8.2</w:t>
            </w:r>
          </w:p>
        </w:tc>
      </w:tr>
      <w:tr w:rsidR="003924F6" w:rsidRPr="003924F6" w14:paraId="4F02508D" w14:textId="7059D6E2" w:rsidTr="00FD6CCA">
        <w:trPr>
          <w:jc w:val="center"/>
        </w:trPr>
        <w:tc>
          <w:tcPr>
            <w:tcW w:w="44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F75EA8" w14:textId="77777777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A44803B" w14:textId="61346BE3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isorhamnetin 3-O-rutinoside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0F83493" w14:textId="5E50C35C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1ad4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D05966A" w14:textId="2A6AF077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8.2</w:t>
            </w:r>
          </w:p>
        </w:tc>
        <w:tc>
          <w:tcPr>
            <w:tcW w:w="90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A681E05" w14:textId="1163E2C5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4urn</w:t>
            </w:r>
          </w:p>
        </w:tc>
        <w:tc>
          <w:tcPr>
            <w:tcW w:w="93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754AAE5" w14:textId="4A45EDF0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7.7</w:t>
            </w:r>
          </w:p>
        </w:tc>
        <w:tc>
          <w:tcPr>
            <w:tcW w:w="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62CB715" w14:textId="2E9ED6F1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5tcu</w:t>
            </w:r>
          </w:p>
        </w:tc>
        <w:tc>
          <w:tcPr>
            <w:tcW w:w="6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C787AB2" w14:textId="67485776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7.8</w:t>
            </w:r>
          </w:p>
        </w:tc>
        <w:tc>
          <w:tcPr>
            <w:tcW w:w="10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507BEE2" w14:textId="7948DEBB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4c13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5328AC4" w14:textId="5E264BD5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10.5</w:t>
            </w:r>
          </w:p>
        </w:tc>
        <w:tc>
          <w:tcPr>
            <w:tcW w:w="99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44C0FD" w14:textId="793D7FE8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5tw8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958B12" w14:textId="2908CDFF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9.1</w:t>
            </w:r>
          </w:p>
        </w:tc>
      </w:tr>
      <w:tr w:rsidR="003924F6" w:rsidRPr="003924F6" w14:paraId="517F673B" w14:textId="77777777" w:rsidTr="00FD6CCA">
        <w:trPr>
          <w:jc w:val="center"/>
        </w:trPr>
        <w:tc>
          <w:tcPr>
            <w:tcW w:w="44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AB7372" w14:textId="77777777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678CF5B" w14:textId="331BCD90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rutin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3B7A1F6" w14:textId="3B3E880E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1ad4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6CD3448" w14:textId="6397C764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8.2</w:t>
            </w:r>
          </w:p>
        </w:tc>
        <w:tc>
          <w:tcPr>
            <w:tcW w:w="90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95B86CC" w14:textId="557AB0F7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4urn</w:t>
            </w:r>
          </w:p>
        </w:tc>
        <w:tc>
          <w:tcPr>
            <w:tcW w:w="93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74F1561" w14:textId="77C5E96D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8.5</w:t>
            </w:r>
          </w:p>
        </w:tc>
        <w:tc>
          <w:tcPr>
            <w:tcW w:w="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FF3F8D6" w14:textId="46C1148C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5tcu</w:t>
            </w:r>
          </w:p>
        </w:tc>
        <w:tc>
          <w:tcPr>
            <w:tcW w:w="6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D9E1855" w14:textId="1F3EC3C3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8.0</w:t>
            </w:r>
          </w:p>
        </w:tc>
        <w:tc>
          <w:tcPr>
            <w:tcW w:w="10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51878FA" w14:textId="49E8199C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4c13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6E5F1A8" w14:textId="7E3814A0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10.9</w:t>
            </w:r>
          </w:p>
        </w:tc>
        <w:tc>
          <w:tcPr>
            <w:tcW w:w="99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745D8C" w14:textId="0D3E820E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5tw8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35A173" w14:textId="51D3898D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9.3</w:t>
            </w:r>
          </w:p>
        </w:tc>
      </w:tr>
      <w:tr w:rsidR="003924F6" w:rsidRPr="003924F6" w14:paraId="44DFA965" w14:textId="59A39922" w:rsidTr="00E72759">
        <w:trPr>
          <w:trHeight w:val="215"/>
          <w:jc w:val="center"/>
        </w:trPr>
        <w:tc>
          <w:tcPr>
            <w:tcW w:w="445" w:type="dxa"/>
            <w:vMerge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1916DD79" w14:textId="77777777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26D918C7" w14:textId="4CA9EEF2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isorhamnetin 3-O-glucoside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71983ED1" w14:textId="175B1435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1ad4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78AEBE6D" w14:textId="50C93014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7.1</w:t>
            </w:r>
          </w:p>
        </w:tc>
        <w:tc>
          <w:tcPr>
            <w:tcW w:w="90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62CC4804" w14:textId="41AE7855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4urn</w:t>
            </w:r>
          </w:p>
        </w:tc>
        <w:tc>
          <w:tcPr>
            <w:tcW w:w="93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51F3BB5C" w14:textId="7E98E13F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7.3</w:t>
            </w:r>
          </w:p>
        </w:tc>
        <w:tc>
          <w:tcPr>
            <w:tcW w:w="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0E67A692" w14:textId="49ED275F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5tcu</w:t>
            </w:r>
          </w:p>
        </w:tc>
        <w:tc>
          <w:tcPr>
            <w:tcW w:w="6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396DE2F7" w14:textId="6BA3CCCE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7.2</w:t>
            </w:r>
          </w:p>
        </w:tc>
        <w:tc>
          <w:tcPr>
            <w:tcW w:w="10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47A8F2D9" w14:textId="391BDF53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4c13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377955DC" w14:textId="487C2DB1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9.1</w:t>
            </w:r>
          </w:p>
        </w:tc>
        <w:tc>
          <w:tcPr>
            <w:tcW w:w="99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0BAE52D3" w14:textId="67C35E13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5tw8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74369460" w14:textId="3B50BEDD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8.7</w:t>
            </w:r>
          </w:p>
        </w:tc>
      </w:tr>
      <w:tr w:rsidR="003924F6" w:rsidRPr="003924F6" w14:paraId="57CDFFCA" w14:textId="796BAC40" w:rsidTr="00FD6CCA">
        <w:trPr>
          <w:jc w:val="center"/>
        </w:trPr>
        <w:tc>
          <w:tcPr>
            <w:tcW w:w="445" w:type="dxa"/>
            <w:vMerge w:val="restart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FD4BC73" w14:textId="10E4A265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noProof/>
                <w:color w:val="000000" w:themeColor="text1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0AEB2562" wp14:editId="056EDF54">
                      <wp:simplePos x="0" y="0"/>
                      <wp:positionH relativeFrom="column">
                        <wp:posOffset>-4874</wp:posOffset>
                      </wp:positionH>
                      <wp:positionV relativeFrom="paragraph">
                        <wp:posOffset>287552</wp:posOffset>
                      </wp:positionV>
                      <wp:extent cx="310515" cy="768350"/>
                      <wp:effectExtent l="0" t="0" r="0" b="0"/>
                      <wp:wrapSquare wrapText="bothSides"/>
                      <wp:docPr id="1036109064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310515" cy="768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C4C6B6B" w14:textId="77777777" w:rsidR="001915F9" w:rsidRPr="00DF68AC" w:rsidRDefault="001915F9" w:rsidP="00B40ECA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tr-TR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tr-TR"/>
                                    </w:rPr>
                                    <w:t>E. coli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EB2562" id="_x0000_s1031" type="#_x0000_t202" style="position:absolute;left:0;text-align:left;margin-left:-.4pt;margin-top:22.65pt;width:24.45pt;height:60.5pt;rotation:180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WbQeJQIAAEMEAAAOAAAAZHJzL2Uyb0RvYy54bWysU1Fv2jAQfp+0/2D5fSShQGlEqFgrpkmo&#10;rUTXPhvHJpEcn2cbEvbrd3aAsnZP03gw57vLd3ffd57ddo0ie2FdDbqg2SClRGgOZa23Bf3xvPwy&#10;pcR5pkumQIuCHoSjt/PPn2atycUQKlClsARBtMtbU9DKe5MnieOVaJgbgBEagxJswzxe7TYpLWsR&#10;vVHJME0nSQu2NBa4cA69932QziO+lIL7Rymd8EQVFHvz8bTx3IQzmc9YvrXMVDU/tsH+oYuG1RqL&#10;nqHumWdkZ+sPUE3NLTiQfsChSUDKmos4A06Tpe+mWVfMiDgLkuPMmSb3/2D5w35tnizx3VfoUMBA&#10;SGtc7tAZ5umkbYgF5C1Lp2n4xTGxcYLpyOjhzKLoPOHovMrScTamhGPoejK9GkeWkx4rYBrr/DcB&#10;DQlGQS2KFEHZfuU81sfUU0pI17CslYpCKU3agk4C5B8R/EJp/PCt82D5btORuizo+DTVBsoDDhvn&#10;wd6d4csae1gx55+YReHRicvsH/GQCrAWHC1KKrC//uYP+QUV7AX/KWlxlQrqfu6YFZSo7xq1uslG&#10;o7B78TIaXw/xYi8jm8uI3jV3gNuaxf6iGfK9OpnSQvOKW78IdTHENMfeCorVe/PO9wuOr4aLxSIm&#10;4bYZ5ld6bXiAPsnw3L0ya45CeFTwAU5Lx/J3evS5Pe+LnQdZR7EC0z2vRwFwU6OGx1cVnsLlPWa9&#10;vf35bwAAAP//AwBQSwMEFAAGAAgAAAAhAJ2BtL7iAAAADAEAAA8AAABkcnMvZG93bnJldi54bWxM&#10;j09Lw0AQxe+C32EZwYvYTW0MJc2mFIugICnW4nmanfyh2d00u23jt3d60svA8Oa9+b1sOZpOnGnw&#10;rbMKppMIBNnS6dbWCnZfr49zED6g1dg5Swp+yMMyv73JMNXuYj/pvA214BDrU1TQhNCnUvqyIYN+&#10;4nqyrFVuMBh4HWqpB7xwuOnkUxQl0mBr+UODPb00VB62J8MY9LAp8e3wURSr7/goffVe7Cql7u/G&#10;9YLHagEi0Bj+HHDtwEbIGWzvTlZ70Sm40gcF8fMMBMvxfApiz2dJMgOZZ/J/ifwXAAD//wMAUEsB&#10;Ai0AFAAGAAgAAAAhALaDOJL+AAAA4QEAABMAAAAAAAAAAAAAAAAAAAAAAFtDb250ZW50X1R5cGVz&#10;XS54bWxQSwECLQAUAAYACAAAACEAOP0h/9YAAACUAQAACwAAAAAAAAAAAAAAAAAvAQAAX3JlbHMv&#10;LnJlbHNQSwECLQAUAAYACAAAACEAz1m0HiUCAABDBAAADgAAAAAAAAAAAAAAAAAuAgAAZHJzL2Uy&#10;b0RvYy54bWxQSwECLQAUAAYACAAAACEAnYG0vuIAAAAMAQAADwAAAAAAAAAAAAAAAAB/BAAAZHJz&#10;L2Rvd25yZXYueG1sUEsFBgAAAAAEAAQA8wAAAI4FAAAAAA==&#10;" filled="f" stroked="f" strokeweight=".5pt">
                      <v:textbox style="layout-flow:vertical-ideographic">
                        <w:txbxContent>
                          <w:p w14:paraId="6C4C6B6B" w14:textId="77777777" w:rsidR="001915F9" w:rsidRPr="00DF68AC" w:rsidRDefault="001915F9" w:rsidP="00B40ECA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tr-TR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tr-TR"/>
                              </w:rPr>
                              <w:t xml:space="preserve">E. </w:t>
                            </w:r>
                            <w:proofErr w:type="spellStart"/>
                            <w:r>
                              <w:rPr>
                                <w:rFonts w:cstheme="minorHAnsi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tr-TR"/>
                              </w:rPr>
                              <w:t>coli</w:t>
                            </w:r>
                            <w:proofErr w:type="spellEnd"/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2160" w:type="dxa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37264AD" w14:textId="50DE58F5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isorhamnetin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68D2AA5" w14:textId="07D63CB5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1e8c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0A9E810" w14:textId="6E049E8B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8.6</w:t>
            </w:r>
          </w:p>
        </w:tc>
        <w:tc>
          <w:tcPr>
            <w:tcW w:w="906" w:type="dxa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1388BC6" w14:textId="7946363F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4v53</w:t>
            </w:r>
          </w:p>
        </w:tc>
        <w:tc>
          <w:tcPr>
            <w:tcW w:w="931" w:type="dxa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156FC3B" w14:textId="068F62A2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7.8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11719FB" w14:textId="1E07622C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6ntw</w:t>
            </w:r>
          </w:p>
        </w:tc>
        <w:tc>
          <w:tcPr>
            <w:tcW w:w="672" w:type="dxa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E4C9503" w14:textId="0887E450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7.4</w:t>
            </w:r>
          </w:p>
        </w:tc>
        <w:tc>
          <w:tcPr>
            <w:tcW w:w="1093" w:type="dxa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AFD8455" w14:textId="35DFA158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1kzn</w:t>
            </w:r>
          </w:p>
        </w:tc>
        <w:tc>
          <w:tcPr>
            <w:tcW w:w="734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ACA8E9D" w14:textId="117866ED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8.1</w:t>
            </w:r>
          </w:p>
        </w:tc>
        <w:tc>
          <w:tcPr>
            <w:tcW w:w="990" w:type="dxa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CB43A3" w14:textId="40ECC42A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5v7a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BC0B10" w14:textId="4FFC009D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7.8</w:t>
            </w:r>
          </w:p>
        </w:tc>
      </w:tr>
      <w:tr w:rsidR="003924F6" w:rsidRPr="003924F6" w14:paraId="601F1241" w14:textId="0E9D0312" w:rsidTr="00FD6CCA">
        <w:trPr>
          <w:jc w:val="center"/>
        </w:trPr>
        <w:tc>
          <w:tcPr>
            <w:tcW w:w="44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EE9811" w14:textId="77777777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4DAD1A9" w14:textId="7D079F2B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p-coumaric acid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9A9FBBD" w14:textId="762EB198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1e8c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92B561A" w14:textId="42433694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6.7</w:t>
            </w:r>
          </w:p>
        </w:tc>
        <w:tc>
          <w:tcPr>
            <w:tcW w:w="90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E93187D" w14:textId="15DA48FE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4v53</w:t>
            </w:r>
          </w:p>
        </w:tc>
        <w:tc>
          <w:tcPr>
            <w:tcW w:w="93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C1F1C66" w14:textId="45C79467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5.4</w:t>
            </w:r>
          </w:p>
        </w:tc>
        <w:tc>
          <w:tcPr>
            <w:tcW w:w="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091363F" w14:textId="0CDD7903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6ntw</w:t>
            </w:r>
          </w:p>
        </w:tc>
        <w:tc>
          <w:tcPr>
            <w:tcW w:w="6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DDAC36A" w14:textId="604E928C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5.4</w:t>
            </w:r>
          </w:p>
        </w:tc>
        <w:tc>
          <w:tcPr>
            <w:tcW w:w="10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C8779A6" w14:textId="567DA3F7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1kzn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4529B5D" w14:textId="53113FF4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5.7</w:t>
            </w:r>
          </w:p>
        </w:tc>
        <w:tc>
          <w:tcPr>
            <w:tcW w:w="99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6FB31A" w14:textId="0F3BF22F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5v7a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8B9032" w14:textId="11B06D77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5.3</w:t>
            </w:r>
          </w:p>
        </w:tc>
      </w:tr>
      <w:tr w:rsidR="003924F6" w:rsidRPr="003924F6" w14:paraId="3C5BDBED" w14:textId="77777777" w:rsidTr="00FD6CCA">
        <w:trPr>
          <w:jc w:val="center"/>
        </w:trPr>
        <w:tc>
          <w:tcPr>
            <w:tcW w:w="44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761EE9" w14:textId="77777777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E8CAADD" w14:textId="2872319A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quercetin 3-O-glucoside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5839F13" w14:textId="5D8E8889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1e8c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57A7DFD" w14:textId="27919DD0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9.5</w:t>
            </w:r>
          </w:p>
        </w:tc>
        <w:tc>
          <w:tcPr>
            <w:tcW w:w="90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73FFD78" w14:textId="065FB64D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4v53</w:t>
            </w:r>
          </w:p>
        </w:tc>
        <w:tc>
          <w:tcPr>
            <w:tcW w:w="93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CEBC506" w14:textId="14950C10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8.3</w:t>
            </w:r>
          </w:p>
        </w:tc>
        <w:tc>
          <w:tcPr>
            <w:tcW w:w="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BF26E9D" w14:textId="05607DBA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6ntw</w:t>
            </w:r>
          </w:p>
        </w:tc>
        <w:tc>
          <w:tcPr>
            <w:tcW w:w="6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E8A6B8F" w14:textId="4158FB9F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8.4</w:t>
            </w:r>
          </w:p>
        </w:tc>
        <w:tc>
          <w:tcPr>
            <w:tcW w:w="10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F4CFD6E" w14:textId="6B7D59F2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1kzn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7A32C72" w14:textId="57CF53C6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8.1</w:t>
            </w:r>
          </w:p>
        </w:tc>
        <w:tc>
          <w:tcPr>
            <w:tcW w:w="99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ECCFD5" w14:textId="5D1C9067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5v7a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EDDD9F" w14:textId="38642D52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8.8</w:t>
            </w:r>
          </w:p>
        </w:tc>
      </w:tr>
      <w:tr w:rsidR="003924F6" w:rsidRPr="003924F6" w14:paraId="674248F4" w14:textId="094889D6" w:rsidTr="00FD6CCA">
        <w:trPr>
          <w:jc w:val="center"/>
        </w:trPr>
        <w:tc>
          <w:tcPr>
            <w:tcW w:w="44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C5C6B5" w14:textId="77777777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F7630C2" w14:textId="3FE5B9E3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3-O-Caffeoylquinic acid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43955DF" w14:textId="697906D9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1e8c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6A02C39" w14:textId="18600A6F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8.7</w:t>
            </w:r>
          </w:p>
        </w:tc>
        <w:tc>
          <w:tcPr>
            <w:tcW w:w="90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9CD42E1" w14:textId="5C56B9A5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4v53</w:t>
            </w:r>
          </w:p>
        </w:tc>
        <w:tc>
          <w:tcPr>
            <w:tcW w:w="93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28B5FBE" w14:textId="34FC70B8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8.7</w:t>
            </w:r>
          </w:p>
        </w:tc>
        <w:tc>
          <w:tcPr>
            <w:tcW w:w="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7E4EA17" w14:textId="191E9488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6ntw</w:t>
            </w:r>
          </w:p>
        </w:tc>
        <w:tc>
          <w:tcPr>
            <w:tcW w:w="6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3F56E1D" w14:textId="0DB9D8C8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7.8</w:t>
            </w:r>
          </w:p>
        </w:tc>
        <w:tc>
          <w:tcPr>
            <w:tcW w:w="10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98E2EBF" w14:textId="6A89F319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1kzn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EA4118E" w14:textId="47CDAE7E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7.7</w:t>
            </w:r>
          </w:p>
        </w:tc>
        <w:tc>
          <w:tcPr>
            <w:tcW w:w="99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EE7D1C" w14:textId="19DBC47B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5v7a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DC850C" w14:textId="762B7A61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8.1</w:t>
            </w:r>
          </w:p>
        </w:tc>
      </w:tr>
      <w:tr w:rsidR="003924F6" w:rsidRPr="003924F6" w14:paraId="1014387C" w14:textId="01D5E064" w:rsidTr="00FD6CCA">
        <w:trPr>
          <w:jc w:val="center"/>
        </w:trPr>
        <w:tc>
          <w:tcPr>
            <w:tcW w:w="44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EC6C4D" w14:textId="77777777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4F5A6B5" w14:textId="6B19043E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5-O-Caffeoylquinic acid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F096771" w14:textId="16601410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1e8c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6D20CED" w14:textId="377CFDF2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8.6</w:t>
            </w:r>
          </w:p>
        </w:tc>
        <w:tc>
          <w:tcPr>
            <w:tcW w:w="90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346C6BF" w14:textId="1A9A44C1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4v53</w:t>
            </w:r>
          </w:p>
        </w:tc>
        <w:tc>
          <w:tcPr>
            <w:tcW w:w="93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D4387E4" w14:textId="537D1171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8.6</w:t>
            </w:r>
          </w:p>
        </w:tc>
        <w:tc>
          <w:tcPr>
            <w:tcW w:w="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2C1356F" w14:textId="2C3AC1FE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6ntw</w:t>
            </w:r>
          </w:p>
        </w:tc>
        <w:tc>
          <w:tcPr>
            <w:tcW w:w="6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92BA3AF" w14:textId="2DBE3837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7.7</w:t>
            </w:r>
          </w:p>
        </w:tc>
        <w:tc>
          <w:tcPr>
            <w:tcW w:w="10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A3371E6" w14:textId="364CA691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1kzn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2A57207" w14:textId="38ABF044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8.1</w:t>
            </w:r>
          </w:p>
        </w:tc>
        <w:tc>
          <w:tcPr>
            <w:tcW w:w="99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6CC4C9" w14:textId="5F80DF9D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5v7a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0E10B5" w14:textId="7D02C209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8.2</w:t>
            </w:r>
          </w:p>
        </w:tc>
      </w:tr>
      <w:tr w:rsidR="003924F6" w:rsidRPr="003924F6" w14:paraId="7D5C68DF" w14:textId="73E601CC" w:rsidTr="00FD6CCA">
        <w:trPr>
          <w:jc w:val="center"/>
        </w:trPr>
        <w:tc>
          <w:tcPr>
            <w:tcW w:w="44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E2A06A" w14:textId="77777777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330FBD3" w14:textId="39C4A301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isorhamnetin 3-O-rutinoside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939AE16" w14:textId="4BFF6B22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1e8c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4D85311" w14:textId="5126FA8A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9.6</w:t>
            </w:r>
          </w:p>
        </w:tc>
        <w:tc>
          <w:tcPr>
            <w:tcW w:w="90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9F77B2F" w14:textId="2C657E1B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4v53</w:t>
            </w:r>
          </w:p>
        </w:tc>
        <w:tc>
          <w:tcPr>
            <w:tcW w:w="93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63D82E7" w14:textId="00130AA6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8.4</w:t>
            </w:r>
          </w:p>
        </w:tc>
        <w:tc>
          <w:tcPr>
            <w:tcW w:w="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0D3C709" w14:textId="3A1D1D98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6ntw</w:t>
            </w:r>
          </w:p>
        </w:tc>
        <w:tc>
          <w:tcPr>
            <w:tcW w:w="6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7878C6C" w14:textId="757F5B5C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8.7</w:t>
            </w:r>
          </w:p>
        </w:tc>
        <w:tc>
          <w:tcPr>
            <w:tcW w:w="10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622D124" w14:textId="395A1C2E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1kzn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0BE3DF9" w14:textId="372D2809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8.2</w:t>
            </w:r>
          </w:p>
        </w:tc>
        <w:tc>
          <w:tcPr>
            <w:tcW w:w="99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BA01CD" w14:textId="210C800A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5v7a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DFEDD0" w14:textId="1C1E47D1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8.0</w:t>
            </w:r>
          </w:p>
        </w:tc>
      </w:tr>
      <w:tr w:rsidR="003924F6" w:rsidRPr="003924F6" w14:paraId="7E33663D" w14:textId="39881CBF" w:rsidTr="00FD6CCA">
        <w:trPr>
          <w:jc w:val="center"/>
        </w:trPr>
        <w:tc>
          <w:tcPr>
            <w:tcW w:w="44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EC43B6" w14:textId="77777777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D303709" w14:textId="47AE272B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rutin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DBC3035" w14:textId="03732FE4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1e8c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7923639" w14:textId="5F6660DD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10.6</w:t>
            </w:r>
          </w:p>
        </w:tc>
        <w:tc>
          <w:tcPr>
            <w:tcW w:w="90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F3701CD" w14:textId="41F39AF6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4v53</w:t>
            </w:r>
          </w:p>
        </w:tc>
        <w:tc>
          <w:tcPr>
            <w:tcW w:w="93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C4CC7D4" w14:textId="758C39AC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8.7</w:t>
            </w:r>
          </w:p>
        </w:tc>
        <w:tc>
          <w:tcPr>
            <w:tcW w:w="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89AC5E4" w14:textId="6638516C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6ntw</w:t>
            </w:r>
          </w:p>
        </w:tc>
        <w:tc>
          <w:tcPr>
            <w:tcW w:w="6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4A6864E" w14:textId="31E0E045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8.6</w:t>
            </w:r>
          </w:p>
        </w:tc>
        <w:tc>
          <w:tcPr>
            <w:tcW w:w="10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37B4D4E" w14:textId="502AA933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1kzn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C5183A1" w14:textId="5A65B81C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8.2</w:t>
            </w:r>
          </w:p>
        </w:tc>
        <w:tc>
          <w:tcPr>
            <w:tcW w:w="99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E94340" w14:textId="3A15F415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5v7a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C38E26" w14:textId="00260CBE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8.1</w:t>
            </w:r>
          </w:p>
        </w:tc>
      </w:tr>
      <w:tr w:rsidR="003924F6" w:rsidRPr="003924F6" w14:paraId="1DA3D5FE" w14:textId="3D360484" w:rsidTr="00FD6CCA">
        <w:trPr>
          <w:jc w:val="center"/>
        </w:trPr>
        <w:tc>
          <w:tcPr>
            <w:tcW w:w="44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3C3D9C" w14:textId="77777777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883A16D" w14:textId="7F21733C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isorhamnetin 3-O-glucoside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CD4C2EA" w14:textId="6EB1282C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1e8c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9466F90" w14:textId="759EEB3A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9.4</w:t>
            </w:r>
          </w:p>
        </w:tc>
        <w:tc>
          <w:tcPr>
            <w:tcW w:w="90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E32B803" w14:textId="60AE394C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4v53</w:t>
            </w:r>
          </w:p>
        </w:tc>
        <w:tc>
          <w:tcPr>
            <w:tcW w:w="93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ACA169E" w14:textId="1F8D849B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8.1</w:t>
            </w:r>
          </w:p>
        </w:tc>
        <w:tc>
          <w:tcPr>
            <w:tcW w:w="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5D288D5" w14:textId="1BD71795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6ntw</w:t>
            </w:r>
          </w:p>
        </w:tc>
        <w:tc>
          <w:tcPr>
            <w:tcW w:w="6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8D840A0" w14:textId="1B0876AF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7.8</w:t>
            </w:r>
          </w:p>
        </w:tc>
        <w:tc>
          <w:tcPr>
            <w:tcW w:w="10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B340DAC" w14:textId="234AFFEB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1kzn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6FD4743" w14:textId="187F3B0A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8.0</w:t>
            </w:r>
          </w:p>
        </w:tc>
        <w:tc>
          <w:tcPr>
            <w:tcW w:w="99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3671D6" w14:textId="575C8CD1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5v7a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581B7C" w14:textId="4EC37804" w:rsidR="001915F9" w:rsidRPr="003924F6" w:rsidRDefault="001915F9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24F6">
              <w:rPr>
                <w:rFonts w:cstheme="minorHAnsi"/>
                <w:color w:val="000000" w:themeColor="text1"/>
                <w:sz w:val="16"/>
                <w:szCs w:val="16"/>
              </w:rPr>
              <w:t>-8.9</w:t>
            </w:r>
          </w:p>
        </w:tc>
      </w:tr>
      <w:tr w:rsidR="003924F6" w:rsidRPr="003924F6" w14:paraId="0E272E2C" w14:textId="5570F7F3" w:rsidTr="00FD6CCA">
        <w:trPr>
          <w:trHeight w:val="206"/>
          <w:jc w:val="center"/>
        </w:trPr>
        <w:tc>
          <w:tcPr>
            <w:tcW w:w="445" w:type="dxa"/>
            <w:vMerge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6528D404" w14:textId="77777777" w:rsidR="00D34AA8" w:rsidRPr="003924F6" w:rsidRDefault="00D34AA8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31554665" w14:textId="2D55DA01" w:rsidR="00D34AA8" w:rsidRPr="003924F6" w:rsidRDefault="00D34AA8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2F7A515B" w14:textId="25078A6A" w:rsidR="00D34AA8" w:rsidRPr="003924F6" w:rsidRDefault="00D34AA8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028FE089" w14:textId="52E7E34B" w:rsidR="00D34AA8" w:rsidRPr="003924F6" w:rsidRDefault="00D34AA8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0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64A59E64" w14:textId="77777777" w:rsidR="00D34AA8" w:rsidRPr="003924F6" w:rsidRDefault="00D34AA8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40BA4C21" w14:textId="06B8A3BE" w:rsidR="00D34AA8" w:rsidRPr="003924F6" w:rsidRDefault="00D34AA8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46076AC0" w14:textId="77777777" w:rsidR="00D34AA8" w:rsidRPr="003924F6" w:rsidRDefault="00D34AA8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25971CA5" w14:textId="77777777" w:rsidR="00D34AA8" w:rsidRPr="003924F6" w:rsidRDefault="00D34AA8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3132B810" w14:textId="77777777" w:rsidR="00D34AA8" w:rsidRPr="003924F6" w:rsidRDefault="00D34AA8" w:rsidP="00FD6CC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01CC1AA7" w14:textId="77777777" w:rsidR="00D34AA8" w:rsidRPr="003924F6" w:rsidRDefault="00D34AA8" w:rsidP="00FD6CCA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36D56E8B" w14:textId="77777777" w:rsidR="00D34AA8" w:rsidRPr="003924F6" w:rsidRDefault="00D34AA8" w:rsidP="00FD6CCA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69E50FF9" w14:textId="77777777" w:rsidR="00D34AA8" w:rsidRPr="003924F6" w:rsidRDefault="00D34AA8" w:rsidP="00FD6CCA">
            <w:pPr>
              <w:jc w:val="center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37C2C8E6" w14:textId="77777777" w:rsidR="00093AF9" w:rsidRDefault="00093AF9" w:rsidP="002220F2">
      <w:pPr>
        <w:jc w:val="center"/>
      </w:pPr>
    </w:p>
    <w:p w14:paraId="5287FC78" w14:textId="77777777" w:rsidR="00213065" w:rsidRDefault="00213065" w:rsidP="002220F2">
      <w:pPr>
        <w:jc w:val="center"/>
      </w:pPr>
    </w:p>
    <w:p w14:paraId="3FC2655B" w14:textId="77777777" w:rsidR="00213065" w:rsidRDefault="00213065" w:rsidP="002220F2">
      <w:pPr>
        <w:jc w:val="center"/>
      </w:pPr>
    </w:p>
    <w:p w14:paraId="53400D04" w14:textId="77777777" w:rsidR="00213065" w:rsidRDefault="00213065" w:rsidP="002220F2">
      <w:pPr>
        <w:jc w:val="center"/>
      </w:pPr>
    </w:p>
    <w:p w14:paraId="4A123259" w14:textId="77777777" w:rsidR="00213065" w:rsidRDefault="00213065" w:rsidP="002220F2">
      <w:pPr>
        <w:jc w:val="center"/>
      </w:pPr>
    </w:p>
    <w:p w14:paraId="397D3797" w14:textId="77777777" w:rsidR="00213065" w:rsidRDefault="00213065" w:rsidP="002220F2">
      <w:pPr>
        <w:jc w:val="center"/>
      </w:pPr>
    </w:p>
    <w:p w14:paraId="5A2BB2A9" w14:textId="77777777" w:rsidR="00213065" w:rsidRDefault="00213065" w:rsidP="002220F2">
      <w:pPr>
        <w:jc w:val="center"/>
      </w:pPr>
    </w:p>
    <w:p w14:paraId="02014BF4" w14:textId="77777777" w:rsidR="00213065" w:rsidRDefault="00213065" w:rsidP="002220F2">
      <w:pPr>
        <w:jc w:val="center"/>
      </w:pPr>
    </w:p>
    <w:p w14:paraId="465B3FA1" w14:textId="77777777" w:rsidR="00213065" w:rsidRDefault="00213065" w:rsidP="002220F2">
      <w:pPr>
        <w:jc w:val="center"/>
      </w:pPr>
    </w:p>
    <w:p w14:paraId="1B48C7E3" w14:textId="77777777" w:rsidR="00CC04FF" w:rsidRDefault="00CC04FF" w:rsidP="002220F2">
      <w:pPr>
        <w:jc w:val="center"/>
      </w:pPr>
    </w:p>
    <w:p w14:paraId="7E181204" w14:textId="6132E039" w:rsidR="00D464DE" w:rsidRPr="001700DE" w:rsidRDefault="005B5383">
      <w:pPr>
        <w:rPr>
          <w:rFonts w:ascii="Times New Roman" w:hAnsi="Times New Roman" w:cs="Times New Roman"/>
          <w:bCs/>
          <w:color w:val="000000"/>
          <w:sz w:val="16"/>
          <w:szCs w:val="16"/>
        </w:rPr>
      </w:pPr>
      <w:r w:rsidRPr="00465E02">
        <w:rPr>
          <w:rFonts w:ascii="Times New Roman" w:hAnsi="Times New Roman" w:cs="Times New Roman"/>
          <w:b/>
          <w:color w:val="000000"/>
          <w:sz w:val="16"/>
          <w:szCs w:val="16"/>
        </w:rPr>
        <w:t xml:space="preserve">Table </w:t>
      </w:r>
      <w:r>
        <w:rPr>
          <w:rFonts w:ascii="Times New Roman" w:hAnsi="Times New Roman" w:cs="Times New Roman"/>
          <w:b/>
          <w:color w:val="000000"/>
          <w:sz w:val="16"/>
          <w:szCs w:val="16"/>
        </w:rPr>
        <w:t>S3</w:t>
      </w:r>
      <w:r w:rsidRPr="00465E02">
        <w:rPr>
          <w:rFonts w:ascii="Times New Roman" w:hAnsi="Times New Roman" w:cs="Times New Roman"/>
          <w:b/>
          <w:color w:val="000000"/>
          <w:sz w:val="16"/>
          <w:szCs w:val="16"/>
        </w:rPr>
        <w:t>.</w:t>
      </w:r>
      <w:r w:rsidR="001700DE">
        <w:rPr>
          <w:rFonts w:ascii="Times New Roman" w:hAnsi="Times New Roman" w:cs="Times New Roman"/>
          <w:b/>
          <w:color w:val="000000"/>
          <w:sz w:val="16"/>
          <w:szCs w:val="16"/>
        </w:rPr>
        <w:t xml:space="preserve"> </w:t>
      </w:r>
      <w:r w:rsidR="001700DE" w:rsidRPr="001700DE">
        <w:rPr>
          <w:rFonts w:ascii="Times New Roman" w:hAnsi="Times New Roman" w:cs="Times New Roman"/>
          <w:b/>
          <w:color w:val="000000"/>
          <w:sz w:val="16"/>
          <w:szCs w:val="16"/>
        </w:rPr>
        <w:t xml:space="preserve"> </w:t>
      </w:r>
      <w:r w:rsidR="001700DE" w:rsidRPr="001700DE">
        <w:rPr>
          <w:rFonts w:ascii="Times New Roman" w:hAnsi="Times New Roman" w:cs="Times New Roman"/>
          <w:bCs/>
          <w:color w:val="000000"/>
          <w:sz w:val="16"/>
          <w:szCs w:val="16"/>
        </w:rPr>
        <w:t>Selected protein-ligand complexes for MM/PBSA binding free energy analysis based on molecular dynamics simulations.</w:t>
      </w:r>
    </w:p>
    <w:p w14:paraId="62693149" w14:textId="77777777" w:rsidR="005B5383" w:rsidRDefault="005B5383"/>
    <w:tbl>
      <w:tblPr>
        <w:tblW w:w="13410" w:type="dxa"/>
        <w:tblLayout w:type="fixed"/>
        <w:tblLook w:val="04A0" w:firstRow="1" w:lastRow="0" w:firstColumn="1" w:lastColumn="0" w:noHBand="0" w:noVBand="1"/>
      </w:tblPr>
      <w:tblGrid>
        <w:gridCol w:w="1710"/>
        <w:gridCol w:w="1381"/>
        <w:gridCol w:w="1499"/>
        <w:gridCol w:w="1519"/>
        <w:gridCol w:w="1451"/>
        <w:gridCol w:w="1350"/>
        <w:gridCol w:w="1440"/>
        <w:gridCol w:w="1530"/>
        <w:gridCol w:w="1530"/>
      </w:tblGrid>
      <w:tr w:rsidR="00615F4D" w:rsidRPr="00465E02" w14:paraId="73D7A3A0" w14:textId="77777777" w:rsidTr="00A15BDF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B6DCE7"/>
            <w:noWrap/>
            <w:hideMark/>
          </w:tcPr>
          <w:p w14:paraId="5EB6F483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mplex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B6DCE7"/>
            <w:noWrap/>
            <w:hideMark/>
          </w:tcPr>
          <w:p w14:paraId="2BCF2C65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ram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B6DCE7"/>
            <w:noWrap/>
            <w:hideMark/>
          </w:tcPr>
          <w:p w14:paraId="45E6DA42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DWAAL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B6DCE7"/>
            <w:noWrap/>
            <w:hideMark/>
          </w:tcPr>
          <w:p w14:paraId="444FFF53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EL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B6DCE7"/>
            <w:noWrap/>
            <w:hideMark/>
          </w:tcPr>
          <w:p w14:paraId="4C02FBD4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G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6DCE7"/>
            <w:noWrap/>
            <w:hideMark/>
          </w:tcPr>
          <w:p w14:paraId="2983C457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SUR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B6DCE7"/>
            <w:noWrap/>
            <w:hideMark/>
          </w:tcPr>
          <w:p w14:paraId="3F100CA8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GA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B6DCE7"/>
            <w:noWrap/>
            <w:hideMark/>
          </w:tcPr>
          <w:p w14:paraId="65C254B5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SOLV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B6DCE7"/>
            <w:noWrap/>
            <w:hideMark/>
          </w:tcPr>
          <w:p w14:paraId="6B388F20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</w:tr>
      <w:tr w:rsidR="00615F4D" w:rsidRPr="00465E02" w14:paraId="09FDCC91" w14:textId="77777777" w:rsidTr="00FC0370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D2BA2" w14:textId="20F1EF6D" w:rsidR="00615F4D" w:rsidRPr="0090162B" w:rsidRDefault="00D75202" w:rsidP="00FC03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01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E. coli MurE </w:t>
            </w:r>
            <w:r w:rsidR="00615F4D" w:rsidRPr="00901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sorhamnetin</w:t>
            </w:r>
            <w:r w:rsidR="00941DCD" w:rsidRPr="00901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_</w:t>
            </w:r>
            <w:r w:rsidR="00615F4D" w:rsidRPr="00901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3</w:t>
            </w:r>
            <w:r w:rsidRPr="00901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-</w:t>
            </w:r>
            <w:r w:rsidR="00615F4D" w:rsidRPr="00901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</w:t>
            </w:r>
            <w:r w:rsidRPr="00901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-</w:t>
            </w:r>
            <w:r w:rsidR="00615F4D" w:rsidRPr="00901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lucosid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FBF18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erage;SEM;SD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2BC02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0.92 (SD =6.88, SEM = 0.96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36CB9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7.29 (SD =24.13, SEM = 3.38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EC06F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62 (SD = 15.64, SEM = 2.1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94A40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79 (SD = 0.96, SEM = 0.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250B1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8.21 (SD = 26.86, SEM = 3.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E6F2A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83 (SD = 15.09, SEM = 2.1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B886E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4.38 (SD = 13.07, SEM = 1.83)</w:t>
            </w:r>
          </w:p>
        </w:tc>
      </w:tr>
      <w:tr w:rsidR="00615F4D" w:rsidRPr="00465E02" w14:paraId="0FBFACF0" w14:textId="77777777" w:rsidTr="00FC0370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D79AA" w14:textId="72C96AC2" w:rsidR="00615F4D" w:rsidRPr="0090162B" w:rsidRDefault="00D75202" w:rsidP="00FC03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01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 MurE</w:t>
            </w:r>
            <w:r w:rsidR="00941DCD" w:rsidRPr="00901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_</w:t>
            </w:r>
            <w:r w:rsidR="00615F4D" w:rsidRPr="00901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uti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1684A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erage;SEM;SD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AD08C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2.2 (SD = 6.98, SEM = 0.98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F79D4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4.15 (SD = 14.09, SEM = 1.9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1943B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26 (SD = 8.23, SEM = 1.1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06995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88 (SD = 0.78, SEM = 0.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F6446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6.35 (SD = 14.25, SEM = 1.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6C80A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39 (SD = 7.94, SEM = 1.1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51627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1.96 (SD = 7.37, SEM = 1.03)</w:t>
            </w:r>
          </w:p>
        </w:tc>
      </w:tr>
      <w:tr w:rsidR="00615F4D" w:rsidRPr="00465E02" w14:paraId="6E4B2067" w14:textId="77777777" w:rsidTr="00FC0370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A33B3" w14:textId="671C2AF5" w:rsidR="00615F4D" w:rsidRPr="0090162B" w:rsidRDefault="00941DCD" w:rsidP="00FC03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0162B">
              <w:rPr>
                <w:rFonts w:eastAsia="Times New Roman" w:cstheme="minorHAnsi"/>
                <w:i/>
                <w:iCs/>
                <w:color w:val="000000" w:themeColor="text1"/>
                <w:sz w:val="16"/>
                <w:szCs w:val="16"/>
              </w:rPr>
              <w:t>Amylase</w:t>
            </w:r>
            <w:r w:rsidR="00615F4D" w:rsidRPr="00901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_ruti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E42ED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erage;SEM;SD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A6354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8.71 (SD = 3.24, SEM = 0.45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15034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8.61 (SD = 3.95, SEM = 0.55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EA7B1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67 (SD = 3.17, SEM = 0.4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4121C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75 (SD = 0.36, SEM = 0.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789BA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7.32 (SD = 5.58, SEM = 0.7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B57F9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93 (SD = 2.99, SEM = 0.4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AB628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0.39 (SD = 3.83, SEM = 0.54)</w:t>
            </w:r>
          </w:p>
        </w:tc>
      </w:tr>
      <w:tr w:rsidR="00615F4D" w:rsidRPr="00465E02" w14:paraId="7289770B" w14:textId="77777777" w:rsidTr="00FC0370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703A2" w14:textId="55CE75CC" w:rsidR="00615F4D" w:rsidRPr="0090162B" w:rsidRDefault="00941DCD" w:rsidP="00FC03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01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ChE</w:t>
            </w:r>
            <w:r w:rsidR="00615F4D" w:rsidRPr="00901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_quercetin_3_O_glucosid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32D34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erage;SEM;SD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9E514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1.3 (SD = 3.85, SEM = 0.54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60B28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2.47 (SD = 7.41, SEM = 1.0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6BDAB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78 (SD = 4.63, SEM = 0.6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7358B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09 (SD = 0.18, SEM = 0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DE8F8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3.77 (SD = 7.95, SEM = 1.1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F32E9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69 (SD = 4.56, SEM = 0.6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0CCB0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3.08 (SD = 5.19, SEM = 0.73)</w:t>
            </w:r>
          </w:p>
        </w:tc>
      </w:tr>
      <w:tr w:rsidR="00615F4D" w:rsidRPr="00465E02" w14:paraId="1BD26F76" w14:textId="77777777" w:rsidTr="00FC0370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8CB9F" w14:textId="77777777" w:rsidR="00615F4D" w:rsidRPr="0090162B" w:rsidRDefault="00615F4D" w:rsidP="00FC03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01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3djy_isorhamnetin_3_O_rutinosid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85885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erage;SEM;SD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8C448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0.33 (SD = 3.69, SEM = 0.52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EA918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9.27 (SD = 9.5, SEM = 1.3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9B445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64 (SD = 5.25, SEM = 0.7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57788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87 (SD = 0.27, SEM = 0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78CA6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9.61 (SD = 10.79, SEM = 1.5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B99E4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77 (SD = 5.15, SEM = 0.7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B94A6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6.83 (SD = 6.69, SEM = 0.94)</w:t>
            </w:r>
          </w:p>
        </w:tc>
      </w:tr>
      <w:tr w:rsidR="00615F4D" w:rsidRPr="00465E02" w14:paraId="2264B52B" w14:textId="77777777" w:rsidTr="00FC0370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ABC75" w14:textId="391A6989" w:rsidR="00615F4D" w:rsidRPr="0090162B" w:rsidRDefault="00941DCD" w:rsidP="00FC03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01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ChE</w:t>
            </w:r>
            <w:r w:rsidR="00615F4D" w:rsidRPr="00901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_quercetin_3_O_glucosid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CD65A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erage;SEM;SD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832A9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6.75 (SD = 3.51, SEM = 0.49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C2987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4.44 (SD = 14.26, SEM = 2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1F95C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17 (SD = 6.93, SEM = 0.9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81CAF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36 (SD = 0.2, SEM = 0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12C62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1.2 (SD = 13.67, SEM = 1.9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07807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81 (SD = 6.92, SEM = 0.9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988DF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5.38 (SD = 7.58, SEM = 1.06)</w:t>
            </w:r>
          </w:p>
        </w:tc>
      </w:tr>
      <w:tr w:rsidR="00615F4D" w:rsidRPr="00465E02" w14:paraId="7EB4B5EE" w14:textId="77777777" w:rsidTr="00FC0370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70A84" w14:textId="4C741DB3" w:rsidR="00615F4D" w:rsidRPr="0090162B" w:rsidRDefault="00BE7DCB" w:rsidP="00FC03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01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aureus MurE </w:t>
            </w:r>
            <w:r w:rsidR="00615F4D" w:rsidRPr="00901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3</w:t>
            </w:r>
            <w:r w:rsidRPr="00901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-</w:t>
            </w:r>
            <w:r w:rsidR="00615F4D" w:rsidRPr="00901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</w:t>
            </w:r>
            <w:r w:rsidRPr="00901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-</w:t>
            </w:r>
            <w:r w:rsidR="00615F4D" w:rsidRPr="00901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ffeoylquinic_acid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B1FE7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erage;SEM;SD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3B25D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6.34 (SD = 3.73, SEM = 0.52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E84A3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84 (SD = 20.7, SEM = 2.9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31570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7.15 (SD = 18.99, SEM = 2.6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A5AAE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29 (SD = 0.28, SEM = 0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59BC1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5 (SD = 19.12, SEM = 2.6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50D17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3.44 (SD = 19.15, SEM = 2.6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3D3E4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6.93 (SD = 4.23, SEM = 0.59)</w:t>
            </w:r>
          </w:p>
        </w:tc>
      </w:tr>
      <w:tr w:rsidR="00615F4D" w:rsidRPr="00465E02" w14:paraId="5C203989" w14:textId="77777777" w:rsidTr="00FC0370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45F13" w14:textId="3ECB107D" w:rsidR="00615F4D" w:rsidRPr="0090162B" w:rsidRDefault="00AE3874" w:rsidP="00FC03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01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. aureus MurE</w:t>
            </w:r>
            <w:r w:rsidR="00615F4D" w:rsidRPr="00901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_isorhamnetin</w:t>
            </w:r>
            <w:r w:rsidRPr="00901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615F4D" w:rsidRPr="00901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3</w:t>
            </w:r>
            <w:r w:rsidRPr="00901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-</w:t>
            </w:r>
            <w:r w:rsidR="00615F4D" w:rsidRPr="00901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</w:t>
            </w:r>
            <w:r w:rsidR="00BE7DCB" w:rsidRPr="00901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-</w:t>
            </w:r>
            <w:r w:rsidR="00615F4D" w:rsidRPr="00901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lucosid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0403C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erage;SEM;SD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CF9AA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6.9 (SD = 3.18, SEM = 0.45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2CD9F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7.68 (SD = 10.85, SEM = 1.52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6FE97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24 (SD = 8.17, SEM = 1.1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1B8AE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87 (SD = 0.36, SEM = 0.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6AC2D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4.58 (SD = 10.34, SEM = 1.4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80055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36 (SD = 7.99, SEM = 1.1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18961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6.22 (SD = 3.98, SEM = 0.56)</w:t>
            </w:r>
          </w:p>
        </w:tc>
      </w:tr>
      <w:tr w:rsidR="00615F4D" w:rsidRPr="00465E02" w14:paraId="781359E0" w14:textId="77777777" w:rsidTr="00FC0370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C1ACE" w14:textId="1D59DDAC" w:rsidR="00615F4D" w:rsidRPr="0090162B" w:rsidRDefault="00BE7DCB" w:rsidP="00FC03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01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E. coli </w:t>
            </w:r>
            <w:r w:rsidRPr="0090162B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30S ribosome S3</w:t>
            </w:r>
            <w:r w:rsidR="00615F4D" w:rsidRPr="00901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_quercetin</w:t>
            </w:r>
            <w:r w:rsidRPr="00901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615F4D" w:rsidRPr="00901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3</w:t>
            </w:r>
            <w:r w:rsidRPr="00901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-</w:t>
            </w:r>
            <w:r w:rsidR="00615F4D" w:rsidRPr="00901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</w:t>
            </w:r>
            <w:r w:rsidRPr="00901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-</w:t>
            </w:r>
            <w:r w:rsidR="00615F4D" w:rsidRPr="00901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lucosid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D291B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erage;SEM;SD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EA33C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5.79 (SD = 3.85, SEM = 0.54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91801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5.92 (SD = 28.51, SEM = 3.99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AA4B8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99 (SD = 21.95, SEM = 3.0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E1631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69 (SD = 0.77, SEM = 0.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60647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1.71 (SD = 29.65, SEM = 4.1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BBFA4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31 (SD = 21.31, SEM = 2.9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3B4FD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2.4 (SD = 9.7, SEM = 1.36)</w:t>
            </w:r>
          </w:p>
        </w:tc>
      </w:tr>
      <w:tr w:rsidR="00615F4D" w:rsidRPr="00465E02" w14:paraId="2EC6577F" w14:textId="77777777" w:rsidTr="00FC0370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BCBE8" w14:textId="0D6243C5" w:rsidR="00615F4D" w:rsidRPr="0090162B" w:rsidRDefault="00070BBB" w:rsidP="00FC03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01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yr</w:t>
            </w:r>
            <w:r w:rsidR="00615F4D" w:rsidRPr="00901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_ruti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A3B8D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erage;SEM;SD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B79E0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2.27 (SD = 3.52, SEM = 0.49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F3E32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2.22 (SD = 18.55, SEM = 2.6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1EA5F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27 (SD = 13.93, SEM = 1.9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8E8B2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74 (SD = 0.4, SEM = 0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3D89F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4.49 (SD = 19.36, SEM = 2.7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A0B13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53 (SD = 13.64, SEM = 1.9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7C465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8.95 (SD = 6.75, SEM = 0.95)</w:t>
            </w:r>
          </w:p>
        </w:tc>
      </w:tr>
      <w:tr w:rsidR="00615F4D" w:rsidRPr="00465E02" w14:paraId="78E6E249" w14:textId="77777777" w:rsidTr="00FC0370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75FE8" w14:textId="15C211C7" w:rsidR="00615F4D" w:rsidRPr="0090162B" w:rsidRDefault="00070BBB" w:rsidP="00FC03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01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 Transpeptidase</w:t>
            </w:r>
            <w:r w:rsidR="00615F4D" w:rsidRPr="00901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_isorhamnetin</w:t>
            </w:r>
            <w:r w:rsidRPr="00901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615F4D" w:rsidRPr="00901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3</w:t>
            </w:r>
            <w:r w:rsidRPr="00901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-</w:t>
            </w:r>
            <w:r w:rsidR="00615F4D" w:rsidRPr="00901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</w:t>
            </w:r>
            <w:r w:rsidRPr="00901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-</w:t>
            </w:r>
            <w:r w:rsidR="00615F4D" w:rsidRPr="009016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lucosid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706AC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erage;SEM;SD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7C197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0.81 (SD = 6.04, SEM = 0.85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A6DD0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2.1 (SD = 14.45, SEM = 2.02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381A1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03 (SD = 11.38, SEM = 1.5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0D8C1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48 (SD = 0.88, SEM = 0.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820BB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2.91 (SD = 18.7, SEM = 2.6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C7DC0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55 (SD = 10.64, SEM = 1.4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10417" w14:textId="77777777" w:rsidR="00615F4D" w:rsidRPr="00465E02" w:rsidRDefault="00615F4D" w:rsidP="00FC0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3.36 (SD = 8.7, SEM = 1.22)</w:t>
            </w:r>
          </w:p>
        </w:tc>
      </w:tr>
    </w:tbl>
    <w:p w14:paraId="21BC4502" w14:textId="77777777" w:rsidR="00615F4D" w:rsidRDefault="00615F4D"/>
    <w:p w14:paraId="5509589F" w14:textId="77777777" w:rsidR="00615F4D" w:rsidRDefault="00615F4D"/>
    <w:p w14:paraId="5A9A21FB" w14:textId="77777777" w:rsidR="00E05D3E" w:rsidRDefault="00E05D3E"/>
    <w:p w14:paraId="0930FC0B" w14:textId="77777777" w:rsidR="00E05D3E" w:rsidRDefault="00E05D3E"/>
    <w:p w14:paraId="73894198" w14:textId="77777777" w:rsidR="00E05D3E" w:rsidRDefault="00E05D3E"/>
    <w:p w14:paraId="51B2119E" w14:textId="77777777" w:rsidR="00E05D3E" w:rsidRDefault="00E05D3E"/>
    <w:p w14:paraId="2FEF00BE" w14:textId="77777777" w:rsidR="00E05D3E" w:rsidRDefault="00E05D3E"/>
    <w:p w14:paraId="31DE3021" w14:textId="77777777" w:rsidR="00E05D3E" w:rsidRDefault="00E05D3E"/>
    <w:p w14:paraId="14AC1112" w14:textId="77777777" w:rsidR="00E05D3E" w:rsidRDefault="00E05D3E"/>
    <w:p w14:paraId="2DF974E6" w14:textId="77777777" w:rsidR="00E05D3E" w:rsidRDefault="00E05D3E"/>
    <w:p w14:paraId="4F290881" w14:textId="77777777" w:rsidR="00E05D3E" w:rsidRDefault="00E05D3E"/>
    <w:p w14:paraId="6182EABE" w14:textId="6B3F75A4" w:rsidR="00E05D3E" w:rsidRDefault="00E05D3E" w:rsidP="00E05D3E">
      <w:pPr>
        <w:jc w:val="center"/>
        <w:rPr>
          <w:rStyle w:val="cf01"/>
        </w:rPr>
      </w:pPr>
      <w:r>
        <w:rPr>
          <w:noProof/>
        </w:rPr>
        <w:drawing>
          <wp:inline distT="0" distB="0" distL="0" distR="0" wp14:anchorId="1D049BCE" wp14:editId="58EB7D02">
            <wp:extent cx="2819400" cy="4454690"/>
            <wp:effectExtent l="0" t="0" r="0" b="3175"/>
            <wp:docPr id="1799432444" name="Resim 7" descr="metin, diyagram, ekran görüntüsü, plan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9432444" name="Resim 7" descr="metin, diyagram, ekran görüntüsü, plan içeren bir resim&#10;&#10;Açıklama otomatik olarak oluşturuldu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4598" cy="4462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AE4880" w14:textId="77777777" w:rsidR="00E05D3E" w:rsidRDefault="00E05D3E">
      <w:pPr>
        <w:rPr>
          <w:rStyle w:val="cf01"/>
        </w:rPr>
      </w:pPr>
    </w:p>
    <w:p w14:paraId="2B158FDD" w14:textId="77777777" w:rsidR="00E05D3E" w:rsidRDefault="00E05D3E">
      <w:pPr>
        <w:rPr>
          <w:rStyle w:val="cf01"/>
        </w:rPr>
      </w:pPr>
    </w:p>
    <w:p w14:paraId="3BADAC77" w14:textId="77777777" w:rsidR="00E05D3E" w:rsidRDefault="00E05D3E">
      <w:pPr>
        <w:rPr>
          <w:rStyle w:val="cf01"/>
        </w:rPr>
      </w:pPr>
    </w:p>
    <w:p w14:paraId="26251091" w14:textId="429FD87D" w:rsidR="00E05D3E" w:rsidRPr="00E05D3E" w:rsidRDefault="00E05D3E">
      <w:pPr>
        <w:rPr>
          <w:rFonts w:ascii="Times New Roman" w:hAnsi="Times New Roman" w:cs="Times New Roman"/>
        </w:rPr>
      </w:pPr>
      <w:r>
        <w:rPr>
          <w:rStyle w:val="cf01"/>
          <w:rFonts w:ascii="Times New Roman" w:hAnsi="Times New Roman" w:cs="Times New Roman"/>
          <w:sz w:val="24"/>
          <w:szCs w:val="24"/>
        </w:rPr>
        <w:t>Figure S1.</w:t>
      </w:r>
      <w:r w:rsidRPr="00E05D3E">
        <w:rPr>
          <w:rStyle w:val="cf01"/>
          <w:rFonts w:ascii="Times New Roman" w:hAnsi="Times New Roman" w:cs="Times New Roman"/>
          <w:sz w:val="24"/>
          <w:szCs w:val="24"/>
        </w:rPr>
        <w:t xml:space="preserve"> Heatmap of scaled quantitative data, with samples (both columns and rows) arranged by HCA (Spearman cluster agglomeration method). The intensity of</w:t>
      </w:r>
      <w:r>
        <w:rPr>
          <w:rStyle w:val="cf01"/>
          <w:rFonts w:ascii="Times New Roman" w:hAnsi="Times New Roman" w:cs="Times New Roman"/>
          <w:sz w:val="24"/>
          <w:szCs w:val="24"/>
        </w:rPr>
        <w:t xml:space="preserve"> </w:t>
      </w:r>
      <w:r w:rsidRPr="00E05D3E">
        <w:rPr>
          <w:rStyle w:val="cf01"/>
          <w:rFonts w:ascii="Times New Roman" w:hAnsi="Times New Roman" w:cs="Times New Roman"/>
          <w:sz w:val="24"/>
          <w:szCs w:val="24"/>
        </w:rPr>
        <w:t>the green color indicates the abundance of the compound in the samples.</w:t>
      </w:r>
    </w:p>
    <w:sectPr w:rsidR="00E05D3E" w:rsidRPr="00E05D3E" w:rsidSect="00C03C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BE49E2" w14:textId="77777777" w:rsidR="00597B5A" w:rsidRDefault="00597B5A" w:rsidP="00FC1299">
      <w:r>
        <w:separator/>
      </w:r>
    </w:p>
  </w:endnote>
  <w:endnote w:type="continuationSeparator" w:id="0">
    <w:p w14:paraId="0C43EAE0" w14:textId="77777777" w:rsidR="00597B5A" w:rsidRDefault="00597B5A" w:rsidP="00FC12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minorHAnsi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DEEDA5" w14:textId="77777777" w:rsidR="00597B5A" w:rsidRDefault="00597B5A" w:rsidP="00FC1299">
      <w:r>
        <w:separator/>
      </w:r>
    </w:p>
  </w:footnote>
  <w:footnote w:type="continuationSeparator" w:id="0">
    <w:p w14:paraId="3FD90910" w14:textId="77777777" w:rsidR="00597B5A" w:rsidRDefault="00597B5A" w:rsidP="00FC12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E07064"/>
    <w:multiLevelType w:val="multilevel"/>
    <w:tmpl w:val="06F66C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1254650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AwNzAzNDQzsDQwNzdR0lEKTi0uzszPAykwqgUAO7VcB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ir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F6393D"/>
    <w:rsid w:val="00014CE9"/>
    <w:rsid w:val="0001738D"/>
    <w:rsid w:val="00021ABF"/>
    <w:rsid w:val="000229A7"/>
    <w:rsid w:val="00043E10"/>
    <w:rsid w:val="0005413B"/>
    <w:rsid w:val="00055658"/>
    <w:rsid w:val="00063035"/>
    <w:rsid w:val="00070BBB"/>
    <w:rsid w:val="0008016D"/>
    <w:rsid w:val="00080614"/>
    <w:rsid w:val="000847E8"/>
    <w:rsid w:val="0008669A"/>
    <w:rsid w:val="00093AF9"/>
    <w:rsid w:val="00095FAB"/>
    <w:rsid w:val="000B2793"/>
    <w:rsid w:val="000C0EB0"/>
    <w:rsid w:val="000D056E"/>
    <w:rsid w:val="000F09A1"/>
    <w:rsid w:val="000F16EA"/>
    <w:rsid w:val="000F1D04"/>
    <w:rsid w:val="000F5103"/>
    <w:rsid w:val="00107C63"/>
    <w:rsid w:val="00111160"/>
    <w:rsid w:val="0012463C"/>
    <w:rsid w:val="00126E69"/>
    <w:rsid w:val="00131DF7"/>
    <w:rsid w:val="001326B0"/>
    <w:rsid w:val="00137F8E"/>
    <w:rsid w:val="00140D52"/>
    <w:rsid w:val="0014222E"/>
    <w:rsid w:val="00146D2C"/>
    <w:rsid w:val="0014782D"/>
    <w:rsid w:val="001525A4"/>
    <w:rsid w:val="001544C6"/>
    <w:rsid w:val="0016552E"/>
    <w:rsid w:val="001664FE"/>
    <w:rsid w:val="001700DE"/>
    <w:rsid w:val="00173D64"/>
    <w:rsid w:val="00181274"/>
    <w:rsid w:val="0018688D"/>
    <w:rsid w:val="001915F9"/>
    <w:rsid w:val="001A2C71"/>
    <w:rsid w:val="001A30DE"/>
    <w:rsid w:val="001A7BAA"/>
    <w:rsid w:val="001B40AF"/>
    <w:rsid w:val="001D69A0"/>
    <w:rsid w:val="001E1982"/>
    <w:rsid w:val="001E4385"/>
    <w:rsid w:val="001F4BEF"/>
    <w:rsid w:val="001F5FDC"/>
    <w:rsid w:val="001F6A2C"/>
    <w:rsid w:val="001F79FF"/>
    <w:rsid w:val="001F7CCC"/>
    <w:rsid w:val="00205252"/>
    <w:rsid w:val="00213065"/>
    <w:rsid w:val="00221E6C"/>
    <w:rsid w:val="002220F2"/>
    <w:rsid w:val="00230126"/>
    <w:rsid w:val="002302B9"/>
    <w:rsid w:val="00230756"/>
    <w:rsid w:val="002364AC"/>
    <w:rsid w:val="00250BBA"/>
    <w:rsid w:val="00250F7D"/>
    <w:rsid w:val="00251A85"/>
    <w:rsid w:val="00254A59"/>
    <w:rsid w:val="00263DEC"/>
    <w:rsid w:val="002705EB"/>
    <w:rsid w:val="00270D4A"/>
    <w:rsid w:val="00270F24"/>
    <w:rsid w:val="0028461B"/>
    <w:rsid w:val="0028598C"/>
    <w:rsid w:val="002A2B48"/>
    <w:rsid w:val="002B3DE6"/>
    <w:rsid w:val="002C60F3"/>
    <w:rsid w:val="002C7590"/>
    <w:rsid w:val="002D69A5"/>
    <w:rsid w:val="002E693D"/>
    <w:rsid w:val="002E7EEA"/>
    <w:rsid w:val="002F559E"/>
    <w:rsid w:val="003046FC"/>
    <w:rsid w:val="003206D4"/>
    <w:rsid w:val="00326D47"/>
    <w:rsid w:val="003478CE"/>
    <w:rsid w:val="00351A92"/>
    <w:rsid w:val="0035781E"/>
    <w:rsid w:val="00357DBD"/>
    <w:rsid w:val="003912D4"/>
    <w:rsid w:val="003924F6"/>
    <w:rsid w:val="00396FD9"/>
    <w:rsid w:val="003A599F"/>
    <w:rsid w:val="003B7496"/>
    <w:rsid w:val="003D488F"/>
    <w:rsid w:val="003F683F"/>
    <w:rsid w:val="00413268"/>
    <w:rsid w:val="00417F71"/>
    <w:rsid w:val="0042247C"/>
    <w:rsid w:val="00430644"/>
    <w:rsid w:val="00431176"/>
    <w:rsid w:val="00433498"/>
    <w:rsid w:val="0043555E"/>
    <w:rsid w:val="00442B01"/>
    <w:rsid w:val="00443C1E"/>
    <w:rsid w:val="004475C5"/>
    <w:rsid w:val="004529AF"/>
    <w:rsid w:val="00455BD1"/>
    <w:rsid w:val="0046439E"/>
    <w:rsid w:val="0047117F"/>
    <w:rsid w:val="004770D4"/>
    <w:rsid w:val="00484709"/>
    <w:rsid w:val="00487023"/>
    <w:rsid w:val="00487A57"/>
    <w:rsid w:val="00493DF3"/>
    <w:rsid w:val="004A09B6"/>
    <w:rsid w:val="004A24DE"/>
    <w:rsid w:val="004A47EA"/>
    <w:rsid w:val="004B33DA"/>
    <w:rsid w:val="004C1D04"/>
    <w:rsid w:val="004D18E6"/>
    <w:rsid w:val="004E1CA5"/>
    <w:rsid w:val="004F0491"/>
    <w:rsid w:val="00541121"/>
    <w:rsid w:val="00546D5C"/>
    <w:rsid w:val="005657A8"/>
    <w:rsid w:val="00571D69"/>
    <w:rsid w:val="00572A9C"/>
    <w:rsid w:val="0057545E"/>
    <w:rsid w:val="00576A36"/>
    <w:rsid w:val="00581E37"/>
    <w:rsid w:val="005879E7"/>
    <w:rsid w:val="005917AD"/>
    <w:rsid w:val="00594737"/>
    <w:rsid w:val="00595F46"/>
    <w:rsid w:val="00597B5A"/>
    <w:rsid w:val="005A43D6"/>
    <w:rsid w:val="005B3AA5"/>
    <w:rsid w:val="005B5383"/>
    <w:rsid w:val="005C135E"/>
    <w:rsid w:val="005D1126"/>
    <w:rsid w:val="005D61F9"/>
    <w:rsid w:val="005E6DF5"/>
    <w:rsid w:val="005F09BC"/>
    <w:rsid w:val="00603880"/>
    <w:rsid w:val="00610552"/>
    <w:rsid w:val="00615F4D"/>
    <w:rsid w:val="00617DC7"/>
    <w:rsid w:val="006344E8"/>
    <w:rsid w:val="006405D7"/>
    <w:rsid w:val="00653463"/>
    <w:rsid w:val="0065377F"/>
    <w:rsid w:val="006544BF"/>
    <w:rsid w:val="00656B1D"/>
    <w:rsid w:val="00670361"/>
    <w:rsid w:val="00687462"/>
    <w:rsid w:val="006A3927"/>
    <w:rsid w:val="006C6946"/>
    <w:rsid w:val="006D2E28"/>
    <w:rsid w:val="006D3E5D"/>
    <w:rsid w:val="006D4620"/>
    <w:rsid w:val="006E358D"/>
    <w:rsid w:val="006E705F"/>
    <w:rsid w:val="006E7C92"/>
    <w:rsid w:val="006F30BC"/>
    <w:rsid w:val="006F7AD0"/>
    <w:rsid w:val="00700BF5"/>
    <w:rsid w:val="00721177"/>
    <w:rsid w:val="00722FCA"/>
    <w:rsid w:val="0072469D"/>
    <w:rsid w:val="00726046"/>
    <w:rsid w:val="0072754C"/>
    <w:rsid w:val="00734655"/>
    <w:rsid w:val="007347FD"/>
    <w:rsid w:val="00736446"/>
    <w:rsid w:val="00757CD2"/>
    <w:rsid w:val="00763CD9"/>
    <w:rsid w:val="00766591"/>
    <w:rsid w:val="00776D79"/>
    <w:rsid w:val="0078578E"/>
    <w:rsid w:val="007A372F"/>
    <w:rsid w:val="007A51DD"/>
    <w:rsid w:val="007A6212"/>
    <w:rsid w:val="007A6FF2"/>
    <w:rsid w:val="007B2448"/>
    <w:rsid w:val="007D021F"/>
    <w:rsid w:val="007D0678"/>
    <w:rsid w:val="007D0775"/>
    <w:rsid w:val="007D523B"/>
    <w:rsid w:val="007D6F29"/>
    <w:rsid w:val="007E3A8C"/>
    <w:rsid w:val="008055F9"/>
    <w:rsid w:val="00807E26"/>
    <w:rsid w:val="008161A0"/>
    <w:rsid w:val="00821F12"/>
    <w:rsid w:val="00822E00"/>
    <w:rsid w:val="0082505F"/>
    <w:rsid w:val="00834EA8"/>
    <w:rsid w:val="0084303C"/>
    <w:rsid w:val="0084344F"/>
    <w:rsid w:val="00844944"/>
    <w:rsid w:val="00845109"/>
    <w:rsid w:val="0084776B"/>
    <w:rsid w:val="0085391A"/>
    <w:rsid w:val="00861E27"/>
    <w:rsid w:val="0086534E"/>
    <w:rsid w:val="00872565"/>
    <w:rsid w:val="008739F7"/>
    <w:rsid w:val="00873C8E"/>
    <w:rsid w:val="00881525"/>
    <w:rsid w:val="00884FFB"/>
    <w:rsid w:val="00885A28"/>
    <w:rsid w:val="008906C6"/>
    <w:rsid w:val="00894DAF"/>
    <w:rsid w:val="00895ACF"/>
    <w:rsid w:val="008973FF"/>
    <w:rsid w:val="008C241D"/>
    <w:rsid w:val="008D4761"/>
    <w:rsid w:val="008E6CF0"/>
    <w:rsid w:val="008E6DAB"/>
    <w:rsid w:val="0090162B"/>
    <w:rsid w:val="00912E9D"/>
    <w:rsid w:val="009140E9"/>
    <w:rsid w:val="009172F9"/>
    <w:rsid w:val="00937214"/>
    <w:rsid w:val="0094073A"/>
    <w:rsid w:val="009418EB"/>
    <w:rsid w:val="00941DCD"/>
    <w:rsid w:val="00952049"/>
    <w:rsid w:val="00954986"/>
    <w:rsid w:val="00955DFC"/>
    <w:rsid w:val="009602D1"/>
    <w:rsid w:val="00972577"/>
    <w:rsid w:val="00993C3B"/>
    <w:rsid w:val="009B3C7F"/>
    <w:rsid w:val="009B3DBF"/>
    <w:rsid w:val="009B4F78"/>
    <w:rsid w:val="009C32BD"/>
    <w:rsid w:val="009C72DA"/>
    <w:rsid w:val="009E2FD3"/>
    <w:rsid w:val="009E44D2"/>
    <w:rsid w:val="00A02324"/>
    <w:rsid w:val="00A0743C"/>
    <w:rsid w:val="00A1188E"/>
    <w:rsid w:val="00A15BDF"/>
    <w:rsid w:val="00A41BA4"/>
    <w:rsid w:val="00A558FD"/>
    <w:rsid w:val="00A577E6"/>
    <w:rsid w:val="00A7030B"/>
    <w:rsid w:val="00A71E12"/>
    <w:rsid w:val="00A85C81"/>
    <w:rsid w:val="00A87480"/>
    <w:rsid w:val="00A9467C"/>
    <w:rsid w:val="00AB0E9F"/>
    <w:rsid w:val="00AB280C"/>
    <w:rsid w:val="00AE3874"/>
    <w:rsid w:val="00AF5517"/>
    <w:rsid w:val="00B037A4"/>
    <w:rsid w:val="00B11176"/>
    <w:rsid w:val="00B13E9A"/>
    <w:rsid w:val="00B14C74"/>
    <w:rsid w:val="00B226AA"/>
    <w:rsid w:val="00B27127"/>
    <w:rsid w:val="00B378D1"/>
    <w:rsid w:val="00B40ECA"/>
    <w:rsid w:val="00B47A23"/>
    <w:rsid w:val="00B55085"/>
    <w:rsid w:val="00B6009F"/>
    <w:rsid w:val="00B654E6"/>
    <w:rsid w:val="00B8185F"/>
    <w:rsid w:val="00B84FAD"/>
    <w:rsid w:val="00B9420B"/>
    <w:rsid w:val="00B949EE"/>
    <w:rsid w:val="00BB7F4B"/>
    <w:rsid w:val="00BC050F"/>
    <w:rsid w:val="00BC7AB2"/>
    <w:rsid w:val="00BD22B3"/>
    <w:rsid w:val="00BD3DEF"/>
    <w:rsid w:val="00BE2667"/>
    <w:rsid w:val="00BE7DCB"/>
    <w:rsid w:val="00BF5071"/>
    <w:rsid w:val="00C03C6E"/>
    <w:rsid w:val="00C053B4"/>
    <w:rsid w:val="00C07BAD"/>
    <w:rsid w:val="00C16918"/>
    <w:rsid w:val="00C22FAE"/>
    <w:rsid w:val="00C26096"/>
    <w:rsid w:val="00C36FFC"/>
    <w:rsid w:val="00C371F2"/>
    <w:rsid w:val="00C44DBC"/>
    <w:rsid w:val="00C540A5"/>
    <w:rsid w:val="00C67868"/>
    <w:rsid w:val="00C75ABA"/>
    <w:rsid w:val="00C81002"/>
    <w:rsid w:val="00C9796C"/>
    <w:rsid w:val="00CA3537"/>
    <w:rsid w:val="00CC04FF"/>
    <w:rsid w:val="00CC6526"/>
    <w:rsid w:val="00CE3801"/>
    <w:rsid w:val="00CE39D5"/>
    <w:rsid w:val="00CF1199"/>
    <w:rsid w:val="00CF5ED7"/>
    <w:rsid w:val="00D1539D"/>
    <w:rsid w:val="00D34AA8"/>
    <w:rsid w:val="00D464DE"/>
    <w:rsid w:val="00D51C4B"/>
    <w:rsid w:val="00D53299"/>
    <w:rsid w:val="00D719B6"/>
    <w:rsid w:val="00D75202"/>
    <w:rsid w:val="00D81E08"/>
    <w:rsid w:val="00D8617C"/>
    <w:rsid w:val="00D915EA"/>
    <w:rsid w:val="00DB0529"/>
    <w:rsid w:val="00DB7DA5"/>
    <w:rsid w:val="00DC0E57"/>
    <w:rsid w:val="00DE1216"/>
    <w:rsid w:val="00DE4768"/>
    <w:rsid w:val="00DF68AC"/>
    <w:rsid w:val="00E04004"/>
    <w:rsid w:val="00E0492E"/>
    <w:rsid w:val="00E05D3E"/>
    <w:rsid w:val="00E130A5"/>
    <w:rsid w:val="00E20BBA"/>
    <w:rsid w:val="00E2455A"/>
    <w:rsid w:val="00E26160"/>
    <w:rsid w:val="00E3638E"/>
    <w:rsid w:val="00E408C1"/>
    <w:rsid w:val="00E415BD"/>
    <w:rsid w:val="00E434F6"/>
    <w:rsid w:val="00E468C0"/>
    <w:rsid w:val="00E57AE0"/>
    <w:rsid w:val="00E61C0B"/>
    <w:rsid w:val="00E72759"/>
    <w:rsid w:val="00E737D1"/>
    <w:rsid w:val="00E77A1B"/>
    <w:rsid w:val="00E77CA9"/>
    <w:rsid w:val="00E81258"/>
    <w:rsid w:val="00E921D5"/>
    <w:rsid w:val="00E9436C"/>
    <w:rsid w:val="00E97481"/>
    <w:rsid w:val="00EB2D24"/>
    <w:rsid w:val="00EC350F"/>
    <w:rsid w:val="00EE45DE"/>
    <w:rsid w:val="00EE5E58"/>
    <w:rsid w:val="00EF17B3"/>
    <w:rsid w:val="00F06D26"/>
    <w:rsid w:val="00F10E63"/>
    <w:rsid w:val="00F37A4D"/>
    <w:rsid w:val="00F52FA5"/>
    <w:rsid w:val="00F57145"/>
    <w:rsid w:val="00F611B7"/>
    <w:rsid w:val="00F6393D"/>
    <w:rsid w:val="00F659C6"/>
    <w:rsid w:val="00F67C26"/>
    <w:rsid w:val="00F714C2"/>
    <w:rsid w:val="00F7184A"/>
    <w:rsid w:val="00F71A19"/>
    <w:rsid w:val="00F853F6"/>
    <w:rsid w:val="00F87199"/>
    <w:rsid w:val="00F94DE3"/>
    <w:rsid w:val="00F9708B"/>
    <w:rsid w:val="00FA0EE6"/>
    <w:rsid w:val="00FA73C0"/>
    <w:rsid w:val="00FA7A9A"/>
    <w:rsid w:val="00FC1299"/>
    <w:rsid w:val="00FC274C"/>
    <w:rsid w:val="00FC6568"/>
    <w:rsid w:val="00FD4E98"/>
    <w:rsid w:val="00FD6CCA"/>
    <w:rsid w:val="00FE162D"/>
    <w:rsid w:val="00FE3D6A"/>
    <w:rsid w:val="00FE6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C0C26A"/>
  <w15:chartTrackingRefBased/>
  <w15:docId w15:val="{5CAEA590-374A-EF4E-83D2-435887C99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93D"/>
  </w:style>
  <w:style w:type="paragraph" w:styleId="Balk1">
    <w:name w:val="heading 1"/>
    <w:basedOn w:val="Normal"/>
    <w:next w:val="Normal"/>
    <w:link w:val="Balk1Char"/>
    <w:uiPriority w:val="9"/>
    <w:qFormat/>
    <w:rsid w:val="00972577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tr-TR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F639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DzTablo3">
    <w:name w:val="Plain Table 3"/>
    <w:basedOn w:val="NormalTablo"/>
    <w:uiPriority w:val="43"/>
    <w:rsid w:val="0076659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DzTablo4">
    <w:name w:val="Plain Table 4"/>
    <w:basedOn w:val="NormalTablo"/>
    <w:uiPriority w:val="44"/>
    <w:rsid w:val="0076659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DzTablo5">
    <w:name w:val="Plain Table 5"/>
    <w:basedOn w:val="NormalTablo"/>
    <w:uiPriority w:val="45"/>
    <w:rsid w:val="0076659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KlavuzTablo1Ak-Vurgu1">
    <w:name w:val="Grid Table 1 Light Accent 1"/>
    <w:basedOn w:val="NormalTablo"/>
    <w:uiPriority w:val="46"/>
    <w:rsid w:val="00766591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KlavuzTablo1Ak">
    <w:name w:val="Grid Table 1 Light"/>
    <w:basedOn w:val="NormalTablo"/>
    <w:uiPriority w:val="46"/>
    <w:rsid w:val="0076659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eTablo7Renkli">
    <w:name w:val="List Table 7 Colorful"/>
    <w:basedOn w:val="NormalTablo"/>
    <w:uiPriority w:val="52"/>
    <w:rsid w:val="00766591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Kpr">
    <w:name w:val="Hyperlink"/>
    <w:basedOn w:val="VarsaylanParagrafYazTipi"/>
    <w:uiPriority w:val="99"/>
    <w:unhideWhenUsed/>
    <w:rsid w:val="00572A9C"/>
    <w:rPr>
      <w:color w:val="0563C1" w:themeColor="hyperlink"/>
      <w:u w:val="single"/>
    </w:rPr>
  </w:style>
  <w:style w:type="character" w:styleId="zmlenmeyenBahsetme">
    <w:name w:val="Unresolved Mention"/>
    <w:basedOn w:val="VarsaylanParagrafYazTipi"/>
    <w:uiPriority w:val="99"/>
    <w:semiHidden/>
    <w:unhideWhenUsed/>
    <w:rsid w:val="00572A9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917A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zlenenKpr">
    <w:name w:val="FollowedHyperlink"/>
    <w:basedOn w:val="VarsaylanParagrafYazTipi"/>
    <w:uiPriority w:val="99"/>
    <w:semiHidden/>
    <w:unhideWhenUsed/>
    <w:rsid w:val="00E0492E"/>
    <w:rPr>
      <w:color w:val="954F72" w:themeColor="followedHyperlink"/>
      <w:u w:val="single"/>
    </w:rPr>
  </w:style>
  <w:style w:type="character" w:styleId="AklamaBavurusu">
    <w:name w:val="annotation reference"/>
    <w:basedOn w:val="VarsaylanParagrafYazTipi"/>
    <w:uiPriority w:val="99"/>
    <w:semiHidden/>
    <w:unhideWhenUsed/>
    <w:rsid w:val="00DF68AC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DF68AC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DF68AC"/>
    <w:rPr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DF68AC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DF68AC"/>
    <w:rPr>
      <w:b/>
      <w:bCs/>
      <w:sz w:val="20"/>
      <w:szCs w:val="20"/>
    </w:rPr>
  </w:style>
  <w:style w:type="paragraph" w:styleId="stBilgi">
    <w:name w:val="header"/>
    <w:basedOn w:val="Normal"/>
    <w:link w:val="stBilgiChar"/>
    <w:uiPriority w:val="99"/>
    <w:unhideWhenUsed/>
    <w:rsid w:val="00FC1299"/>
    <w:pPr>
      <w:tabs>
        <w:tab w:val="center" w:pos="4680"/>
        <w:tab w:val="right" w:pos="9360"/>
      </w:tabs>
    </w:pPr>
  </w:style>
  <w:style w:type="character" w:customStyle="1" w:styleId="stBilgiChar">
    <w:name w:val="Üst Bilgi Char"/>
    <w:basedOn w:val="VarsaylanParagrafYazTipi"/>
    <w:link w:val="stBilgi"/>
    <w:uiPriority w:val="99"/>
    <w:rsid w:val="00FC1299"/>
  </w:style>
  <w:style w:type="paragraph" w:styleId="AltBilgi">
    <w:name w:val="footer"/>
    <w:basedOn w:val="Normal"/>
    <w:link w:val="AltBilgiChar"/>
    <w:uiPriority w:val="99"/>
    <w:unhideWhenUsed/>
    <w:rsid w:val="00FC1299"/>
    <w:pPr>
      <w:tabs>
        <w:tab w:val="center" w:pos="4680"/>
        <w:tab w:val="right" w:pos="9360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FC1299"/>
  </w:style>
  <w:style w:type="paragraph" w:customStyle="1" w:styleId="pf0">
    <w:name w:val="pf0"/>
    <w:basedOn w:val="Normal"/>
    <w:rsid w:val="00C053B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tr-TR" w:eastAsia="tr-TR"/>
      <w14:ligatures w14:val="none"/>
    </w:rPr>
  </w:style>
  <w:style w:type="character" w:customStyle="1" w:styleId="cf01">
    <w:name w:val="cf01"/>
    <w:basedOn w:val="VarsaylanParagrafYazTipi"/>
    <w:rsid w:val="00C053B4"/>
    <w:rPr>
      <w:rFonts w:ascii="Segoe UI" w:hAnsi="Segoe UI" w:cs="Segoe UI" w:hint="default"/>
      <w:sz w:val="18"/>
      <w:szCs w:val="18"/>
    </w:rPr>
  </w:style>
  <w:style w:type="character" w:customStyle="1" w:styleId="Balk1Char">
    <w:name w:val="Başlık 1 Char"/>
    <w:basedOn w:val="VarsaylanParagrafYazTipi"/>
    <w:link w:val="Balk1"/>
    <w:uiPriority w:val="9"/>
    <w:rsid w:val="00972577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tr-T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11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0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0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8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3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4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2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1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9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694C325-A924-7543-86ED-CD82EB2351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9</TotalTime>
  <Pages>5</Pages>
  <Words>1172</Words>
  <Characters>668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Veysi Çetiz</dc:creator>
  <cp:keywords/>
  <dc:description/>
  <cp:lastModifiedBy>Gokhan Zengin</cp:lastModifiedBy>
  <cp:revision>343</cp:revision>
  <dcterms:created xsi:type="dcterms:W3CDTF">2024-04-23T22:03:00Z</dcterms:created>
  <dcterms:modified xsi:type="dcterms:W3CDTF">2024-10-30T17:21:00Z</dcterms:modified>
</cp:coreProperties>
</file>